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81C369" w14:textId="77777777" w:rsidR="007F0761" w:rsidRPr="00CA2887" w:rsidRDefault="007F0761" w:rsidP="007F0761">
      <w:pPr>
        <w:rPr>
          <w:sz w:val="22"/>
          <w:szCs w:val="22"/>
        </w:rPr>
      </w:pPr>
      <w:bookmarkStart w:id="0" w:name="_GoBack"/>
      <w:bookmarkEnd w:id="0"/>
      <w:r w:rsidRPr="00CA2887">
        <w:rPr>
          <w:b/>
          <w:sz w:val="22"/>
          <w:szCs w:val="22"/>
        </w:rPr>
        <w:t xml:space="preserve">Supplementary Table </w:t>
      </w:r>
      <w:r w:rsidR="00155FCE">
        <w:rPr>
          <w:b/>
          <w:sz w:val="22"/>
          <w:szCs w:val="22"/>
        </w:rPr>
        <w:t>1</w:t>
      </w:r>
      <w:r w:rsidRPr="00CA2887">
        <w:rPr>
          <w:b/>
          <w:sz w:val="22"/>
          <w:szCs w:val="22"/>
        </w:rPr>
        <w:t>.</w:t>
      </w:r>
      <w:r w:rsidRPr="00CA2887">
        <w:rPr>
          <w:sz w:val="22"/>
          <w:szCs w:val="22"/>
        </w:rPr>
        <w:t xml:space="preserve"> Descriptive statistics for</w:t>
      </w:r>
      <w:r w:rsidR="00155FCE">
        <w:rPr>
          <w:sz w:val="22"/>
          <w:szCs w:val="22"/>
        </w:rPr>
        <w:t xml:space="preserve"> the diffusivity measures showing</w:t>
      </w:r>
      <w:r w:rsidRPr="00CA2887">
        <w:rPr>
          <w:sz w:val="22"/>
          <w:szCs w:val="22"/>
        </w:rPr>
        <w:t xml:space="preserve"> variation between- and within-participants over time. </w:t>
      </w:r>
    </w:p>
    <w:tbl>
      <w:tblPr>
        <w:tblStyle w:val="TableGrid"/>
        <w:tblpPr w:leftFromText="180" w:rightFromText="180" w:vertAnchor="text" w:horzAnchor="margin" w:tblpY="66"/>
        <w:tblW w:w="5000" w:type="pct"/>
        <w:tblLook w:val="04A0" w:firstRow="1" w:lastRow="0" w:firstColumn="1" w:lastColumn="0" w:noHBand="0" w:noVBand="1"/>
      </w:tblPr>
      <w:tblGrid>
        <w:gridCol w:w="1750"/>
        <w:gridCol w:w="1636"/>
        <w:gridCol w:w="1489"/>
        <w:gridCol w:w="2169"/>
        <w:gridCol w:w="2306"/>
      </w:tblGrid>
      <w:tr w:rsidR="00155FCE" w:rsidRPr="00CA2887" w14:paraId="208983DB" w14:textId="77777777" w:rsidTr="00155FCE">
        <w:tc>
          <w:tcPr>
            <w:tcW w:w="936" w:type="pct"/>
          </w:tcPr>
          <w:p w14:paraId="59326AA9" w14:textId="77777777" w:rsidR="00155FCE" w:rsidRPr="00CA2887" w:rsidRDefault="00155FCE" w:rsidP="00155FCE">
            <w:pPr>
              <w:rPr>
                <w:b/>
                <w:sz w:val="22"/>
                <w:szCs w:val="22"/>
              </w:rPr>
            </w:pPr>
            <w:r w:rsidRPr="00CA2887">
              <w:rPr>
                <w:b/>
                <w:sz w:val="22"/>
                <w:szCs w:val="22"/>
              </w:rPr>
              <w:t>Measure</w:t>
            </w:r>
          </w:p>
        </w:tc>
        <w:tc>
          <w:tcPr>
            <w:tcW w:w="875" w:type="pct"/>
          </w:tcPr>
          <w:p w14:paraId="7E32B539" w14:textId="77777777" w:rsidR="00155FCE" w:rsidRPr="00CA2887" w:rsidRDefault="00155FCE" w:rsidP="00155FCE">
            <w:pPr>
              <w:rPr>
                <w:b/>
                <w:sz w:val="22"/>
                <w:szCs w:val="22"/>
              </w:rPr>
            </w:pPr>
            <w:r w:rsidRPr="00CA2887">
              <w:rPr>
                <w:b/>
                <w:sz w:val="22"/>
                <w:szCs w:val="22"/>
              </w:rPr>
              <w:t>Overall Mean</w:t>
            </w:r>
          </w:p>
        </w:tc>
        <w:tc>
          <w:tcPr>
            <w:tcW w:w="796" w:type="pct"/>
          </w:tcPr>
          <w:p w14:paraId="7A5F581F" w14:textId="77777777" w:rsidR="00155FCE" w:rsidRPr="00CA2887" w:rsidRDefault="00155FCE" w:rsidP="00155FCE">
            <w:pPr>
              <w:rPr>
                <w:b/>
                <w:sz w:val="22"/>
                <w:szCs w:val="22"/>
              </w:rPr>
            </w:pPr>
            <w:r w:rsidRPr="00CA2887">
              <w:rPr>
                <w:b/>
                <w:sz w:val="22"/>
                <w:szCs w:val="22"/>
              </w:rPr>
              <w:t>Between SD</w:t>
            </w:r>
          </w:p>
        </w:tc>
        <w:tc>
          <w:tcPr>
            <w:tcW w:w="1160" w:type="pct"/>
          </w:tcPr>
          <w:p w14:paraId="36C48663" w14:textId="77777777" w:rsidR="00155FCE" w:rsidRPr="00CA2887" w:rsidRDefault="00155FCE" w:rsidP="00155FCE">
            <w:pPr>
              <w:rPr>
                <w:b/>
                <w:sz w:val="22"/>
                <w:szCs w:val="22"/>
              </w:rPr>
            </w:pPr>
            <w:r w:rsidRPr="00CA2887">
              <w:rPr>
                <w:b/>
                <w:sz w:val="22"/>
                <w:szCs w:val="22"/>
              </w:rPr>
              <w:t>Average Within SD</w:t>
            </w:r>
          </w:p>
        </w:tc>
        <w:tc>
          <w:tcPr>
            <w:tcW w:w="1233" w:type="pct"/>
          </w:tcPr>
          <w:p w14:paraId="2C6457D0" w14:textId="77777777" w:rsidR="00155FCE" w:rsidRPr="00CA2887" w:rsidRDefault="00155FCE" w:rsidP="00155FCE">
            <w:pPr>
              <w:rPr>
                <w:b/>
                <w:sz w:val="22"/>
                <w:szCs w:val="22"/>
              </w:rPr>
            </w:pPr>
            <w:r w:rsidRPr="00CA2887">
              <w:rPr>
                <w:b/>
                <w:sz w:val="22"/>
                <w:szCs w:val="22"/>
              </w:rPr>
              <w:t xml:space="preserve">Average Within </w:t>
            </w:r>
            <w:proofErr w:type="spellStart"/>
            <w:r w:rsidRPr="00CA2887">
              <w:rPr>
                <w:b/>
                <w:sz w:val="22"/>
                <w:szCs w:val="22"/>
              </w:rPr>
              <w:t>CoV</w:t>
            </w:r>
            <w:proofErr w:type="spellEnd"/>
          </w:p>
        </w:tc>
      </w:tr>
      <w:tr w:rsidR="00155FCE" w:rsidRPr="00CA2887" w14:paraId="67386774" w14:textId="77777777" w:rsidTr="00155FCE">
        <w:tc>
          <w:tcPr>
            <w:tcW w:w="936" w:type="pct"/>
          </w:tcPr>
          <w:p w14:paraId="5694325D" w14:textId="77777777" w:rsidR="00155FCE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T_AD</w:t>
            </w:r>
          </w:p>
        </w:tc>
        <w:tc>
          <w:tcPr>
            <w:tcW w:w="875" w:type="pct"/>
          </w:tcPr>
          <w:p w14:paraId="0E5CF068" w14:textId="77777777" w:rsidR="00155FCE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E-03</w:t>
            </w:r>
          </w:p>
        </w:tc>
        <w:tc>
          <w:tcPr>
            <w:tcW w:w="796" w:type="pct"/>
          </w:tcPr>
          <w:p w14:paraId="1E7F785C" w14:textId="77777777" w:rsidR="00155FCE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7E-05</w:t>
            </w:r>
          </w:p>
        </w:tc>
        <w:tc>
          <w:tcPr>
            <w:tcW w:w="1160" w:type="pct"/>
          </w:tcPr>
          <w:p w14:paraId="1B392C34" w14:textId="77777777" w:rsidR="00155FCE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E-05</w:t>
            </w:r>
          </w:p>
        </w:tc>
        <w:tc>
          <w:tcPr>
            <w:tcW w:w="1233" w:type="pct"/>
          </w:tcPr>
          <w:p w14:paraId="7B618501" w14:textId="77777777" w:rsidR="00155FCE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E-02</w:t>
            </w:r>
          </w:p>
        </w:tc>
      </w:tr>
      <w:tr w:rsidR="00155FCE" w:rsidRPr="00CA2887" w14:paraId="62432E7E" w14:textId="77777777" w:rsidTr="00155FCE">
        <w:tc>
          <w:tcPr>
            <w:tcW w:w="936" w:type="pct"/>
          </w:tcPr>
          <w:p w14:paraId="79E5C326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T_FA</w:t>
            </w:r>
          </w:p>
        </w:tc>
        <w:tc>
          <w:tcPr>
            <w:tcW w:w="875" w:type="pct"/>
          </w:tcPr>
          <w:p w14:paraId="7E7C8C3A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6E-01</w:t>
            </w:r>
          </w:p>
        </w:tc>
        <w:tc>
          <w:tcPr>
            <w:tcW w:w="796" w:type="pct"/>
          </w:tcPr>
          <w:p w14:paraId="0B1C7DFE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3E-02</w:t>
            </w:r>
          </w:p>
        </w:tc>
        <w:tc>
          <w:tcPr>
            <w:tcW w:w="1160" w:type="pct"/>
          </w:tcPr>
          <w:p w14:paraId="5F1A228F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1E-03</w:t>
            </w:r>
          </w:p>
        </w:tc>
        <w:tc>
          <w:tcPr>
            <w:tcW w:w="1233" w:type="pct"/>
          </w:tcPr>
          <w:p w14:paraId="08ACA504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0E-02</w:t>
            </w:r>
          </w:p>
        </w:tc>
      </w:tr>
      <w:tr w:rsidR="00155FCE" w:rsidRPr="00CA2887" w14:paraId="30A8D4AC" w14:textId="77777777" w:rsidTr="00155FCE">
        <w:tc>
          <w:tcPr>
            <w:tcW w:w="936" w:type="pct"/>
          </w:tcPr>
          <w:p w14:paraId="465B7FC6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T_MD</w:t>
            </w:r>
          </w:p>
        </w:tc>
        <w:tc>
          <w:tcPr>
            <w:tcW w:w="875" w:type="pct"/>
          </w:tcPr>
          <w:p w14:paraId="3F41AD44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3E-04</w:t>
            </w:r>
          </w:p>
        </w:tc>
        <w:tc>
          <w:tcPr>
            <w:tcW w:w="796" w:type="pct"/>
          </w:tcPr>
          <w:p w14:paraId="55A0D77A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5E-05</w:t>
            </w:r>
          </w:p>
        </w:tc>
        <w:tc>
          <w:tcPr>
            <w:tcW w:w="1160" w:type="pct"/>
          </w:tcPr>
          <w:p w14:paraId="167751FE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4E-06</w:t>
            </w:r>
          </w:p>
        </w:tc>
        <w:tc>
          <w:tcPr>
            <w:tcW w:w="1233" w:type="pct"/>
          </w:tcPr>
          <w:p w14:paraId="7A913B9C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E-02</w:t>
            </w:r>
          </w:p>
        </w:tc>
      </w:tr>
      <w:tr w:rsidR="00155FCE" w:rsidRPr="00CA2887" w14:paraId="222BA1EA" w14:textId="77777777" w:rsidTr="00155FCE">
        <w:tc>
          <w:tcPr>
            <w:tcW w:w="936" w:type="pct"/>
          </w:tcPr>
          <w:p w14:paraId="57F38DD8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T_RD</w:t>
            </w:r>
          </w:p>
        </w:tc>
        <w:tc>
          <w:tcPr>
            <w:tcW w:w="875" w:type="pct"/>
          </w:tcPr>
          <w:p w14:paraId="35957C9F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0E-04</w:t>
            </w:r>
          </w:p>
        </w:tc>
        <w:tc>
          <w:tcPr>
            <w:tcW w:w="796" w:type="pct"/>
          </w:tcPr>
          <w:p w14:paraId="42DAC1D8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6E-05</w:t>
            </w:r>
          </w:p>
        </w:tc>
        <w:tc>
          <w:tcPr>
            <w:tcW w:w="1160" w:type="pct"/>
          </w:tcPr>
          <w:p w14:paraId="5D4B4C64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E-05</w:t>
            </w:r>
          </w:p>
        </w:tc>
        <w:tc>
          <w:tcPr>
            <w:tcW w:w="1233" w:type="pct"/>
          </w:tcPr>
          <w:p w14:paraId="2CBE78C3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2E-02</w:t>
            </w:r>
          </w:p>
        </w:tc>
      </w:tr>
      <w:tr w:rsidR="00155FCE" w:rsidRPr="00CA2887" w14:paraId="10B400E9" w14:textId="77777777" w:rsidTr="00155FCE">
        <w:tc>
          <w:tcPr>
            <w:tcW w:w="936" w:type="pct"/>
          </w:tcPr>
          <w:p w14:paraId="7EEF5603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1_Thal_AD</w:t>
            </w:r>
          </w:p>
        </w:tc>
        <w:tc>
          <w:tcPr>
            <w:tcW w:w="875" w:type="pct"/>
          </w:tcPr>
          <w:p w14:paraId="3EC3A049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E-03</w:t>
            </w:r>
          </w:p>
        </w:tc>
        <w:tc>
          <w:tcPr>
            <w:tcW w:w="796" w:type="pct"/>
          </w:tcPr>
          <w:p w14:paraId="71E8D946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6E-05</w:t>
            </w:r>
          </w:p>
        </w:tc>
        <w:tc>
          <w:tcPr>
            <w:tcW w:w="1160" w:type="pct"/>
          </w:tcPr>
          <w:p w14:paraId="0CE43A95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E-05</w:t>
            </w:r>
          </w:p>
        </w:tc>
        <w:tc>
          <w:tcPr>
            <w:tcW w:w="1233" w:type="pct"/>
          </w:tcPr>
          <w:p w14:paraId="2AA82C30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E-02</w:t>
            </w:r>
          </w:p>
        </w:tc>
      </w:tr>
      <w:tr w:rsidR="00155FCE" w:rsidRPr="00CA2887" w14:paraId="1150A10E" w14:textId="77777777" w:rsidTr="00155FCE">
        <w:tc>
          <w:tcPr>
            <w:tcW w:w="936" w:type="pct"/>
          </w:tcPr>
          <w:p w14:paraId="6493AB75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1_Thal_FA</w:t>
            </w:r>
          </w:p>
        </w:tc>
        <w:tc>
          <w:tcPr>
            <w:tcW w:w="875" w:type="pct"/>
          </w:tcPr>
          <w:p w14:paraId="102585EB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6E-01</w:t>
            </w:r>
          </w:p>
        </w:tc>
        <w:tc>
          <w:tcPr>
            <w:tcW w:w="796" w:type="pct"/>
          </w:tcPr>
          <w:p w14:paraId="0A8F36C1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5E-02</w:t>
            </w:r>
          </w:p>
        </w:tc>
        <w:tc>
          <w:tcPr>
            <w:tcW w:w="1160" w:type="pct"/>
          </w:tcPr>
          <w:p w14:paraId="33344E4D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E-03</w:t>
            </w:r>
          </w:p>
        </w:tc>
        <w:tc>
          <w:tcPr>
            <w:tcW w:w="1233" w:type="pct"/>
          </w:tcPr>
          <w:p w14:paraId="78AC9EAF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8E-02</w:t>
            </w:r>
          </w:p>
        </w:tc>
      </w:tr>
      <w:tr w:rsidR="00155FCE" w:rsidRPr="00CA2887" w14:paraId="2148154F" w14:textId="77777777" w:rsidTr="00155FCE">
        <w:tc>
          <w:tcPr>
            <w:tcW w:w="936" w:type="pct"/>
          </w:tcPr>
          <w:p w14:paraId="5D3F44C4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1_Thal_MD</w:t>
            </w:r>
          </w:p>
        </w:tc>
        <w:tc>
          <w:tcPr>
            <w:tcW w:w="875" w:type="pct"/>
          </w:tcPr>
          <w:p w14:paraId="5F3DF342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7E-04</w:t>
            </w:r>
          </w:p>
        </w:tc>
        <w:tc>
          <w:tcPr>
            <w:tcW w:w="796" w:type="pct"/>
          </w:tcPr>
          <w:p w14:paraId="66AA25EF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2E-05</w:t>
            </w:r>
          </w:p>
        </w:tc>
        <w:tc>
          <w:tcPr>
            <w:tcW w:w="1160" w:type="pct"/>
          </w:tcPr>
          <w:p w14:paraId="287E1E70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2E-06</w:t>
            </w:r>
          </w:p>
        </w:tc>
        <w:tc>
          <w:tcPr>
            <w:tcW w:w="1233" w:type="pct"/>
          </w:tcPr>
          <w:p w14:paraId="096275A6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E-02</w:t>
            </w:r>
          </w:p>
        </w:tc>
      </w:tr>
      <w:tr w:rsidR="00155FCE" w:rsidRPr="00CA2887" w14:paraId="0638D0DD" w14:textId="77777777" w:rsidTr="00155FCE">
        <w:tc>
          <w:tcPr>
            <w:tcW w:w="936" w:type="pct"/>
          </w:tcPr>
          <w:p w14:paraId="65662D6C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1_Thal_RD</w:t>
            </w:r>
          </w:p>
        </w:tc>
        <w:tc>
          <w:tcPr>
            <w:tcW w:w="875" w:type="pct"/>
          </w:tcPr>
          <w:p w14:paraId="1BE96B24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4E-04</w:t>
            </w:r>
          </w:p>
        </w:tc>
        <w:tc>
          <w:tcPr>
            <w:tcW w:w="796" w:type="pct"/>
          </w:tcPr>
          <w:p w14:paraId="64C014ED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3E-02</w:t>
            </w:r>
          </w:p>
        </w:tc>
        <w:tc>
          <w:tcPr>
            <w:tcW w:w="1160" w:type="pct"/>
          </w:tcPr>
          <w:p w14:paraId="37EFA190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E-05</w:t>
            </w:r>
          </w:p>
        </w:tc>
        <w:tc>
          <w:tcPr>
            <w:tcW w:w="1233" w:type="pct"/>
          </w:tcPr>
          <w:p w14:paraId="7F15E681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6E-02</w:t>
            </w:r>
          </w:p>
        </w:tc>
      </w:tr>
      <w:tr w:rsidR="00155FCE" w:rsidRPr="00CA2887" w14:paraId="2F019F60" w14:textId="77777777" w:rsidTr="00155FCE">
        <w:tc>
          <w:tcPr>
            <w:tcW w:w="936" w:type="pct"/>
          </w:tcPr>
          <w:p w14:paraId="4CB15446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MC_Thal_AD</w:t>
            </w:r>
            <w:proofErr w:type="spellEnd"/>
          </w:p>
        </w:tc>
        <w:tc>
          <w:tcPr>
            <w:tcW w:w="875" w:type="pct"/>
          </w:tcPr>
          <w:p w14:paraId="49FADECA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E-03</w:t>
            </w:r>
          </w:p>
        </w:tc>
        <w:tc>
          <w:tcPr>
            <w:tcW w:w="796" w:type="pct"/>
          </w:tcPr>
          <w:p w14:paraId="3841D1A9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7E-05</w:t>
            </w:r>
          </w:p>
        </w:tc>
        <w:tc>
          <w:tcPr>
            <w:tcW w:w="1160" w:type="pct"/>
          </w:tcPr>
          <w:p w14:paraId="501517E9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E-05</w:t>
            </w:r>
          </w:p>
        </w:tc>
        <w:tc>
          <w:tcPr>
            <w:tcW w:w="1233" w:type="pct"/>
          </w:tcPr>
          <w:p w14:paraId="5443257A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E-02</w:t>
            </w:r>
          </w:p>
        </w:tc>
      </w:tr>
      <w:tr w:rsidR="00155FCE" w:rsidRPr="00CA2887" w14:paraId="090F106E" w14:textId="77777777" w:rsidTr="00155FCE">
        <w:tc>
          <w:tcPr>
            <w:tcW w:w="936" w:type="pct"/>
          </w:tcPr>
          <w:p w14:paraId="6C4BE87C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MC_Thal_FA</w:t>
            </w:r>
            <w:proofErr w:type="spellEnd"/>
          </w:p>
        </w:tc>
        <w:tc>
          <w:tcPr>
            <w:tcW w:w="875" w:type="pct"/>
          </w:tcPr>
          <w:p w14:paraId="3722C93F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2E-01</w:t>
            </w:r>
          </w:p>
        </w:tc>
        <w:tc>
          <w:tcPr>
            <w:tcW w:w="796" w:type="pct"/>
          </w:tcPr>
          <w:p w14:paraId="4C8F3474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8E-02</w:t>
            </w:r>
          </w:p>
        </w:tc>
        <w:tc>
          <w:tcPr>
            <w:tcW w:w="1160" w:type="pct"/>
          </w:tcPr>
          <w:p w14:paraId="2CDC1351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E-02</w:t>
            </w:r>
          </w:p>
        </w:tc>
        <w:tc>
          <w:tcPr>
            <w:tcW w:w="1233" w:type="pct"/>
          </w:tcPr>
          <w:p w14:paraId="11DDE7B7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3E-02</w:t>
            </w:r>
          </w:p>
        </w:tc>
      </w:tr>
      <w:tr w:rsidR="00155FCE" w:rsidRPr="00CA2887" w14:paraId="3BAC5F57" w14:textId="77777777" w:rsidTr="00155FCE">
        <w:tc>
          <w:tcPr>
            <w:tcW w:w="936" w:type="pct"/>
          </w:tcPr>
          <w:p w14:paraId="21F6013D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MC_Thal_MD</w:t>
            </w:r>
            <w:proofErr w:type="spellEnd"/>
          </w:p>
        </w:tc>
        <w:tc>
          <w:tcPr>
            <w:tcW w:w="875" w:type="pct"/>
          </w:tcPr>
          <w:p w14:paraId="759A3A41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6E-04</w:t>
            </w:r>
          </w:p>
        </w:tc>
        <w:tc>
          <w:tcPr>
            <w:tcW w:w="796" w:type="pct"/>
          </w:tcPr>
          <w:p w14:paraId="38B9B930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1E-05</w:t>
            </w:r>
          </w:p>
        </w:tc>
        <w:tc>
          <w:tcPr>
            <w:tcW w:w="1160" w:type="pct"/>
          </w:tcPr>
          <w:p w14:paraId="48023DBB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8E-06</w:t>
            </w:r>
          </w:p>
        </w:tc>
        <w:tc>
          <w:tcPr>
            <w:tcW w:w="1233" w:type="pct"/>
          </w:tcPr>
          <w:p w14:paraId="1906F9DD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E-02</w:t>
            </w:r>
          </w:p>
        </w:tc>
      </w:tr>
      <w:tr w:rsidR="00155FCE" w:rsidRPr="00CA2887" w14:paraId="530993F3" w14:textId="77777777" w:rsidTr="00155FCE">
        <w:tc>
          <w:tcPr>
            <w:tcW w:w="936" w:type="pct"/>
          </w:tcPr>
          <w:p w14:paraId="5ED24E17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MC_Thal_RD</w:t>
            </w:r>
            <w:proofErr w:type="spellEnd"/>
          </w:p>
        </w:tc>
        <w:tc>
          <w:tcPr>
            <w:tcW w:w="875" w:type="pct"/>
          </w:tcPr>
          <w:p w14:paraId="450ABF1E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6E-04</w:t>
            </w:r>
          </w:p>
        </w:tc>
        <w:tc>
          <w:tcPr>
            <w:tcW w:w="796" w:type="pct"/>
          </w:tcPr>
          <w:p w14:paraId="4852B7EA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3E-05</w:t>
            </w:r>
          </w:p>
        </w:tc>
        <w:tc>
          <w:tcPr>
            <w:tcW w:w="1160" w:type="pct"/>
          </w:tcPr>
          <w:p w14:paraId="286679EE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E-05</w:t>
            </w:r>
          </w:p>
        </w:tc>
        <w:tc>
          <w:tcPr>
            <w:tcW w:w="1233" w:type="pct"/>
          </w:tcPr>
          <w:p w14:paraId="7E6064D7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5E-02</w:t>
            </w:r>
          </w:p>
        </w:tc>
      </w:tr>
      <w:tr w:rsidR="00155FCE" w:rsidRPr="00CA2887" w14:paraId="3577D59F" w14:textId="77777777" w:rsidTr="00155FCE">
        <w:tc>
          <w:tcPr>
            <w:tcW w:w="936" w:type="pct"/>
          </w:tcPr>
          <w:p w14:paraId="317DB742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_Thal_AD</w:t>
            </w:r>
          </w:p>
        </w:tc>
        <w:tc>
          <w:tcPr>
            <w:tcW w:w="875" w:type="pct"/>
          </w:tcPr>
          <w:p w14:paraId="3EEC1A9F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E-03</w:t>
            </w:r>
          </w:p>
        </w:tc>
        <w:tc>
          <w:tcPr>
            <w:tcW w:w="796" w:type="pct"/>
          </w:tcPr>
          <w:p w14:paraId="02C60FB8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0E-05</w:t>
            </w:r>
          </w:p>
        </w:tc>
        <w:tc>
          <w:tcPr>
            <w:tcW w:w="1160" w:type="pct"/>
          </w:tcPr>
          <w:p w14:paraId="0355C40A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8E-05</w:t>
            </w:r>
          </w:p>
        </w:tc>
        <w:tc>
          <w:tcPr>
            <w:tcW w:w="1233" w:type="pct"/>
          </w:tcPr>
          <w:p w14:paraId="0C4E5DF9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E-02</w:t>
            </w:r>
          </w:p>
        </w:tc>
      </w:tr>
      <w:tr w:rsidR="00155FCE" w:rsidRPr="00CA2887" w14:paraId="57C72FD5" w14:textId="77777777" w:rsidTr="00155FCE">
        <w:tc>
          <w:tcPr>
            <w:tcW w:w="936" w:type="pct"/>
          </w:tcPr>
          <w:p w14:paraId="514B0182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_Thal_FA</w:t>
            </w:r>
          </w:p>
        </w:tc>
        <w:tc>
          <w:tcPr>
            <w:tcW w:w="875" w:type="pct"/>
          </w:tcPr>
          <w:p w14:paraId="4585AA33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8E-01</w:t>
            </w:r>
          </w:p>
        </w:tc>
        <w:tc>
          <w:tcPr>
            <w:tcW w:w="796" w:type="pct"/>
          </w:tcPr>
          <w:p w14:paraId="33DF356E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8E-02</w:t>
            </w:r>
          </w:p>
        </w:tc>
        <w:tc>
          <w:tcPr>
            <w:tcW w:w="1160" w:type="pct"/>
          </w:tcPr>
          <w:p w14:paraId="15117AB4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E-02</w:t>
            </w:r>
          </w:p>
        </w:tc>
        <w:tc>
          <w:tcPr>
            <w:tcW w:w="1233" w:type="pct"/>
          </w:tcPr>
          <w:p w14:paraId="5A9D18A4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0E-02</w:t>
            </w:r>
          </w:p>
        </w:tc>
      </w:tr>
      <w:tr w:rsidR="00155FCE" w:rsidRPr="00CA2887" w14:paraId="1587F53E" w14:textId="77777777" w:rsidTr="00155FCE">
        <w:tc>
          <w:tcPr>
            <w:tcW w:w="936" w:type="pct"/>
          </w:tcPr>
          <w:p w14:paraId="0F82D992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_Thal_MD</w:t>
            </w:r>
          </w:p>
        </w:tc>
        <w:tc>
          <w:tcPr>
            <w:tcW w:w="875" w:type="pct"/>
          </w:tcPr>
          <w:p w14:paraId="29E16BB0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8E-04</w:t>
            </w:r>
          </w:p>
        </w:tc>
        <w:tc>
          <w:tcPr>
            <w:tcW w:w="796" w:type="pct"/>
          </w:tcPr>
          <w:p w14:paraId="47ED1AE0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6E-05</w:t>
            </w:r>
          </w:p>
        </w:tc>
        <w:tc>
          <w:tcPr>
            <w:tcW w:w="1160" w:type="pct"/>
          </w:tcPr>
          <w:p w14:paraId="6E2CD857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0E-06</w:t>
            </w:r>
          </w:p>
        </w:tc>
        <w:tc>
          <w:tcPr>
            <w:tcW w:w="1233" w:type="pct"/>
          </w:tcPr>
          <w:p w14:paraId="4974810F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E-02</w:t>
            </w:r>
          </w:p>
        </w:tc>
      </w:tr>
      <w:tr w:rsidR="00155FCE" w:rsidRPr="00CA2887" w14:paraId="6F85B34F" w14:textId="77777777" w:rsidTr="00155FCE">
        <w:tc>
          <w:tcPr>
            <w:tcW w:w="936" w:type="pct"/>
          </w:tcPr>
          <w:p w14:paraId="1BD8085E" w14:textId="77777777" w:rsidR="00155FCE" w:rsidRPr="006236D1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_Thal_RD</w:t>
            </w:r>
          </w:p>
        </w:tc>
        <w:tc>
          <w:tcPr>
            <w:tcW w:w="875" w:type="pct"/>
          </w:tcPr>
          <w:p w14:paraId="49C5C481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0E-04</w:t>
            </w:r>
          </w:p>
        </w:tc>
        <w:tc>
          <w:tcPr>
            <w:tcW w:w="796" w:type="pct"/>
          </w:tcPr>
          <w:p w14:paraId="43107835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6E-05</w:t>
            </w:r>
          </w:p>
        </w:tc>
        <w:tc>
          <w:tcPr>
            <w:tcW w:w="1160" w:type="pct"/>
          </w:tcPr>
          <w:p w14:paraId="69E05FF2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E-05</w:t>
            </w:r>
          </w:p>
        </w:tc>
        <w:tc>
          <w:tcPr>
            <w:tcW w:w="1233" w:type="pct"/>
          </w:tcPr>
          <w:p w14:paraId="5FCDA6D2" w14:textId="77777777" w:rsidR="00155FCE" w:rsidRPr="00CA2887" w:rsidRDefault="00155FCE" w:rsidP="00155F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0E-02</w:t>
            </w:r>
          </w:p>
        </w:tc>
      </w:tr>
    </w:tbl>
    <w:p w14:paraId="773CC28D" w14:textId="77777777" w:rsidR="007F0761" w:rsidRPr="00CA2887" w:rsidRDefault="007F0761" w:rsidP="007F0761">
      <w:pPr>
        <w:rPr>
          <w:sz w:val="22"/>
          <w:szCs w:val="22"/>
        </w:rPr>
      </w:pPr>
    </w:p>
    <w:p w14:paraId="710087F1" w14:textId="77777777" w:rsidR="007F0761" w:rsidRPr="00CA2887" w:rsidRDefault="007F0761" w:rsidP="007F0761">
      <w:pPr>
        <w:rPr>
          <w:sz w:val="22"/>
          <w:szCs w:val="22"/>
        </w:rPr>
      </w:pPr>
      <w:r w:rsidRPr="00CA2887">
        <w:rPr>
          <w:sz w:val="22"/>
          <w:szCs w:val="22"/>
        </w:rPr>
        <w:t xml:space="preserve">Note all values have been rounded to the nearest hundredth. Overall mean is calculated as the mean of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j</m:t>
            </m:r>
          </m:sub>
        </m:sSub>
      </m:oMath>
      <w:r w:rsidRPr="00CA2887">
        <w:rPr>
          <w:sz w:val="22"/>
          <w:szCs w:val="22"/>
        </w:rPr>
        <w:t xml:space="preserve"> , where i indexes the participant number and j indexes the time-point. Between SD is the between-participants standard deviation (i.e., the standard deviation of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</m:oMath>
      <w:r w:rsidRPr="00CA2887">
        <w:rPr>
          <w:sz w:val="22"/>
          <w:szCs w:val="22"/>
        </w:rPr>
        <w:t xml:space="preserve">). Average within SD is the average of the within-participant standard deviations (i.e., the average of the standard deviation of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j</m:t>
            </m:r>
          </m:sub>
        </m:sSub>
      </m:oMath>
      <w:r w:rsidRPr="00CA2887">
        <w:rPr>
          <w:sz w:val="22"/>
          <w:szCs w:val="22"/>
        </w:rPr>
        <w:t xml:space="preserve"> for each participant). Average within CoV is the average within-participant coefficient of variation, which is calculated by dividing the within-participant standard deviation by the mean for that participant and then taking the a</w:t>
      </w:r>
      <w:r>
        <w:rPr>
          <w:sz w:val="22"/>
          <w:szCs w:val="22"/>
        </w:rPr>
        <w:t xml:space="preserve">verage of those individual </w:t>
      </w:r>
      <w:proofErr w:type="spellStart"/>
      <w:r>
        <w:rPr>
          <w:sz w:val="22"/>
          <w:szCs w:val="22"/>
        </w:rPr>
        <w:t>CoVs</w:t>
      </w:r>
      <w:proofErr w:type="spellEnd"/>
      <w:r>
        <w:rPr>
          <w:sz w:val="22"/>
          <w:szCs w:val="22"/>
        </w:rPr>
        <w:t>.</w:t>
      </w:r>
    </w:p>
    <w:p w14:paraId="3C6C17F8" w14:textId="77777777" w:rsidR="00155FCE" w:rsidRDefault="00155FCE">
      <w:pPr>
        <w:spacing w:after="160" w:line="259" w:lineRule="auto"/>
      </w:pPr>
      <w:r>
        <w:br w:type="page"/>
      </w:r>
    </w:p>
    <w:p w14:paraId="19E062D5" w14:textId="77777777" w:rsidR="00155FCE" w:rsidRPr="00CA2887" w:rsidRDefault="00155FCE" w:rsidP="00155FCE">
      <w:pPr>
        <w:rPr>
          <w:sz w:val="22"/>
          <w:szCs w:val="22"/>
        </w:rPr>
      </w:pPr>
      <w:r w:rsidRPr="00CA2887">
        <w:rPr>
          <w:b/>
          <w:sz w:val="22"/>
          <w:szCs w:val="22"/>
        </w:rPr>
        <w:lastRenderedPageBreak/>
        <w:t xml:space="preserve">Supplementary Table </w:t>
      </w:r>
      <w:r>
        <w:rPr>
          <w:b/>
          <w:sz w:val="22"/>
          <w:szCs w:val="22"/>
        </w:rPr>
        <w:t>2</w:t>
      </w:r>
      <w:r w:rsidRPr="00CA2887">
        <w:rPr>
          <w:b/>
          <w:sz w:val="22"/>
          <w:szCs w:val="22"/>
        </w:rPr>
        <w:t>.</w:t>
      </w:r>
      <w:r w:rsidRPr="00CA2887">
        <w:rPr>
          <w:sz w:val="22"/>
          <w:szCs w:val="22"/>
        </w:rPr>
        <w:t xml:space="preserve"> Descriptive statistics for</w:t>
      </w:r>
      <w:r>
        <w:rPr>
          <w:sz w:val="22"/>
          <w:szCs w:val="22"/>
        </w:rPr>
        <w:t xml:space="preserve"> cortical thickness measures showing</w:t>
      </w:r>
      <w:r w:rsidRPr="00CA2887">
        <w:rPr>
          <w:sz w:val="22"/>
          <w:szCs w:val="22"/>
        </w:rPr>
        <w:t xml:space="preserve"> variation between- and within-participants over time. </w:t>
      </w:r>
    </w:p>
    <w:tbl>
      <w:tblPr>
        <w:tblStyle w:val="TableGrid"/>
        <w:tblpPr w:leftFromText="180" w:rightFromText="180" w:vertAnchor="text" w:horzAnchor="margin" w:tblpY="66"/>
        <w:tblW w:w="5000" w:type="pct"/>
        <w:tblLook w:val="04A0" w:firstRow="1" w:lastRow="0" w:firstColumn="1" w:lastColumn="0" w:noHBand="0" w:noVBand="1"/>
      </w:tblPr>
      <w:tblGrid>
        <w:gridCol w:w="2137"/>
        <w:gridCol w:w="1552"/>
        <w:gridCol w:w="1412"/>
        <w:gridCol w:w="2059"/>
        <w:gridCol w:w="2190"/>
      </w:tblGrid>
      <w:tr w:rsidR="00155FCE" w:rsidRPr="00CA2887" w14:paraId="4640859E" w14:textId="77777777" w:rsidTr="00C15693">
        <w:tc>
          <w:tcPr>
            <w:tcW w:w="1143" w:type="pct"/>
          </w:tcPr>
          <w:p w14:paraId="503C41C5" w14:textId="77777777" w:rsidR="00155FCE" w:rsidRPr="00CA2887" w:rsidRDefault="00155FCE" w:rsidP="00A95910">
            <w:pPr>
              <w:rPr>
                <w:b/>
                <w:sz w:val="22"/>
                <w:szCs w:val="22"/>
              </w:rPr>
            </w:pPr>
            <w:r w:rsidRPr="00CA2887">
              <w:rPr>
                <w:b/>
                <w:sz w:val="22"/>
                <w:szCs w:val="22"/>
              </w:rPr>
              <w:t>Measure</w:t>
            </w:r>
          </w:p>
        </w:tc>
        <w:tc>
          <w:tcPr>
            <w:tcW w:w="830" w:type="pct"/>
          </w:tcPr>
          <w:p w14:paraId="32B40BD7" w14:textId="77777777" w:rsidR="00155FCE" w:rsidRPr="00CA2887" w:rsidRDefault="00155FCE" w:rsidP="00A95910">
            <w:pPr>
              <w:rPr>
                <w:b/>
                <w:sz w:val="22"/>
                <w:szCs w:val="22"/>
              </w:rPr>
            </w:pPr>
            <w:r w:rsidRPr="00CA2887">
              <w:rPr>
                <w:b/>
                <w:sz w:val="22"/>
                <w:szCs w:val="22"/>
              </w:rPr>
              <w:t>Overall Mean</w:t>
            </w:r>
          </w:p>
        </w:tc>
        <w:tc>
          <w:tcPr>
            <w:tcW w:w="755" w:type="pct"/>
          </w:tcPr>
          <w:p w14:paraId="403718D0" w14:textId="77777777" w:rsidR="00155FCE" w:rsidRPr="00CA2887" w:rsidRDefault="00155FCE" w:rsidP="00A95910">
            <w:pPr>
              <w:rPr>
                <w:b/>
                <w:sz w:val="22"/>
                <w:szCs w:val="22"/>
              </w:rPr>
            </w:pPr>
            <w:r w:rsidRPr="00CA2887">
              <w:rPr>
                <w:b/>
                <w:sz w:val="22"/>
                <w:szCs w:val="22"/>
              </w:rPr>
              <w:t>Between SD</w:t>
            </w:r>
          </w:p>
        </w:tc>
        <w:tc>
          <w:tcPr>
            <w:tcW w:w="1101" w:type="pct"/>
          </w:tcPr>
          <w:p w14:paraId="1CBFB802" w14:textId="77777777" w:rsidR="00155FCE" w:rsidRPr="00CA2887" w:rsidRDefault="00155FCE" w:rsidP="00A95910">
            <w:pPr>
              <w:rPr>
                <w:b/>
                <w:sz w:val="22"/>
                <w:szCs w:val="22"/>
              </w:rPr>
            </w:pPr>
            <w:r w:rsidRPr="00CA2887">
              <w:rPr>
                <w:b/>
                <w:sz w:val="22"/>
                <w:szCs w:val="22"/>
              </w:rPr>
              <w:t>Average Within SD</w:t>
            </w:r>
          </w:p>
        </w:tc>
        <w:tc>
          <w:tcPr>
            <w:tcW w:w="1171" w:type="pct"/>
          </w:tcPr>
          <w:p w14:paraId="0202F368" w14:textId="77777777" w:rsidR="00155FCE" w:rsidRPr="00CA2887" w:rsidRDefault="00155FCE" w:rsidP="00A95910">
            <w:pPr>
              <w:rPr>
                <w:b/>
                <w:sz w:val="22"/>
                <w:szCs w:val="22"/>
              </w:rPr>
            </w:pPr>
            <w:r w:rsidRPr="00CA2887">
              <w:rPr>
                <w:b/>
                <w:sz w:val="22"/>
                <w:szCs w:val="22"/>
              </w:rPr>
              <w:t xml:space="preserve">Average Within </w:t>
            </w:r>
            <w:proofErr w:type="spellStart"/>
            <w:r w:rsidRPr="00CA2887">
              <w:rPr>
                <w:b/>
                <w:sz w:val="22"/>
                <w:szCs w:val="22"/>
              </w:rPr>
              <w:t>CoV</w:t>
            </w:r>
            <w:proofErr w:type="spellEnd"/>
          </w:p>
        </w:tc>
      </w:tr>
      <w:tr w:rsidR="00155FCE" w:rsidRPr="00CA2887" w14:paraId="35006F0A" w14:textId="77777777" w:rsidTr="00C15693">
        <w:tc>
          <w:tcPr>
            <w:tcW w:w="1143" w:type="pct"/>
          </w:tcPr>
          <w:p w14:paraId="3452D804" w14:textId="77777777" w:rsidR="00155FCE" w:rsidRDefault="00155FC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 BA1 Thickness</w:t>
            </w:r>
          </w:p>
        </w:tc>
        <w:tc>
          <w:tcPr>
            <w:tcW w:w="830" w:type="pct"/>
          </w:tcPr>
          <w:p w14:paraId="6935E539" w14:textId="77777777" w:rsidR="00155FCE" w:rsidRDefault="00155FC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53</w:t>
            </w:r>
          </w:p>
        </w:tc>
        <w:tc>
          <w:tcPr>
            <w:tcW w:w="755" w:type="pct"/>
          </w:tcPr>
          <w:p w14:paraId="53A79864" w14:textId="77777777" w:rsidR="00155FCE" w:rsidRDefault="00155FC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4</w:t>
            </w:r>
          </w:p>
        </w:tc>
        <w:tc>
          <w:tcPr>
            <w:tcW w:w="1101" w:type="pct"/>
          </w:tcPr>
          <w:p w14:paraId="5F8E289D" w14:textId="77777777" w:rsidR="00155FCE" w:rsidRDefault="00155FC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4</w:t>
            </w:r>
          </w:p>
        </w:tc>
        <w:tc>
          <w:tcPr>
            <w:tcW w:w="1171" w:type="pct"/>
          </w:tcPr>
          <w:p w14:paraId="6BB90BA3" w14:textId="77777777" w:rsidR="00155FCE" w:rsidRDefault="00C1569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3</w:t>
            </w:r>
          </w:p>
        </w:tc>
      </w:tr>
      <w:tr w:rsidR="00155FCE" w:rsidRPr="00CA2887" w14:paraId="33C6FA52" w14:textId="77777777" w:rsidTr="00C15693">
        <w:tc>
          <w:tcPr>
            <w:tcW w:w="1143" w:type="pct"/>
          </w:tcPr>
          <w:p w14:paraId="6CB0B22A" w14:textId="77777777" w:rsidR="00155FCE" w:rsidRPr="00CA2887" w:rsidRDefault="00155FC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 BA1 Thickness</w:t>
            </w:r>
          </w:p>
        </w:tc>
        <w:tc>
          <w:tcPr>
            <w:tcW w:w="830" w:type="pct"/>
          </w:tcPr>
          <w:p w14:paraId="51AFE5CD" w14:textId="77777777" w:rsidR="00155FCE" w:rsidRPr="00CA2887" w:rsidRDefault="004B6C0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00</w:t>
            </w:r>
          </w:p>
        </w:tc>
        <w:tc>
          <w:tcPr>
            <w:tcW w:w="755" w:type="pct"/>
          </w:tcPr>
          <w:p w14:paraId="640FBCB7" w14:textId="77777777" w:rsidR="00155FCE" w:rsidRPr="00CA2887" w:rsidRDefault="004B6C0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4</w:t>
            </w:r>
          </w:p>
        </w:tc>
        <w:tc>
          <w:tcPr>
            <w:tcW w:w="1101" w:type="pct"/>
          </w:tcPr>
          <w:p w14:paraId="4AC7B11D" w14:textId="77777777" w:rsidR="00155FCE" w:rsidRPr="00CA2887" w:rsidRDefault="004B6C0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7</w:t>
            </w:r>
          </w:p>
        </w:tc>
        <w:tc>
          <w:tcPr>
            <w:tcW w:w="1171" w:type="pct"/>
          </w:tcPr>
          <w:p w14:paraId="69E2904E" w14:textId="77777777" w:rsidR="00155FCE" w:rsidRPr="00CA2887" w:rsidRDefault="004B6C0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4</w:t>
            </w:r>
          </w:p>
        </w:tc>
      </w:tr>
      <w:tr w:rsidR="00155FCE" w:rsidRPr="00CA2887" w14:paraId="4942894F" w14:textId="77777777" w:rsidTr="00C15693">
        <w:tc>
          <w:tcPr>
            <w:tcW w:w="1143" w:type="pct"/>
          </w:tcPr>
          <w:p w14:paraId="737DEA89" w14:textId="77777777" w:rsidR="00155FCE" w:rsidRPr="00CA2887" w:rsidRDefault="00C1569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 BA2 Thickness</w:t>
            </w:r>
          </w:p>
        </w:tc>
        <w:tc>
          <w:tcPr>
            <w:tcW w:w="830" w:type="pct"/>
          </w:tcPr>
          <w:p w14:paraId="409B864D" w14:textId="77777777" w:rsidR="00155FCE" w:rsidRPr="00CA2887" w:rsidRDefault="00C1569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50</w:t>
            </w:r>
          </w:p>
        </w:tc>
        <w:tc>
          <w:tcPr>
            <w:tcW w:w="755" w:type="pct"/>
          </w:tcPr>
          <w:p w14:paraId="297C0D9E" w14:textId="77777777" w:rsidR="00155FCE" w:rsidRPr="00CA2887" w:rsidRDefault="00C1569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6</w:t>
            </w:r>
          </w:p>
        </w:tc>
        <w:tc>
          <w:tcPr>
            <w:tcW w:w="1101" w:type="pct"/>
          </w:tcPr>
          <w:p w14:paraId="1723317B" w14:textId="77777777" w:rsidR="00155FCE" w:rsidRPr="00CA2887" w:rsidRDefault="00C1569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6</w:t>
            </w:r>
          </w:p>
        </w:tc>
        <w:tc>
          <w:tcPr>
            <w:tcW w:w="1171" w:type="pct"/>
          </w:tcPr>
          <w:p w14:paraId="3C2DEF4F" w14:textId="77777777" w:rsidR="00155FCE" w:rsidRPr="00CA2887" w:rsidRDefault="00C1569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1</w:t>
            </w:r>
          </w:p>
        </w:tc>
      </w:tr>
      <w:tr w:rsidR="00155FCE" w:rsidRPr="00CA2887" w14:paraId="20683682" w14:textId="77777777" w:rsidTr="00C15693">
        <w:tc>
          <w:tcPr>
            <w:tcW w:w="1143" w:type="pct"/>
          </w:tcPr>
          <w:p w14:paraId="189A6CD9" w14:textId="77777777" w:rsidR="00155FCE" w:rsidRPr="00CA2887" w:rsidRDefault="00C1569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 BA2 Thickness</w:t>
            </w:r>
          </w:p>
        </w:tc>
        <w:tc>
          <w:tcPr>
            <w:tcW w:w="830" w:type="pct"/>
          </w:tcPr>
          <w:p w14:paraId="774E8FCE" w14:textId="77777777" w:rsidR="00155FCE" w:rsidRPr="00CA2887" w:rsidRDefault="00B771BC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46</w:t>
            </w:r>
          </w:p>
        </w:tc>
        <w:tc>
          <w:tcPr>
            <w:tcW w:w="755" w:type="pct"/>
          </w:tcPr>
          <w:p w14:paraId="1BEFBCE9" w14:textId="77777777" w:rsidR="00155FCE" w:rsidRPr="00CA2887" w:rsidRDefault="00B771BC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8</w:t>
            </w:r>
          </w:p>
        </w:tc>
        <w:tc>
          <w:tcPr>
            <w:tcW w:w="1101" w:type="pct"/>
          </w:tcPr>
          <w:p w14:paraId="572EFFD9" w14:textId="77777777" w:rsidR="00155FCE" w:rsidRPr="00CA2887" w:rsidRDefault="00B771BC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0</w:t>
            </w:r>
          </w:p>
        </w:tc>
        <w:tc>
          <w:tcPr>
            <w:tcW w:w="1171" w:type="pct"/>
          </w:tcPr>
          <w:p w14:paraId="411A136E" w14:textId="77777777" w:rsidR="00155FCE" w:rsidRPr="00CA2887" w:rsidRDefault="00B771BC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5</w:t>
            </w:r>
          </w:p>
        </w:tc>
      </w:tr>
      <w:tr w:rsidR="00155FCE" w:rsidRPr="00CA2887" w14:paraId="17197B4B" w14:textId="77777777" w:rsidTr="00C15693">
        <w:tc>
          <w:tcPr>
            <w:tcW w:w="1143" w:type="pct"/>
          </w:tcPr>
          <w:p w14:paraId="58FFE102" w14:textId="77777777" w:rsidR="00155FCE" w:rsidRPr="00CA2887" w:rsidRDefault="00C1569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 BA3a Thickness</w:t>
            </w:r>
          </w:p>
        </w:tc>
        <w:tc>
          <w:tcPr>
            <w:tcW w:w="830" w:type="pct"/>
          </w:tcPr>
          <w:p w14:paraId="6B67E403" w14:textId="77777777" w:rsidR="00155FCE" w:rsidRPr="00CA2887" w:rsidRDefault="00C1569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88</w:t>
            </w:r>
          </w:p>
        </w:tc>
        <w:tc>
          <w:tcPr>
            <w:tcW w:w="755" w:type="pct"/>
          </w:tcPr>
          <w:p w14:paraId="0BA34293" w14:textId="77777777" w:rsidR="00155FCE" w:rsidRPr="00CA2887" w:rsidRDefault="00C1569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5</w:t>
            </w:r>
          </w:p>
        </w:tc>
        <w:tc>
          <w:tcPr>
            <w:tcW w:w="1101" w:type="pct"/>
          </w:tcPr>
          <w:p w14:paraId="113DC212" w14:textId="77777777" w:rsidR="00155FCE" w:rsidRPr="00CA2887" w:rsidRDefault="00C1569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3</w:t>
            </w:r>
          </w:p>
        </w:tc>
        <w:tc>
          <w:tcPr>
            <w:tcW w:w="1171" w:type="pct"/>
          </w:tcPr>
          <w:p w14:paraId="094AD6A7" w14:textId="77777777" w:rsidR="00155FCE" w:rsidRPr="00CA2887" w:rsidRDefault="00C15693" w:rsidP="00C156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</w:t>
            </w:r>
          </w:p>
        </w:tc>
      </w:tr>
      <w:tr w:rsidR="00155FCE" w:rsidRPr="00CA2887" w14:paraId="37913A38" w14:textId="77777777" w:rsidTr="00C15693">
        <w:tc>
          <w:tcPr>
            <w:tcW w:w="1143" w:type="pct"/>
          </w:tcPr>
          <w:p w14:paraId="479BAFAE" w14:textId="77777777" w:rsidR="00155FCE" w:rsidRPr="00CA2887" w:rsidRDefault="00C1569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 BA3a Thickness</w:t>
            </w:r>
          </w:p>
        </w:tc>
        <w:tc>
          <w:tcPr>
            <w:tcW w:w="830" w:type="pct"/>
          </w:tcPr>
          <w:p w14:paraId="3AAF9255" w14:textId="77777777" w:rsidR="00155FCE" w:rsidRPr="00CA2887" w:rsidRDefault="00B771BC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77</w:t>
            </w:r>
          </w:p>
        </w:tc>
        <w:tc>
          <w:tcPr>
            <w:tcW w:w="755" w:type="pct"/>
          </w:tcPr>
          <w:p w14:paraId="7C8DA4D6" w14:textId="77777777" w:rsidR="00155FCE" w:rsidRPr="00CA2887" w:rsidRDefault="00B771BC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2</w:t>
            </w:r>
          </w:p>
        </w:tc>
        <w:tc>
          <w:tcPr>
            <w:tcW w:w="1101" w:type="pct"/>
          </w:tcPr>
          <w:p w14:paraId="60F99D67" w14:textId="77777777" w:rsidR="00155FCE" w:rsidRPr="00CA2887" w:rsidRDefault="00B771BC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4</w:t>
            </w:r>
          </w:p>
        </w:tc>
        <w:tc>
          <w:tcPr>
            <w:tcW w:w="1171" w:type="pct"/>
          </w:tcPr>
          <w:p w14:paraId="63185567" w14:textId="77777777" w:rsidR="00155FCE" w:rsidRPr="00CA2887" w:rsidRDefault="00B771BC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</w:t>
            </w:r>
          </w:p>
        </w:tc>
      </w:tr>
      <w:tr w:rsidR="00155FCE" w:rsidRPr="00CA2887" w14:paraId="7FE3A997" w14:textId="77777777" w:rsidTr="00C15693">
        <w:tc>
          <w:tcPr>
            <w:tcW w:w="1143" w:type="pct"/>
          </w:tcPr>
          <w:p w14:paraId="59733C1A" w14:textId="77777777" w:rsidR="00155FCE" w:rsidRPr="00CA2887" w:rsidRDefault="00C1569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 BA3b Thickness</w:t>
            </w:r>
          </w:p>
        </w:tc>
        <w:tc>
          <w:tcPr>
            <w:tcW w:w="830" w:type="pct"/>
          </w:tcPr>
          <w:p w14:paraId="34D58F68" w14:textId="77777777" w:rsidR="00155FCE" w:rsidRPr="00CA2887" w:rsidRDefault="00C1569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86</w:t>
            </w:r>
          </w:p>
        </w:tc>
        <w:tc>
          <w:tcPr>
            <w:tcW w:w="755" w:type="pct"/>
          </w:tcPr>
          <w:p w14:paraId="7FEB5A13" w14:textId="77777777" w:rsidR="00155FCE" w:rsidRPr="00CA2887" w:rsidRDefault="00C1569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2</w:t>
            </w:r>
          </w:p>
        </w:tc>
        <w:tc>
          <w:tcPr>
            <w:tcW w:w="1101" w:type="pct"/>
          </w:tcPr>
          <w:p w14:paraId="02EB8E2E" w14:textId="77777777" w:rsidR="00155FCE" w:rsidRPr="00CA2887" w:rsidRDefault="00C15693" w:rsidP="00B771B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B771BC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4</w:t>
            </w:r>
            <w:r w:rsidR="00B771BC">
              <w:rPr>
                <w:sz w:val="22"/>
                <w:szCs w:val="22"/>
              </w:rPr>
              <w:t>5</w:t>
            </w:r>
          </w:p>
        </w:tc>
        <w:tc>
          <w:tcPr>
            <w:tcW w:w="1171" w:type="pct"/>
          </w:tcPr>
          <w:p w14:paraId="21BA372E" w14:textId="77777777" w:rsidR="00155FCE" w:rsidRPr="00CA2887" w:rsidRDefault="00C15693" w:rsidP="00C156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4</w:t>
            </w:r>
          </w:p>
        </w:tc>
      </w:tr>
      <w:tr w:rsidR="00155FCE" w:rsidRPr="00CA2887" w14:paraId="5C721264" w14:textId="77777777" w:rsidTr="00C15693">
        <w:tc>
          <w:tcPr>
            <w:tcW w:w="1143" w:type="pct"/>
          </w:tcPr>
          <w:p w14:paraId="5BEDFA71" w14:textId="77777777" w:rsidR="00155FCE" w:rsidRPr="00CA2887" w:rsidRDefault="00C15693" w:rsidP="00B771B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 BA3</w:t>
            </w:r>
            <w:r w:rsidR="00B771BC">
              <w:rPr>
                <w:sz w:val="22"/>
                <w:szCs w:val="22"/>
              </w:rPr>
              <w:t>b</w:t>
            </w:r>
            <w:r>
              <w:rPr>
                <w:sz w:val="22"/>
                <w:szCs w:val="22"/>
              </w:rPr>
              <w:t xml:space="preserve"> Thickness</w:t>
            </w:r>
          </w:p>
        </w:tc>
        <w:tc>
          <w:tcPr>
            <w:tcW w:w="830" w:type="pct"/>
          </w:tcPr>
          <w:p w14:paraId="53ADB32A" w14:textId="77777777" w:rsidR="00155FCE" w:rsidRPr="00CA2887" w:rsidRDefault="00B771BC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68</w:t>
            </w:r>
          </w:p>
        </w:tc>
        <w:tc>
          <w:tcPr>
            <w:tcW w:w="755" w:type="pct"/>
          </w:tcPr>
          <w:p w14:paraId="49BF4499" w14:textId="77777777" w:rsidR="00155FCE" w:rsidRPr="00CA2887" w:rsidRDefault="00B771BC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0</w:t>
            </w:r>
          </w:p>
        </w:tc>
        <w:tc>
          <w:tcPr>
            <w:tcW w:w="1101" w:type="pct"/>
          </w:tcPr>
          <w:p w14:paraId="49B78277" w14:textId="77777777" w:rsidR="00155FCE" w:rsidRPr="00CA2887" w:rsidRDefault="00B771BC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6</w:t>
            </w:r>
          </w:p>
        </w:tc>
        <w:tc>
          <w:tcPr>
            <w:tcW w:w="1171" w:type="pct"/>
          </w:tcPr>
          <w:p w14:paraId="2014E3C0" w14:textId="77777777" w:rsidR="00155FCE" w:rsidRPr="00CA2887" w:rsidRDefault="00B771BC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6</w:t>
            </w:r>
          </w:p>
        </w:tc>
      </w:tr>
      <w:tr w:rsidR="00155FCE" w:rsidRPr="00CA2887" w14:paraId="093AE459" w14:textId="77777777" w:rsidTr="00C15693">
        <w:tc>
          <w:tcPr>
            <w:tcW w:w="1143" w:type="pct"/>
          </w:tcPr>
          <w:p w14:paraId="1F3877C6" w14:textId="77777777" w:rsidR="00155FCE" w:rsidRPr="00CA2887" w:rsidRDefault="00C1569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 BA4a Thickness</w:t>
            </w:r>
          </w:p>
        </w:tc>
        <w:tc>
          <w:tcPr>
            <w:tcW w:w="830" w:type="pct"/>
          </w:tcPr>
          <w:p w14:paraId="54579A8E" w14:textId="77777777" w:rsidR="00155FCE" w:rsidRPr="00CA2887" w:rsidRDefault="00C1569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83</w:t>
            </w:r>
          </w:p>
        </w:tc>
        <w:tc>
          <w:tcPr>
            <w:tcW w:w="755" w:type="pct"/>
          </w:tcPr>
          <w:p w14:paraId="3FD11932" w14:textId="77777777" w:rsidR="00155FCE" w:rsidRPr="00CA2887" w:rsidRDefault="00C1569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8</w:t>
            </w:r>
          </w:p>
        </w:tc>
        <w:tc>
          <w:tcPr>
            <w:tcW w:w="1101" w:type="pct"/>
          </w:tcPr>
          <w:p w14:paraId="53C0644F" w14:textId="77777777" w:rsidR="00155FCE" w:rsidRPr="00CA2887" w:rsidRDefault="00C1569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4</w:t>
            </w:r>
          </w:p>
        </w:tc>
        <w:tc>
          <w:tcPr>
            <w:tcW w:w="1171" w:type="pct"/>
          </w:tcPr>
          <w:p w14:paraId="16D5200A" w14:textId="77777777" w:rsidR="00155FCE" w:rsidRPr="00CA2887" w:rsidRDefault="00C1569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8</w:t>
            </w:r>
          </w:p>
        </w:tc>
      </w:tr>
      <w:tr w:rsidR="00155FCE" w:rsidRPr="00CA2887" w14:paraId="70490981" w14:textId="77777777" w:rsidTr="00C15693">
        <w:tc>
          <w:tcPr>
            <w:tcW w:w="1143" w:type="pct"/>
          </w:tcPr>
          <w:p w14:paraId="3356CD1A" w14:textId="77777777" w:rsidR="00155FCE" w:rsidRPr="00CA2887" w:rsidRDefault="00C1569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 BA4a Thickness</w:t>
            </w:r>
          </w:p>
        </w:tc>
        <w:tc>
          <w:tcPr>
            <w:tcW w:w="830" w:type="pct"/>
          </w:tcPr>
          <w:p w14:paraId="24071CB6" w14:textId="77777777" w:rsidR="00155FCE" w:rsidRPr="00CA2887" w:rsidRDefault="00B771BC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57</w:t>
            </w:r>
          </w:p>
        </w:tc>
        <w:tc>
          <w:tcPr>
            <w:tcW w:w="755" w:type="pct"/>
          </w:tcPr>
          <w:p w14:paraId="3FE549C9" w14:textId="77777777" w:rsidR="00155FCE" w:rsidRPr="00CA2887" w:rsidRDefault="00B771BC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9</w:t>
            </w:r>
          </w:p>
        </w:tc>
        <w:tc>
          <w:tcPr>
            <w:tcW w:w="1101" w:type="pct"/>
          </w:tcPr>
          <w:p w14:paraId="5A4C6B6D" w14:textId="77777777" w:rsidR="00155FCE" w:rsidRPr="00CA2887" w:rsidRDefault="00B771BC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9</w:t>
            </w:r>
          </w:p>
        </w:tc>
        <w:tc>
          <w:tcPr>
            <w:tcW w:w="1171" w:type="pct"/>
          </w:tcPr>
          <w:p w14:paraId="40C21268" w14:textId="77777777" w:rsidR="00155FCE" w:rsidRPr="00CA2887" w:rsidRDefault="00B771BC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0</w:t>
            </w:r>
          </w:p>
        </w:tc>
      </w:tr>
      <w:tr w:rsidR="00155FCE" w:rsidRPr="00CA2887" w14:paraId="4BD34833" w14:textId="77777777" w:rsidTr="00C15693">
        <w:tc>
          <w:tcPr>
            <w:tcW w:w="1143" w:type="pct"/>
          </w:tcPr>
          <w:p w14:paraId="3CFE7F04" w14:textId="77777777" w:rsidR="00155FCE" w:rsidRPr="00CA2887" w:rsidRDefault="00C1569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 BA4p Thickness</w:t>
            </w:r>
          </w:p>
        </w:tc>
        <w:tc>
          <w:tcPr>
            <w:tcW w:w="830" w:type="pct"/>
          </w:tcPr>
          <w:p w14:paraId="0A5B9EB0" w14:textId="77777777" w:rsidR="00155FCE" w:rsidRPr="00CA2887" w:rsidRDefault="00C1569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75</w:t>
            </w:r>
          </w:p>
        </w:tc>
        <w:tc>
          <w:tcPr>
            <w:tcW w:w="755" w:type="pct"/>
          </w:tcPr>
          <w:p w14:paraId="77E37E6E" w14:textId="77777777" w:rsidR="00155FCE" w:rsidRPr="00CA2887" w:rsidRDefault="00C1569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9</w:t>
            </w:r>
          </w:p>
        </w:tc>
        <w:tc>
          <w:tcPr>
            <w:tcW w:w="1101" w:type="pct"/>
          </w:tcPr>
          <w:p w14:paraId="6D764083" w14:textId="77777777" w:rsidR="00155FCE" w:rsidRPr="00CA2887" w:rsidRDefault="00C1569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2</w:t>
            </w:r>
          </w:p>
        </w:tc>
        <w:tc>
          <w:tcPr>
            <w:tcW w:w="1171" w:type="pct"/>
          </w:tcPr>
          <w:p w14:paraId="6C95D9D9" w14:textId="77777777" w:rsidR="00155FCE" w:rsidRPr="00CA2887" w:rsidRDefault="00C1569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8</w:t>
            </w:r>
          </w:p>
        </w:tc>
      </w:tr>
      <w:tr w:rsidR="00155FCE" w:rsidRPr="00CA2887" w14:paraId="1A6C8104" w14:textId="77777777" w:rsidTr="00C15693">
        <w:tc>
          <w:tcPr>
            <w:tcW w:w="1143" w:type="pct"/>
          </w:tcPr>
          <w:p w14:paraId="0385BBCD" w14:textId="77777777" w:rsidR="00155FCE" w:rsidRPr="00CA2887" w:rsidRDefault="00C1569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 BA4p Thickness</w:t>
            </w:r>
          </w:p>
        </w:tc>
        <w:tc>
          <w:tcPr>
            <w:tcW w:w="830" w:type="pct"/>
          </w:tcPr>
          <w:p w14:paraId="3C8250D5" w14:textId="77777777" w:rsidR="00155FCE" w:rsidRPr="00CA2887" w:rsidRDefault="00B771BC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84</w:t>
            </w:r>
          </w:p>
        </w:tc>
        <w:tc>
          <w:tcPr>
            <w:tcW w:w="755" w:type="pct"/>
          </w:tcPr>
          <w:p w14:paraId="6E63DF68" w14:textId="77777777" w:rsidR="00155FCE" w:rsidRPr="00CA2887" w:rsidRDefault="00B771BC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1</w:t>
            </w:r>
          </w:p>
        </w:tc>
        <w:tc>
          <w:tcPr>
            <w:tcW w:w="1101" w:type="pct"/>
          </w:tcPr>
          <w:p w14:paraId="087E856E" w14:textId="77777777" w:rsidR="00155FCE" w:rsidRPr="00CA2887" w:rsidRDefault="00B771BC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5</w:t>
            </w:r>
          </w:p>
        </w:tc>
        <w:tc>
          <w:tcPr>
            <w:tcW w:w="1171" w:type="pct"/>
          </w:tcPr>
          <w:p w14:paraId="78D18F1F" w14:textId="77777777" w:rsidR="00155FCE" w:rsidRPr="00CA2887" w:rsidRDefault="00B771BC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1</w:t>
            </w:r>
          </w:p>
        </w:tc>
      </w:tr>
      <w:tr w:rsidR="00155FCE" w:rsidRPr="00CA2887" w14:paraId="1C46FD8D" w14:textId="77777777" w:rsidTr="00C15693">
        <w:tc>
          <w:tcPr>
            <w:tcW w:w="1143" w:type="pct"/>
          </w:tcPr>
          <w:p w14:paraId="4F9E2788" w14:textId="77777777" w:rsidR="00155FCE" w:rsidRPr="00CA2887" w:rsidRDefault="00C1569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 BA6 Thickness</w:t>
            </w:r>
          </w:p>
        </w:tc>
        <w:tc>
          <w:tcPr>
            <w:tcW w:w="830" w:type="pct"/>
          </w:tcPr>
          <w:p w14:paraId="015F6546" w14:textId="77777777" w:rsidR="00155FCE" w:rsidRPr="00CA2887" w:rsidRDefault="00C1569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04</w:t>
            </w:r>
          </w:p>
        </w:tc>
        <w:tc>
          <w:tcPr>
            <w:tcW w:w="755" w:type="pct"/>
          </w:tcPr>
          <w:p w14:paraId="43BCF23D" w14:textId="77777777" w:rsidR="00155FCE" w:rsidRPr="00CA2887" w:rsidRDefault="00C1569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3</w:t>
            </w:r>
          </w:p>
        </w:tc>
        <w:tc>
          <w:tcPr>
            <w:tcW w:w="1101" w:type="pct"/>
          </w:tcPr>
          <w:p w14:paraId="42A5F6C3" w14:textId="77777777" w:rsidR="00155FCE" w:rsidRPr="00CA2887" w:rsidRDefault="00C1569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5</w:t>
            </w:r>
          </w:p>
        </w:tc>
        <w:tc>
          <w:tcPr>
            <w:tcW w:w="1171" w:type="pct"/>
          </w:tcPr>
          <w:p w14:paraId="73F86BA8" w14:textId="77777777" w:rsidR="00155FCE" w:rsidRPr="00CA2887" w:rsidRDefault="00C1569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7</w:t>
            </w:r>
          </w:p>
        </w:tc>
      </w:tr>
      <w:tr w:rsidR="00155FCE" w:rsidRPr="00CA2887" w14:paraId="60631EBD" w14:textId="77777777" w:rsidTr="00C15693">
        <w:tc>
          <w:tcPr>
            <w:tcW w:w="1143" w:type="pct"/>
          </w:tcPr>
          <w:p w14:paraId="6A79C4E4" w14:textId="77777777" w:rsidR="00155FCE" w:rsidRPr="00CA2887" w:rsidRDefault="00C1569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 BA6 Thickness</w:t>
            </w:r>
          </w:p>
        </w:tc>
        <w:tc>
          <w:tcPr>
            <w:tcW w:w="830" w:type="pct"/>
          </w:tcPr>
          <w:p w14:paraId="5C834148" w14:textId="77777777" w:rsidR="00155FCE" w:rsidRPr="00CA2887" w:rsidRDefault="00B771BC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90</w:t>
            </w:r>
          </w:p>
        </w:tc>
        <w:tc>
          <w:tcPr>
            <w:tcW w:w="755" w:type="pct"/>
          </w:tcPr>
          <w:p w14:paraId="326C5AEC" w14:textId="77777777" w:rsidR="00155FCE" w:rsidRPr="00CA2887" w:rsidRDefault="00B771BC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5</w:t>
            </w:r>
          </w:p>
        </w:tc>
        <w:tc>
          <w:tcPr>
            <w:tcW w:w="1101" w:type="pct"/>
          </w:tcPr>
          <w:p w14:paraId="01E8DB91" w14:textId="77777777" w:rsidR="00155FCE" w:rsidRPr="00CA2887" w:rsidRDefault="00B771BC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2</w:t>
            </w:r>
          </w:p>
        </w:tc>
        <w:tc>
          <w:tcPr>
            <w:tcW w:w="1171" w:type="pct"/>
          </w:tcPr>
          <w:p w14:paraId="5D3BF642" w14:textId="77777777" w:rsidR="00155FCE" w:rsidRPr="00CA2887" w:rsidRDefault="00B771BC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</w:t>
            </w:r>
          </w:p>
        </w:tc>
      </w:tr>
    </w:tbl>
    <w:p w14:paraId="559F248E" w14:textId="77777777" w:rsidR="00155FCE" w:rsidRPr="00CA2887" w:rsidRDefault="00155FCE" w:rsidP="00155FCE">
      <w:pPr>
        <w:rPr>
          <w:sz w:val="22"/>
          <w:szCs w:val="22"/>
        </w:rPr>
      </w:pPr>
    </w:p>
    <w:p w14:paraId="554A4B01" w14:textId="77777777" w:rsidR="009F7131" w:rsidRDefault="00155FCE" w:rsidP="00155FCE">
      <w:pPr>
        <w:rPr>
          <w:sz w:val="22"/>
          <w:szCs w:val="22"/>
        </w:rPr>
      </w:pPr>
      <w:r w:rsidRPr="00CA2887">
        <w:rPr>
          <w:sz w:val="22"/>
          <w:szCs w:val="22"/>
        </w:rPr>
        <w:t xml:space="preserve">Note all values have been rounded to the nearest hundredth. Overall mean is calculated as the mean of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j</m:t>
            </m:r>
          </m:sub>
        </m:sSub>
      </m:oMath>
      <w:r w:rsidRPr="00CA2887">
        <w:rPr>
          <w:sz w:val="22"/>
          <w:szCs w:val="22"/>
        </w:rPr>
        <w:t xml:space="preserve"> , where i indexes the participant number and j indexes the time-point. Between SD is the between-participants standard deviation (i.e., the standard deviation of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</m:oMath>
      <w:r w:rsidRPr="00CA2887">
        <w:rPr>
          <w:sz w:val="22"/>
          <w:szCs w:val="22"/>
        </w:rPr>
        <w:t xml:space="preserve">). Average within SD is the average of the within-participant standard deviations (i.e., the average of the standard deviation of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j</m:t>
            </m:r>
          </m:sub>
        </m:sSub>
      </m:oMath>
      <w:r w:rsidRPr="00CA2887">
        <w:rPr>
          <w:sz w:val="22"/>
          <w:szCs w:val="22"/>
        </w:rPr>
        <w:t xml:space="preserve"> for each participant). Average within CoV is the average within-participant coefficient of variation, which is calculated by dividing the within-participant standard deviation by the mean for that participant and then taking the a</w:t>
      </w:r>
      <w:r>
        <w:rPr>
          <w:sz w:val="22"/>
          <w:szCs w:val="22"/>
        </w:rPr>
        <w:t xml:space="preserve">verage of those individual </w:t>
      </w:r>
      <w:proofErr w:type="spellStart"/>
      <w:r>
        <w:rPr>
          <w:sz w:val="22"/>
          <w:szCs w:val="22"/>
        </w:rPr>
        <w:t>CoVs</w:t>
      </w:r>
      <w:proofErr w:type="spellEnd"/>
      <w:r>
        <w:rPr>
          <w:sz w:val="22"/>
          <w:szCs w:val="22"/>
        </w:rPr>
        <w:t>.</w:t>
      </w:r>
    </w:p>
    <w:p w14:paraId="1E2C4307" w14:textId="77777777" w:rsidR="009F7131" w:rsidRDefault="009F7131">
      <w:pPr>
        <w:spacing w:after="160" w:line="259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231418F8" w14:textId="77777777" w:rsidR="009F7131" w:rsidRPr="00CA2887" w:rsidRDefault="009F7131" w:rsidP="009F7131">
      <w:pPr>
        <w:rPr>
          <w:sz w:val="22"/>
          <w:szCs w:val="22"/>
        </w:rPr>
      </w:pPr>
      <w:r w:rsidRPr="00CA2887">
        <w:rPr>
          <w:b/>
          <w:sz w:val="22"/>
          <w:szCs w:val="22"/>
        </w:rPr>
        <w:lastRenderedPageBreak/>
        <w:t xml:space="preserve">Supplementary Table </w:t>
      </w:r>
      <w:r>
        <w:rPr>
          <w:b/>
          <w:sz w:val="22"/>
          <w:szCs w:val="22"/>
        </w:rPr>
        <w:t>3</w:t>
      </w:r>
      <w:r w:rsidRPr="00CA2887">
        <w:rPr>
          <w:b/>
          <w:sz w:val="22"/>
          <w:szCs w:val="22"/>
        </w:rPr>
        <w:t>.</w:t>
      </w:r>
      <w:r w:rsidRPr="00CA2887">
        <w:rPr>
          <w:sz w:val="22"/>
          <w:szCs w:val="22"/>
        </w:rPr>
        <w:t xml:space="preserve"> Descriptive statistics for</w:t>
      </w:r>
      <w:r>
        <w:rPr>
          <w:sz w:val="22"/>
          <w:szCs w:val="22"/>
        </w:rPr>
        <w:t xml:space="preserve"> cortical volume measures showing</w:t>
      </w:r>
      <w:r w:rsidRPr="00CA2887">
        <w:rPr>
          <w:sz w:val="22"/>
          <w:szCs w:val="22"/>
        </w:rPr>
        <w:t xml:space="preserve"> variation between- and within-participants over time. </w:t>
      </w:r>
    </w:p>
    <w:tbl>
      <w:tblPr>
        <w:tblStyle w:val="TableGrid"/>
        <w:tblpPr w:leftFromText="180" w:rightFromText="180" w:vertAnchor="text" w:horzAnchor="margin" w:tblpY="66"/>
        <w:tblW w:w="5000" w:type="pct"/>
        <w:tblLook w:val="04A0" w:firstRow="1" w:lastRow="0" w:firstColumn="1" w:lastColumn="0" w:noHBand="0" w:noVBand="1"/>
      </w:tblPr>
      <w:tblGrid>
        <w:gridCol w:w="2137"/>
        <w:gridCol w:w="1552"/>
        <w:gridCol w:w="1412"/>
        <w:gridCol w:w="2059"/>
        <w:gridCol w:w="2190"/>
      </w:tblGrid>
      <w:tr w:rsidR="009F7131" w:rsidRPr="00CA2887" w14:paraId="5D31DBC0" w14:textId="77777777" w:rsidTr="00A95910">
        <w:tc>
          <w:tcPr>
            <w:tcW w:w="1143" w:type="pct"/>
          </w:tcPr>
          <w:p w14:paraId="550EA920" w14:textId="77777777" w:rsidR="009F7131" w:rsidRPr="00CA2887" w:rsidRDefault="009F7131" w:rsidP="00A95910">
            <w:pPr>
              <w:rPr>
                <w:b/>
                <w:sz w:val="22"/>
                <w:szCs w:val="22"/>
              </w:rPr>
            </w:pPr>
            <w:r w:rsidRPr="00CA2887">
              <w:rPr>
                <w:b/>
                <w:sz w:val="22"/>
                <w:szCs w:val="22"/>
              </w:rPr>
              <w:t>Measure</w:t>
            </w:r>
          </w:p>
        </w:tc>
        <w:tc>
          <w:tcPr>
            <w:tcW w:w="830" w:type="pct"/>
          </w:tcPr>
          <w:p w14:paraId="2E7B11F5" w14:textId="77777777" w:rsidR="009F7131" w:rsidRPr="00CA2887" w:rsidRDefault="009F7131" w:rsidP="00A95910">
            <w:pPr>
              <w:rPr>
                <w:b/>
                <w:sz w:val="22"/>
                <w:szCs w:val="22"/>
              </w:rPr>
            </w:pPr>
            <w:r w:rsidRPr="00CA2887">
              <w:rPr>
                <w:b/>
                <w:sz w:val="22"/>
                <w:szCs w:val="22"/>
              </w:rPr>
              <w:t>Overall Mean</w:t>
            </w:r>
          </w:p>
        </w:tc>
        <w:tc>
          <w:tcPr>
            <w:tcW w:w="755" w:type="pct"/>
          </w:tcPr>
          <w:p w14:paraId="426CBBF8" w14:textId="77777777" w:rsidR="009F7131" w:rsidRPr="00CA2887" w:rsidRDefault="009F7131" w:rsidP="00A95910">
            <w:pPr>
              <w:rPr>
                <w:b/>
                <w:sz w:val="22"/>
                <w:szCs w:val="22"/>
              </w:rPr>
            </w:pPr>
            <w:r w:rsidRPr="00CA2887">
              <w:rPr>
                <w:b/>
                <w:sz w:val="22"/>
                <w:szCs w:val="22"/>
              </w:rPr>
              <w:t>Between SD</w:t>
            </w:r>
          </w:p>
        </w:tc>
        <w:tc>
          <w:tcPr>
            <w:tcW w:w="1101" w:type="pct"/>
          </w:tcPr>
          <w:p w14:paraId="6073FC5F" w14:textId="77777777" w:rsidR="009F7131" w:rsidRPr="00CA2887" w:rsidRDefault="009F7131" w:rsidP="00A95910">
            <w:pPr>
              <w:rPr>
                <w:b/>
                <w:sz w:val="22"/>
                <w:szCs w:val="22"/>
              </w:rPr>
            </w:pPr>
            <w:r w:rsidRPr="00CA2887">
              <w:rPr>
                <w:b/>
                <w:sz w:val="22"/>
                <w:szCs w:val="22"/>
              </w:rPr>
              <w:t>Average Within SD</w:t>
            </w:r>
          </w:p>
        </w:tc>
        <w:tc>
          <w:tcPr>
            <w:tcW w:w="1171" w:type="pct"/>
          </w:tcPr>
          <w:p w14:paraId="5CA5BC33" w14:textId="77777777" w:rsidR="009F7131" w:rsidRPr="00CA2887" w:rsidRDefault="009F7131" w:rsidP="00A95910">
            <w:pPr>
              <w:rPr>
                <w:b/>
                <w:sz w:val="22"/>
                <w:szCs w:val="22"/>
              </w:rPr>
            </w:pPr>
            <w:r w:rsidRPr="00CA2887">
              <w:rPr>
                <w:b/>
                <w:sz w:val="22"/>
                <w:szCs w:val="22"/>
              </w:rPr>
              <w:t xml:space="preserve">Average Within </w:t>
            </w:r>
            <w:proofErr w:type="spellStart"/>
            <w:r w:rsidRPr="00CA2887">
              <w:rPr>
                <w:b/>
                <w:sz w:val="22"/>
                <w:szCs w:val="22"/>
              </w:rPr>
              <w:t>CoV</w:t>
            </w:r>
            <w:proofErr w:type="spellEnd"/>
          </w:p>
        </w:tc>
      </w:tr>
      <w:tr w:rsidR="009F7131" w:rsidRPr="00CA2887" w14:paraId="4FC04F42" w14:textId="77777777" w:rsidTr="00A95910">
        <w:tc>
          <w:tcPr>
            <w:tcW w:w="1143" w:type="pct"/>
          </w:tcPr>
          <w:p w14:paraId="5CC82BD1" w14:textId="77777777" w:rsidR="009F7131" w:rsidRDefault="009F7131" w:rsidP="009F713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 BA1 Volume</w:t>
            </w:r>
          </w:p>
        </w:tc>
        <w:tc>
          <w:tcPr>
            <w:tcW w:w="830" w:type="pct"/>
          </w:tcPr>
          <w:p w14:paraId="0645CD51" w14:textId="77777777" w:rsidR="009F7131" w:rsidRDefault="00EF79C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40.86</w:t>
            </w:r>
          </w:p>
        </w:tc>
        <w:tc>
          <w:tcPr>
            <w:tcW w:w="755" w:type="pct"/>
          </w:tcPr>
          <w:p w14:paraId="3EE24E7A" w14:textId="77777777" w:rsidR="009F7131" w:rsidRDefault="00EF79C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8.25</w:t>
            </w:r>
          </w:p>
        </w:tc>
        <w:tc>
          <w:tcPr>
            <w:tcW w:w="1101" w:type="pct"/>
          </w:tcPr>
          <w:p w14:paraId="0AE9850D" w14:textId="77777777" w:rsidR="009F7131" w:rsidRDefault="00EF79C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12</w:t>
            </w:r>
          </w:p>
        </w:tc>
        <w:tc>
          <w:tcPr>
            <w:tcW w:w="1171" w:type="pct"/>
          </w:tcPr>
          <w:p w14:paraId="3BA1F853" w14:textId="77777777" w:rsidR="009F7131" w:rsidRDefault="00EF79C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 w:rsidR="009F7131" w:rsidRPr="00CA2887" w14:paraId="63ED536F" w14:textId="77777777" w:rsidTr="00A95910">
        <w:tc>
          <w:tcPr>
            <w:tcW w:w="1143" w:type="pct"/>
          </w:tcPr>
          <w:p w14:paraId="1FAD7F47" w14:textId="77777777" w:rsidR="009F7131" w:rsidRPr="00CA2887" w:rsidRDefault="009F7131" w:rsidP="009F713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 BA1 Volume</w:t>
            </w:r>
          </w:p>
        </w:tc>
        <w:tc>
          <w:tcPr>
            <w:tcW w:w="830" w:type="pct"/>
          </w:tcPr>
          <w:p w14:paraId="5DF89AA3" w14:textId="77777777" w:rsidR="009F7131" w:rsidRPr="00CA2887" w:rsidRDefault="000137B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7.53</w:t>
            </w:r>
          </w:p>
        </w:tc>
        <w:tc>
          <w:tcPr>
            <w:tcW w:w="755" w:type="pct"/>
          </w:tcPr>
          <w:p w14:paraId="255142DF" w14:textId="77777777" w:rsidR="009F7131" w:rsidRPr="00CA2887" w:rsidRDefault="000137B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3.94</w:t>
            </w:r>
          </w:p>
        </w:tc>
        <w:tc>
          <w:tcPr>
            <w:tcW w:w="1101" w:type="pct"/>
          </w:tcPr>
          <w:p w14:paraId="397F2ED1" w14:textId="77777777" w:rsidR="009F7131" w:rsidRPr="00CA2887" w:rsidRDefault="000137B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22</w:t>
            </w:r>
          </w:p>
        </w:tc>
        <w:tc>
          <w:tcPr>
            <w:tcW w:w="1171" w:type="pct"/>
          </w:tcPr>
          <w:p w14:paraId="5F33DE8B" w14:textId="77777777" w:rsidR="009F7131" w:rsidRPr="00CA2887" w:rsidRDefault="000137B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 w:rsidR="009F7131" w:rsidRPr="00CA2887" w14:paraId="563B22CA" w14:textId="77777777" w:rsidTr="00A95910">
        <w:tc>
          <w:tcPr>
            <w:tcW w:w="1143" w:type="pct"/>
          </w:tcPr>
          <w:p w14:paraId="22A6BA78" w14:textId="77777777" w:rsidR="009F7131" w:rsidRPr="00CA2887" w:rsidRDefault="009F7131" w:rsidP="009F713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 BA2 Volume</w:t>
            </w:r>
          </w:p>
        </w:tc>
        <w:tc>
          <w:tcPr>
            <w:tcW w:w="830" w:type="pct"/>
          </w:tcPr>
          <w:p w14:paraId="714C4BB5" w14:textId="77777777" w:rsidR="009F7131" w:rsidRPr="00CA2887" w:rsidRDefault="00EF79C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26.07</w:t>
            </w:r>
          </w:p>
        </w:tc>
        <w:tc>
          <w:tcPr>
            <w:tcW w:w="755" w:type="pct"/>
          </w:tcPr>
          <w:p w14:paraId="17014ED9" w14:textId="77777777" w:rsidR="009F7131" w:rsidRPr="00CA2887" w:rsidRDefault="00EF79C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7.63</w:t>
            </w:r>
          </w:p>
        </w:tc>
        <w:tc>
          <w:tcPr>
            <w:tcW w:w="1101" w:type="pct"/>
          </w:tcPr>
          <w:p w14:paraId="283AAA7C" w14:textId="77777777" w:rsidR="009F7131" w:rsidRPr="00CA2887" w:rsidRDefault="00EF79C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.56</w:t>
            </w:r>
          </w:p>
        </w:tc>
        <w:tc>
          <w:tcPr>
            <w:tcW w:w="1171" w:type="pct"/>
          </w:tcPr>
          <w:p w14:paraId="6DAB0DBE" w14:textId="77777777" w:rsidR="009F7131" w:rsidRPr="00CA2887" w:rsidRDefault="00EF79C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 w:rsidR="009F7131" w:rsidRPr="00CA2887" w14:paraId="3E3FB300" w14:textId="77777777" w:rsidTr="00A95910">
        <w:tc>
          <w:tcPr>
            <w:tcW w:w="1143" w:type="pct"/>
          </w:tcPr>
          <w:p w14:paraId="35B28776" w14:textId="77777777" w:rsidR="009F7131" w:rsidRPr="00CA2887" w:rsidRDefault="009F7131" w:rsidP="009F713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 BA2 Volume</w:t>
            </w:r>
          </w:p>
        </w:tc>
        <w:tc>
          <w:tcPr>
            <w:tcW w:w="830" w:type="pct"/>
          </w:tcPr>
          <w:p w14:paraId="1D0378CF" w14:textId="77777777" w:rsidR="009F7131" w:rsidRPr="00CA2887" w:rsidRDefault="000137B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31.38</w:t>
            </w:r>
          </w:p>
        </w:tc>
        <w:tc>
          <w:tcPr>
            <w:tcW w:w="755" w:type="pct"/>
          </w:tcPr>
          <w:p w14:paraId="293E66DB" w14:textId="77777777" w:rsidR="009F7131" w:rsidRPr="00CA2887" w:rsidRDefault="000137B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2.03</w:t>
            </w:r>
          </w:p>
        </w:tc>
        <w:tc>
          <w:tcPr>
            <w:tcW w:w="1101" w:type="pct"/>
          </w:tcPr>
          <w:p w14:paraId="59FCA83D" w14:textId="77777777" w:rsidR="009F7131" w:rsidRPr="00CA2887" w:rsidRDefault="000137B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.77</w:t>
            </w:r>
          </w:p>
        </w:tc>
        <w:tc>
          <w:tcPr>
            <w:tcW w:w="1171" w:type="pct"/>
          </w:tcPr>
          <w:p w14:paraId="4CCF0D57" w14:textId="77777777" w:rsidR="009F7131" w:rsidRPr="00CA2887" w:rsidRDefault="000137B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 w:rsidR="009F7131" w:rsidRPr="00CA2887" w14:paraId="45C5DDDF" w14:textId="77777777" w:rsidTr="00A95910">
        <w:tc>
          <w:tcPr>
            <w:tcW w:w="1143" w:type="pct"/>
          </w:tcPr>
          <w:p w14:paraId="2CC2CC29" w14:textId="77777777" w:rsidR="009F7131" w:rsidRPr="00CA2887" w:rsidRDefault="009F7131" w:rsidP="009F713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 BA3a Volume</w:t>
            </w:r>
          </w:p>
        </w:tc>
        <w:tc>
          <w:tcPr>
            <w:tcW w:w="830" w:type="pct"/>
          </w:tcPr>
          <w:p w14:paraId="481F0D79" w14:textId="77777777" w:rsidR="009F7131" w:rsidRPr="00CA2887" w:rsidRDefault="00EF79C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8.00</w:t>
            </w:r>
          </w:p>
        </w:tc>
        <w:tc>
          <w:tcPr>
            <w:tcW w:w="755" w:type="pct"/>
          </w:tcPr>
          <w:p w14:paraId="6A54A6DB" w14:textId="77777777" w:rsidR="009F7131" w:rsidRPr="00CA2887" w:rsidRDefault="00EF79C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.65</w:t>
            </w:r>
          </w:p>
        </w:tc>
        <w:tc>
          <w:tcPr>
            <w:tcW w:w="1101" w:type="pct"/>
          </w:tcPr>
          <w:p w14:paraId="4C921FD6" w14:textId="77777777" w:rsidR="009F7131" w:rsidRPr="00CA2887" w:rsidRDefault="00EF79C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55</w:t>
            </w:r>
          </w:p>
        </w:tc>
        <w:tc>
          <w:tcPr>
            <w:tcW w:w="1171" w:type="pct"/>
          </w:tcPr>
          <w:p w14:paraId="1CDC2D63" w14:textId="77777777" w:rsidR="009F7131" w:rsidRPr="00CA2887" w:rsidRDefault="00EF79C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 w:rsidR="009F7131" w:rsidRPr="00CA2887" w14:paraId="20EAEB9A" w14:textId="77777777" w:rsidTr="00A95910">
        <w:tc>
          <w:tcPr>
            <w:tcW w:w="1143" w:type="pct"/>
          </w:tcPr>
          <w:p w14:paraId="52DD829C" w14:textId="77777777" w:rsidR="009F7131" w:rsidRPr="00CA2887" w:rsidRDefault="009F7131" w:rsidP="009F713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 BA3a Volume</w:t>
            </w:r>
          </w:p>
        </w:tc>
        <w:tc>
          <w:tcPr>
            <w:tcW w:w="830" w:type="pct"/>
          </w:tcPr>
          <w:p w14:paraId="16E88945" w14:textId="77777777" w:rsidR="009F7131" w:rsidRPr="00CA2887" w:rsidRDefault="000137B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2.48</w:t>
            </w:r>
          </w:p>
        </w:tc>
        <w:tc>
          <w:tcPr>
            <w:tcW w:w="755" w:type="pct"/>
          </w:tcPr>
          <w:p w14:paraId="71E6D370" w14:textId="77777777" w:rsidR="009F7131" w:rsidRPr="00CA2887" w:rsidRDefault="000137B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.30</w:t>
            </w:r>
          </w:p>
        </w:tc>
        <w:tc>
          <w:tcPr>
            <w:tcW w:w="1101" w:type="pct"/>
          </w:tcPr>
          <w:p w14:paraId="3F4A5272" w14:textId="77777777" w:rsidR="009F7131" w:rsidRPr="00CA2887" w:rsidRDefault="000137B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34</w:t>
            </w:r>
          </w:p>
        </w:tc>
        <w:tc>
          <w:tcPr>
            <w:tcW w:w="1171" w:type="pct"/>
          </w:tcPr>
          <w:p w14:paraId="2149A27A" w14:textId="77777777" w:rsidR="009F7131" w:rsidRPr="00CA2887" w:rsidRDefault="000137B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 w:rsidR="009F7131" w:rsidRPr="00CA2887" w14:paraId="3C0FD5DB" w14:textId="77777777" w:rsidTr="00A95910">
        <w:tc>
          <w:tcPr>
            <w:tcW w:w="1143" w:type="pct"/>
          </w:tcPr>
          <w:p w14:paraId="6F5D3F25" w14:textId="77777777" w:rsidR="009F7131" w:rsidRPr="00CA2887" w:rsidRDefault="009F7131" w:rsidP="009F713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 BA3b Volume</w:t>
            </w:r>
          </w:p>
        </w:tc>
        <w:tc>
          <w:tcPr>
            <w:tcW w:w="830" w:type="pct"/>
          </w:tcPr>
          <w:p w14:paraId="674C643A" w14:textId="77777777" w:rsidR="009F7131" w:rsidRPr="00CA2887" w:rsidRDefault="00ED48DA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94.60</w:t>
            </w:r>
          </w:p>
        </w:tc>
        <w:tc>
          <w:tcPr>
            <w:tcW w:w="755" w:type="pct"/>
          </w:tcPr>
          <w:p w14:paraId="78ADF396" w14:textId="77777777" w:rsidR="009F7131" w:rsidRPr="00CA2887" w:rsidRDefault="00ED48DA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6.80</w:t>
            </w:r>
          </w:p>
        </w:tc>
        <w:tc>
          <w:tcPr>
            <w:tcW w:w="1101" w:type="pct"/>
          </w:tcPr>
          <w:p w14:paraId="4466BE9F" w14:textId="77777777" w:rsidR="009F7131" w:rsidRPr="00CA2887" w:rsidRDefault="00ED48DA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92</w:t>
            </w:r>
          </w:p>
        </w:tc>
        <w:tc>
          <w:tcPr>
            <w:tcW w:w="1171" w:type="pct"/>
          </w:tcPr>
          <w:p w14:paraId="34ABC0CA" w14:textId="77777777" w:rsidR="009F7131" w:rsidRPr="00CA2887" w:rsidRDefault="00ED48DA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 w:rsidR="009F7131" w:rsidRPr="00CA2887" w14:paraId="3A3F113F" w14:textId="77777777" w:rsidTr="00A95910">
        <w:tc>
          <w:tcPr>
            <w:tcW w:w="1143" w:type="pct"/>
          </w:tcPr>
          <w:p w14:paraId="468C0F8B" w14:textId="77777777" w:rsidR="009F7131" w:rsidRPr="00CA2887" w:rsidRDefault="009F7131" w:rsidP="009F713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 BA3b Volume</w:t>
            </w:r>
          </w:p>
        </w:tc>
        <w:tc>
          <w:tcPr>
            <w:tcW w:w="830" w:type="pct"/>
          </w:tcPr>
          <w:p w14:paraId="063D314C" w14:textId="77777777" w:rsidR="009F7131" w:rsidRPr="00CA2887" w:rsidRDefault="000137B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24.40</w:t>
            </w:r>
          </w:p>
        </w:tc>
        <w:tc>
          <w:tcPr>
            <w:tcW w:w="755" w:type="pct"/>
          </w:tcPr>
          <w:p w14:paraId="7498F65D" w14:textId="77777777" w:rsidR="009F7131" w:rsidRPr="00CA2887" w:rsidRDefault="000137B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3.75</w:t>
            </w:r>
          </w:p>
        </w:tc>
        <w:tc>
          <w:tcPr>
            <w:tcW w:w="1101" w:type="pct"/>
          </w:tcPr>
          <w:p w14:paraId="2B30521C" w14:textId="77777777" w:rsidR="009F7131" w:rsidRPr="00CA2887" w:rsidRDefault="000137B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36</w:t>
            </w:r>
          </w:p>
        </w:tc>
        <w:tc>
          <w:tcPr>
            <w:tcW w:w="1171" w:type="pct"/>
          </w:tcPr>
          <w:p w14:paraId="77CACD9E" w14:textId="77777777" w:rsidR="009F7131" w:rsidRPr="00CA2887" w:rsidRDefault="000137B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 w:rsidR="009F7131" w:rsidRPr="00CA2887" w14:paraId="7C0F8713" w14:textId="77777777" w:rsidTr="00A95910">
        <w:tc>
          <w:tcPr>
            <w:tcW w:w="1143" w:type="pct"/>
          </w:tcPr>
          <w:p w14:paraId="208578A1" w14:textId="77777777" w:rsidR="009F7131" w:rsidRPr="00CA2887" w:rsidRDefault="009F7131" w:rsidP="009F713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 BA4a Volume</w:t>
            </w:r>
          </w:p>
        </w:tc>
        <w:tc>
          <w:tcPr>
            <w:tcW w:w="830" w:type="pct"/>
          </w:tcPr>
          <w:p w14:paraId="3B716AB1" w14:textId="77777777" w:rsidR="009F7131" w:rsidRPr="00CA2887" w:rsidRDefault="00ED48DA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81.42</w:t>
            </w:r>
          </w:p>
        </w:tc>
        <w:tc>
          <w:tcPr>
            <w:tcW w:w="755" w:type="pct"/>
          </w:tcPr>
          <w:p w14:paraId="0916D69B" w14:textId="77777777" w:rsidR="009F7131" w:rsidRPr="00CA2887" w:rsidRDefault="00ED48DA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6.87</w:t>
            </w:r>
          </w:p>
        </w:tc>
        <w:tc>
          <w:tcPr>
            <w:tcW w:w="1101" w:type="pct"/>
          </w:tcPr>
          <w:p w14:paraId="4C33A4AA" w14:textId="77777777" w:rsidR="009F7131" w:rsidRPr="00CA2887" w:rsidRDefault="00ED48DA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86</w:t>
            </w:r>
          </w:p>
        </w:tc>
        <w:tc>
          <w:tcPr>
            <w:tcW w:w="1171" w:type="pct"/>
          </w:tcPr>
          <w:p w14:paraId="7440FBF9" w14:textId="77777777" w:rsidR="009F7131" w:rsidRPr="00CA2887" w:rsidRDefault="00ED48DA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 w:rsidR="009F7131" w:rsidRPr="00CA2887" w14:paraId="139CCC6E" w14:textId="77777777" w:rsidTr="00A95910">
        <w:tc>
          <w:tcPr>
            <w:tcW w:w="1143" w:type="pct"/>
          </w:tcPr>
          <w:p w14:paraId="7ABDDB69" w14:textId="77777777" w:rsidR="009F7131" w:rsidRPr="00CA2887" w:rsidRDefault="009F7131" w:rsidP="009F713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 BA4a Volume</w:t>
            </w:r>
          </w:p>
        </w:tc>
        <w:tc>
          <w:tcPr>
            <w:tcW w:w="830" w:type="pct"/>
          </w:tcPr>
          <w:p w14:paraId="6097408E" w14:textId="77777777" w:rsidR="009F7131" w:rsidRPr="00CA2887" w:rsidRDefault="000137B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74.92</w:t>
            </w:r>
          </w:p>
        </w:tc>
        <w:tc>
          <w:tcPr>
            <w:tcW w:w="755" w:type="pct"/>
          </w:tcPr>
          <w:p w14:paraId="259479B4" w14:textId="77777777" w:rsidR="009F7131" w:rsidRPr="00CA2887" w:rsidRDefault="000137B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4.52</w:t>
            </w:r>
          </w:p>
        </w:tc>
        <w:tc>
          <w:tcPr>
            <w:tcW w:w="1101" w:type="pct"/>
          </w:tcPr>
          <w:p w14:paraId="4C0DBA5E" w14:textId="77777777" w:rsidR="009F7131" w:rsidRPr="00CA2887" w:rsidRDefault="000137B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31</w:t>
            </w:r>
          </w:p>
        </w:tc>
        <w:tc>
          <w:tcPr>
            <w:tcW w:w="1171" w:type="pct"/>
          </w:tcPr>
          <w:p w14:paraId="45B38908" w14:textId="77777777" w:rsidR="009F7131" w:rsidRPr="00CA2887" w:rsidRDefault="000137B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 w:rsidR="009F7131" w:rsidRPr="00CA2887" w14:paraId="2940E730" w14:textId="77777777" w:rsidTr="00A95910">
        <w:tc>
          <w:tcPr>
            <w:tcW w:w="1143" w:type="pct"/>
          </w:tcPr>
          <w:p w14:paraId="015B473F" w14:textId="77777777" w:rsidR="009F7131" w:rsidRPr="00CA2887" w:rsidRDefault="009F7131" w:rsidP="009F713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 BA4p Volume</w:t>
            </w:r>
          </w:p>
        </w:tc>
        <w:tc>
          <w:tcPr>
            <w:tcW w:w="830" w:type="pct"/>
          </w:tcPr>
          <w:p w14:paraId="25C8E09A" w14:textId="77777777" w:rsidR="009F7131" w:rsidRPr="00CA2887" w:rsidRDefault="00ED48DA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0.82</w:t>
            </w:r>
          </w:p>
        </w:tc>
        <w:tc>
          <w:tcPr>
            <w:tcW w:w="755" w:type="pct"/>
          </w:tcPr>
          <w:p w14:paraId="265D4DF0" w14:textId="77777777" w:rsidR="009F7131" w:rsidRPr="00CA2887" w:rsidRDefault="00ED48DA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3.20</w:t>
            </w:r>
          </w:p>
        </w:tc>
        <w:tc>
          <w:tcPr>
            <w:tcW w:w="1101" w:type="pct"/>
          </w:tcPr>
          <w:p w14:paraId="6483B4EF" w14:textId="77777777" w:rsidR="009F7131" w:rsidRPr="00CA2887" w:rsidRDefault="00ED48DA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38</w:t>
            </w:r>
          </w:p>
        </w:tc>
        <w:tc>
          <w:tcPr>
            <w:tcW w:w="1171" w:type="pct"/>
          </w:tcPr>
          <w:p w14:paraId="2BC1149F" w14:textId="77777777" w:rsidR="009F7131" w:rsidRPr="00CA2887" w:rsidRDefault="00ED48DA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 w:rsidR="009F7131" w:rsidRPr="00CA2887" w14:paraId="60356AD0" w14:textId="77777777" w:rsidTr="00A95910">
        <w:tc>
          <w:tcPr>
            <w:tcW w:w="1143" w:type="pct"/>
          </w:tcPr>
          <w:p w14:paraId="39F1E498" w14:textId="77777777" w:rsidR="009F7131" w:rsidRPr="00CA2887" w:rsidRDefault="009F7131" w:rsidP="009F713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 BA4p Volume</w:t>
            </w:r>
          </w:p>
        </w:tc>
        <w:tc>
          <w:tcPr>
            <w:tcW w:w="830" w:type="pct"/>
          </w:tcPr>
          <w:p w14:paraId="0FDB71FD" w14:textId="77777777" w:rsidR="009F7131" w:rsidRPr="00CA2887" w:rsidRDefault="000137B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4.36</w:t>
            </w:r>
          </w:p>
        </w:tc>
        <w:tc>
          <w:tcPr>
            <w:tcW w:w="755" w:type="pct"/>
          </w:tcPr>
          <w:p w14:paraId="70B0B76C" w14:textId="77777777" w:rsidR="009F7131" w:rsidRPr="00CA2887" w:rsidRDefault="000137B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9.43</w:t>
            </w:r>
          </w:p>
        </w:tc>
        <w:tc>
          <w:tcPr>
            <w:tcW w:w="1101" w:type="pct"/>
          </w:tcPr>
          <w:p w14:paraId="46799322" w14:textId="77777777" w:rsidR="009F7131" w:rsidRPr="00CA2887" w:rsidRDefault="000137B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35</w:t>
            </w:r>
          </w:p>
        </w:tc>
        <w:tc>
          <w:tcPr>
            <w:tcW w:w="1171" w:type="pct"/>
          </w:tcPr>
          <w:p w14:paraId="410E6494" w14:textId="77777777" w:rsidR="009F7131" w:rsidRPr="00CA2887" w:rsidRDefault="000137B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 w:rsidR="009F7131" w:rsidRPr="00CA2887" w14:paraId="207249BD" w14:textId="77777777" w:rsidTr="00A95910">
        <w:tc>
          <w:tcPr>
            <w:tcW w:w="1143" w:type="pct"/>
          </w:tcPr>
          <w:p w14:paraId="7C4FA0B9" w14:textId="77777777" w:rsidR="009F7131" w:rsidRPr="00CA2887" w:rsidRDefault="009F7131" w:rsidP="009F713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 BA6 Volume</w:t>
            </w:r>
          </w:p>
        </w:tc>
        <w:tc>
          <w:tcPr>
            <w:tcW w:w="830" w:type="pct"/>
          </w:tcPr>
          <w:p w14:paraId="15D5E061" w14:textId="77777777" w:rsidR="009F7131" w:rsidRPr="00CA2887" w:rsidRDefault="00ED48DA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28.40</w:t>
            </w:r>
          </w:p>
        </w:tc>
        <w:tc>
          <w:tcPr>
            <w:tcW w:w="755" w:type="pct"/>
          </w:tcPr>
          <w:p w14:paraId="490DB6CA" w14:textId="77777777" w:rsidR="009F7131" w:rsidRPr="00CA2887" w:rsidRDefault="00ED48DA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62.98</w:t>
            </w:r>
          </w:p>
        </w:tc>
        <w:tc>
          <w:tcPr>
            <w:tcW w:w="1101" w:type="pct"/>
          </w:tcPr>
          <w:p w14:paraId="2E2A3D26" w14:textId="77777777" w:rsidR="009F7131" w:rsidRPr="00CA2887" w:rsidRDefault="00ED48DA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7.60</w:t>
            </w:r>
          </w:p>
        </w:tc>
        <w:tc>
          <w:tcPr>
            <w:tcW w:w="1171" w:type="pct"/>
          </w:tcPr>
          <w:p w14:paraId="2578A583" w14:textId="77777777" w:rsidR="009F7131" w:rsidRPr="00CA2887" w:rsidRDefault="00ED48DA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 w:rsidR="009F7131" w:rsidRPr="00CA2887" w14:paraId="31B7777A" w14:textId="77777777" w:rsidTr="00A95910">
        <w:tc>
          <w:tcPr>
            <w:tcW w:w="1143" w:type="pct"/>
          </w:tcPr>
          <w:p w14:paraId="5B83A582" w14:textId="77777777" w:rsidR="009F7131" w:rsidRPr="00CA2887" w:rsidRDefault="009F7131" w:rsidP="009F713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 BA6 Volume</w:t>
            </w:r>
          </w:p>
        </w:tc>
        <w:tc>
          <w:tcPr>
            <w:tcW w:w="830" w:type="pct"/>
          </w:tcPr>
          <w:p w14:paraId="647161DD" w14:textId="77777777" w:rsidR="009F7131" w:rsidRPr="00CA2887" w:rsidRDefault="000137B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928.98</w:t>
            </w:r>
          </w:p>
        </w:tc>
        <w:tc>
          <w:tcPr>
            <w:tcW w:w="755" w:type="pct"/>
          </w:tcPr>
          <w:p w14:paraId="6CC43BDE" w14:textId="77777777" w:rsidR="009F7131" w:rsidRPr="00CA2887" w:rsidRDefault="000137B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2.19</w:t>
            </w:r>
          </w:p>
        </w:tc>
        <w:tc>
          <w:tcPr>
            <w:tcW w:w="1101" w:type="pct"/>
          </w:tcPr>
          <w:p w14:paraId="3F3992A8" w14:textId="77777777" w:rsidR="009F7131" w:rsidRPr="00CA2887" w:rsidRDefault="000137B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9.05</w:t>
            </w:r>
          </w:p>
        </w:tc>
        <w:tc>
          <w:tcPr>
            <w:tcW w:w="1171" w:type="pct"/>
          </w:tcPr>
          <w:p w14:paraId="1EBC1D29" w14:textId="77777777" w:rsidR="009F7131" w:rsidRPr="00CA2887" w:rsidRDefault="000137B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</w:tbl>
    <w:p w14:paraId="666F4508" w14:textId="77777777" w:rsidR="009F7131" w:rsidRPr="00CA2887" w:rsidRDefault="009F7131" w:rsidP="009F7131">
      <w:pPr>
        <w:rPr>
          <w:sz w:val="22"/>
          <w:szCs w:val="22"/>
        </w:rPr>
      </w:pPr>
    </w:p>
    <w:p w14:paraId="55B82935" w14:textId="77777777" w:rsidR="005A3E76" w:rsidRDefault="009F7131" w:rsidP="009F7131">
      <w:pPr>
        <w:rPr>
          <w:sz w:val="22"/>
          <w:szCs w:val="22"/>
        </w:rPr>
        <w:sectPr w:rsidR="005A3E7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CA2887">
        <w:rPr>
          <w:sz w:val="22"/>
          <w:szCs w:val="22"/>
        </w:rPr>
        <w:t xml:space="preserve">Note all values have been rounded to the nearest hundredth. Overall mean is calculated as the mean of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j</m:t>
            </m:r>
          </m:sub>
        </m:sSub>
      </m:oMath>
      <w:r w:rsidRPr="00CA2887">
        <w:rPr>
          <w:sz w:val="22"/>
          <w:szCs w:val="22"/>
        </w:rPr>
        <w:t xml:space="preserve"> , where i indexes the participant number and j indexes the time-point. Between SD is the between-participants standard deviation (i.e., the standard deviation of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</m:oMath>
      <w:r w:rsidRPr="00CA2887">
        <w:rPr>
          <w:sz w:val="22"/>
          <w:szCs w:val="22"/>
        </w:rPr>
        <w:t xml:space="preserve">). Average within SD is the average of the within-participant standard deviations (i.e., the average of the standard deviation of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j</m:t>
            </m:r>
          </m:sub>
        </m:sSub>
      </m:oMath>
      <w:r w:rsidRPr="00CA2887">
        <w:rPr>
          <w:sz w:val="22"/>
          <w:szCs w:val="22"/>
        </w:rPr>
        <w:t xml:space="preserve"> for each participant). Average within CoV is the average within-participant coefficient of variation, which is calculated by dividing the within-participant standard deviation by the mean for that participant and then taking the a</w:t>
      </w:r>
      <w:r>
        <w:rPr>
          <w:sz w:val="22"/>
          <w:szCs w:val="22"/>
        </w:rPr>
        <w:t xml:space="preserve">verage of those individual </w:t>
      </w:r>
      <w:proofErr w:type="spellStart"/>
      <w:r>
        <w:rPr>
          <w:sz w:val="22"/>
          <w:szCs w:val="22"/>
        </w:rPr>
        <w:t>CoVs</w:t>
      </w:r>
      <w:proofErr w:type="spellEnd"/>
      <w:r>
        <w:rPr>
          <w:sz w:val="22"/>
          <w:szCs w:val="22"/>
        </w:rPr>
        <w:t>.</w:t>
      </w:r>
    </w:p>
    <w:p w14:paraId="1511C646" w14:textId="77777777" w:rsidR="005A3E76" w:rsidRPr="00CA2887" w:rsidRDefault="005A3E76" w:rsidP="005A3E76">
      <w:pPr>
        <w:rPr>
          <w:sz w:val="22"/>
          <w:szCs w:val="22"/>
        </w:rPr>
      </w:pPr>
    </w:p>
    <w:p w14:paraId="65F0341C" w14:textId="77777777" w:rsidR="009F7131" w:rsidRDefault="00747AF4" w:rsidP="009F7131">
      <w:pPr>
        <w:rPr>
          <w:sz w:val="22"/>
          <w:szCs w:val="22"/>
        </w:rPr>
      </w:pPr>
      <w:r>
        <w:rPr>
          <w:b/>
          <w:sz w:val="22"/>
          <w:szCs w:val="22"/>
        </w:rPr>
        <w:t>Supplementary Table 4</w:t>
      </w:r>
      <w:r w:rsidR="005A3E76" w:rsidRPr="00CA2887">
        <w:rPr>
          <w:b/>
          <w:sz w:val="22"/>
          <w:szCs w:val="22"/>
        </w:rPr>
        <w:t>.</w:t>
      </w:r>
      <w:r w:rsidR="005A3E76" w:rsidRPr="00CA2887">
        <w:rPr>
          <w:sz w:val="22"/>
          <w:szCs w:val="22"/>
        </w:rPr>
        <w:t xml:space="preserve"> Intraclass correlation coefficients for </w:t>
      </w:r>
      <w:r>
        <w:rPr>
          <w:sz w:val="22"/>
          <w:szCs w:val="22"/>
        </w:rPr>
        <w:t>MRI</w:t>
      </w:r>
      <w:r w:rsidR="005A3E76" w:rsidRPr="00CA2887">
        <w:rPr>
          <w:sz w:val="22"/>
          <w:szCs w:val="22"/>
        </w:rPr>
        <w:t xml:space="preserve"> measures across different study sites.</w:t>
      </w:r>
      <w:r w:rsidR="005A3E76">
        <w:rPr>
          <w:sz w:val="22"/>
          <w:szCs w:val="22"/>
        </w:rPr>
        <w:t xml:space="preserve"> </w:t>
      </w:r>
      <w:r w:rsidR="005A3E76" w:rsidRPr="00CA2887">
        <w:rPr>
          <w:sz w:val="22"/>
          <w:szCs w:val="22"/>
        </w:rPr>
        <w:t>Note all values have been rounded to the nearest hundredth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9"/>
        <w:gridCol w:w="1236"/>
        <w:gridCol w:w="1236"/>
        <w:gridCol w:w="1236"/>
        <w:gridCol w:w="1236"/>
        <w:gridCol w:w="1236"/>
        <w:gridCol w:w="1236"/>
        <w:gridCol w:w="1236"/>
        <w:gridCol w:w="1236"/>
      </w:tblGrid>
      <w:tr w:rsidR="00495A20" w:rsidRPr="00CA2887" w14:paraId="20F994BC" w14:textId="77777777" w:rsidTr="00A95910">
        <w:tc>
          <w:tcPr>
            <w:tcW w:w="0" w:type="auto"/>
          </w:tcPr>
          <w:p w14:paraId="4B0BF75B" w14:textId="77777777" w:rsidR="005A3E76" w:rsidRPr="00CA2887" w:rsidRDefault="005A3E76" w:rsidP="00A95910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</w:tcPr>
          <w:p w14:paraId="251D2817" w14:textId="77777777" w:rsidR="005A3E76" w:rsidRPr="00CA2887" w:rsidRDefault="005A3E76" w:rsidP="00A95910">
            <w:pPr>
              <w:rPr>
                <w:b/>
                <w:sz w:val="22"/>
                <w:szCs w:val="22"/>
              </w:rPr>
            </w:pPr>
            <w:r w:rsidRPr="00CA2887">
              <w:rPr>
                <w:b/>
                <w:sz w:val="22"/>
                <w:szCs w:val="22"/>
              </w:rPr>
              <w:t>ICC(2,1)</w:t>
            </w:r>
          </w:p>
        </w:tc>
        <w:tc>
          <w:tcPr>
            <w:tcW w:w="0" w:type="auto"/>
          </w:tcPr>
          <w:p w14:paraId="6A97BF83" w14:textId="77777777" w:rsidR="005A3E76" w:rsidRPr="00CA2887" w:rsidRDefault="005A3E76" w:rsidP="00A95910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</w:tcPr>
          <w:p w14:paraId="5A9AF787" w14:textId="77777777" w:rsidR="005A3E76" w:rsidRPr="00CA2887" w:rsidRDefault="005A3E76" w:rsidP="00A95910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</w:tcPr>
          <w:p w14:paraId="0616E850" w14:textId="77777777" w:rsidR="005A3E76" w:rsidRPr="00CA2887" w:rsidRDefault="005A3E76" w:rsidP="00A95910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</w:tcPr>
          <w:p w14:paraId="37DAF89D" w14:textId="77777777" w:rsidR="005A3E76" w:rsidRPr="00CA2887" w:rsidRDefault="005A3E76" w:rsidP="00A95910">
            <w:pPr>
              <w:rPr>
                <w:b/>
                <w:sz w:val="22"/>
                <w:szCs w:val="22"/>
              </w:rPr>
            </w:pPr>
            <w:r w:rsidRPr="00CA2887">
              <w:rPr>
                <w:b/>
                <w:sz w:val="22"/>
                <w:szCs w:val="22"/>
              </w:rPr>
              <w:t>ICC(2,k)</w:t>
            </w:r>
          </w:p>
        </w:tc>
        <w:tc>
          <w:tcPr>
            <w:tcW w:w="0" w:type="auto"/>
          </w:tcPr>
          <w:p w14:paraId="668077AC" w14:textId="77777777" w:rsidR="005A3E76" w:rsidRPr="00CA2887" w:rsidRDefault="005A3E76" w:rsidP="00A95910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</w:tcPr>
          <w:p w14:paraId="697BFD1D" w14:textId="77777777" w:rsidR="005A3E76" w:rsidRPr="00CA2887" w:rsidRDefault="005A3E76" w:rsidP="00A95910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</w:tcPr>
          <w:p w14:paraId="54AA367F" w14:textId="77777777" w:rsidR="005A3E76" w:rsidRPr="00CA2887" w:rsidRDefault="005A3E76" w:rsidP="00A95910">
            <w:pPr>
              <w:rPr>
                <w:b/>
                <w:sz w:val="22"/>
                <w:szCs w:val="22"/>
              </w:rPr>
            </w:pPr>
          </w:p>
        </w:tc>
      </w:tr>
      <w:tr w:rsidR="00495A20" w:rsidRPr="00CA2887" w14:paraId="49516F5F" w14:textId="77777777" w:rsidTr="00A95910">
        <w:tc>
          <w:tcPr>
            <w:tcW w:w="0" w:type="auto"/>
          </w:tcPr>
          <w:p w14:paraId="21CBA7AC" w14:textId="77777777" w:rsidR="005A3E76" w:rsidRPr="00CA2887" w:rsidRDefault="005A3E76" w:rsidP="00A95910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RI</w:t>
            </w:r>
            <w:r w:rsidRPr="00CA2887">
              <w:rPr>
                <w:b/>
                <w:sz w:val="22"/>
                <w:szCs w:val="22"/>
              </w:rPr>
              <w:t xml:space="preserve"> Measure</w:t>
            </w:r>
          </w:p>
        </w:tc>
        <w:tc>
          <w:tcPr>
            <w:tcW w:w="0" w:type="auto"/>
          </w:tcPr>
          <w:p w14:paraId="1CEC2DE1" w14:textId="77777777" w:rsidR="005A3E76" w:rsidRPr="00CA2887" w:rsidRDefault="005A3E76" w:rsidP="00A95910">
            <w:pPr>
              <w:rPr>
                <w:b/>
                <w:sz w:val="22"/>
                <w:szCs w:val="22"/>
              </w:rPr>
            </w:pPr>
            <w:r w:rsidRPr="00CA2887">
              <w:rPr>
                <w:b/>
                <w:sz w:val="22"/>
                <w:szCs w:val="22"/>
              </w:rPr>
              <w:t>Leiden</w:t>
            </w:r>
          </w:p>
        </w:tc>
        <w:tc>
          <w:tcPr>
            <w:tcW w:w="0" w:type="auto"/>
          </w:tcPr>
          <w:p w14:paraId="2BA8D3A7" w14:textId="77777777" w:rsidR="005A3E76" w:rsidRPr="00CA2887" w:rsidRDefault="005A3E76" w:rsidP="00A95910">
            <w:pPr>
              <w:rPr>
                <w:b/>
                <w:sz w:val="22"/>
                <w:szCs w:val="22"/>
              </w:rPr>
            </w:pPr>
            <w:r w:rsidRPr="00CA2887">
              <w:rPr>
                <w:b/>
                <w:sz w:val="22"/>
                <w:szCs w:val="22"/>
              </w:rPr>
              <w:t>London</w:t>
            </w:r>
          </w:p>
        </w:tc>
        <w:tc>
          <w:tcPr>
            <w:tcW w:w="0" w:type="auto"/>
          </w:tcPr>
          <w:p w14:paraId="06CC6904" w14:textId="77777777" w:rsidR="005A3E76" w:rsidRPr="00CA2887" w:rsidRDefault="005A3E76" w:rsidP="00A95910">
            <w:pPr>
              <w:rPr>
                <w:b/>
                <w:sz w:val="22"/>
                <w:szCs w:val="22"/>
              </w:rPr>
            </w:pPr>
            <w:r w:rsidRPr="00CA2887">
              <w:rPr>
                <w:b/>
                <w:sz w:val="22"/>
                <w:szCs w:val="22"/>
              </w:rPr>
              <w:t>Paris</w:t>
            </w:r>
          </w:p>
        </w:tc>
        <w:tc>
          <w:tcPr>
            <w:tcW w:w="0" w:type="auto"/>
          </w:tcPr>
          <w:p w14:paraId="6AE56C88" w14:textId="77777777" w:rsidR="005A3E76" w:rsidRPr="00CA2887" w:rsidRDefault="005A3E76" w:rsidP="00A95910">
            <w:pPr>
              <w:rPr>
                <w:b/>
                <w:sz w:val="22"/>
                <w:szCs w:val="22"/>
              </w:rPr>
            </w:pPr>
            <w:r w:rsidRPr="00CA2887">
              <w:rPr>
                <w:b/>
                <w:sz w:val="22"/>
                <w:szCs w:val="22"/>
              </w:rPr>
              <w:t>Vancouver</w:t>
            </w:r>
          </w:p>
        </w:tc>
        <w:tc>
          <w:tcPr>
            <w:tcW w:w="0" w:type="auto"/>
          </w:tcPr>
          <w:p w14:paraId="7E819271" w14:textId="77777777" w:rsidR="005A3E76" w:rsidRPr="00CA2887" w:rsidRDefault="005A3E76" w:rsidP="00A95910">
            <w:pPr>
              <w:rPr>
                <w:b/>
                <w:sz w:val="22"/>
                <w:szCs w:val="22"/>
              </w:rPr>
            </w:pPr>
            <w:r w:rsidRPr="00CA2887">
              <w:rPr>
                <w:b/>
                <w:sz w:val="22"/>
                <w:szCs w:val="22"/>
              </w:rPr>
              <w:t>Leiden</w:t>
            </w:r>
          </w:p>
        </w:tc>
        <w:tc>
          <w:tcPr>
            <w:tcW w:w="0" w:type="auto"/>
          </w:tcPr>
          <w:p w14:paraId="4BDBEEC3" w14:textId="77777777" w:rsidR="005A3E76" w:rsidRPr="00CA2887" w:rsidRDefault="005A3E76" w:rsidP="00A95910">
            <w:pPr>
              <w:rPr>
                <w:b/>
                <w:sz w:val="22"/>
                <w:szCs w:val="22"/>
              </w:rPr>
            </w:pPr>
            <w:r w:rsidRPr="00CA2887">
              <w:rPr>
                <w:b/>
                <w:sz w:val="22"/>
                <w:szCs w:val="22"/>
              </w:rPr>
              <w:t>London</w:t>
            </w:r>
          </w:p>
        </w:tc>
        <w:tc>
          <w:tcPr>
            <w:tcW w:w="0" w:type="auto"/>
          </w:tcPr>
          <w:p w14:paraId="4F639677" w14:textId="77777777" w:rsidR="005A3E76" w:rsidRPr="00CA2887" w:rsidRDefault="005A3E76" w:rsidP="00A95910">
            <w:pPr>
              <w:rPr>
                <w:b/>
                <w:sz w:val="22"/>
                <w:szCs w:val="22"/>
              </w:rPr>
            </w:pPr>
            <w:r w:rsidRPr="00CA2887">
              <w:rPr>
                <w:b/>
                <w:sz w:val="22"/>
                <w:szCs w:val="22"/>
              </w:rPr>
              <w:t>Paris</w:t>
            </w:r>
          </w:p>
        </w:tc>
        <w:tc>
          <w:tcPr>
            <w:tcW w:w="0" w:type="auto"/>
          </w:tcPr>
          <w:p w14:paraId="3A903516" w14:textId="77777777" w:rsidR="005A3E76" w:rsidRPr="00CA2887" w:rsidRDefault="005A3E76" w:rsidP="00A95910">
            <w:pPr>
              <w:rPr>
                <w:b/>
                <w:sz w:val="22"/>
                <w:szCs w:val="22"/>
              </w:rPr>
            </w:pPr>
            <w:r w:rsidRPr="00CA2887">
              <w:rPr>
                <w:b/>
                <w:sz w:val="22"/>
                <w:szCs w:val="22"/>
              </w:rPr>
              <w:t>Vancouver</w:t>
            </w:r>
          </w:p>
        </w:tc>
      </w:tr>
      <w:tr w:rsidR="00495A20" w:rsidRPr="00CA2887" w14:paraId="7D6658D0" w14:textId="77777777" w:rsidTr="00A95910">
        <w:tc>
          <w:tcPr>
            <w:tcW w:w="0" w:type="auto"/>
          </w:tcPr>
          <w:p w14:paraId="542A7C4F" w14:textId="77777777" w:rsidR="005A3E76" w:rsidRPr="00CA2887" w:rsidRDefault="005A3E76" w:rsidP="00A95910">
            <w:pPr>
              <w:rPr>
                <w:b/>
                <w:i/>
                <w:sz w:val="22"/>
                <w:szCs w:val="22"/>
                <w:u w:val="single"/>
              </w:rPr>
            </w:pPr>
            <w:r>
              <w:rPr>
                <w:b/>
                <w:i/>
                <w:sz w:val="22"/>
                <w:szCs w:val="22"/>
                <w:u w:val="single"/>
              </w:rPr>
              <w:t>Diffusivity Measures</w:t>
            </w:r>
          </w:p>
        </w:tc>
        <w:tc>
          <w:tcPr>
            <w:tcW w:w="0" w:type="auto"/>
          </w:tcPr>
          <w:p w14:paraId="7CEFB2A5" w14:textId="77777777" w:rsidR="005A3E76" w:rsidRPr="00CA2887" w:rsidRDefault="005A3E76" w:rsidP="00A9591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2A55CE1" w14:textId="77777777" w:rsidR="005A3E76" w:rsidRPr="00CA2887" w:rsidRDefault="005A3E76" w:rsidP="00A9591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CE8DDCE" w14:textId="77777777" w:rsidR="005A3E76" w:rsidRPr="00CA2887" w:rsidRDefault="005A3E76" w:rsidP="00A9591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C921F46" w14:textId="77777777" w:rsidR="005A3E76" w:rsidRPr="00CA2887" w:rsidRDefault="005A3E76" w:rsidP="00A9591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CC68896" w14:textId="77777777" w:rsidR="005A3E76" w:rsidRPr="00CA2887" w:rsidRDefault="005A3E76" w:rsidP="00A9591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772B942" w14:textId="77777777" w:rsidR="005A3E76" w:rsidRPr="00CA2887" w:rsidRDefault="005A3E76" w:rsidP="00A9591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739FFDB" w14:textId="77777777" w:rsidR="005A3E76" w:rsidRPr="00CA2887" w:rsidRDefault="005A3E76" w:rsidP="00A9591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719372B" w14:textId="77777777" w:rsidR="005A3E76" w:rsidRPr="00CA2887" w:rsidRDefault="005A3E76" w:rsidP="00A95910">
            <w:pPr>
              <w:rPr>
                <w:sz w:val="22"/>
                <w:szCs w:val="22"/>
              </w:rPr>
            </w:pPr>
          </w:p>
        </w:tc>
      </w:tr>
      <w:tr w:rsidR="00495A20" w:rsidRPr="00CA2887" w14:paraId="63B5F455" w14:textId="77777777" w:rsidTr="00A95910">
        <w:tc>
          <w:tcPr>
            <w:tcW w:w="0" w:type="auto"/>
          </w:tcPr>
          <w:p w14:paraId="5A6A2EDA" w14:textId="77777777" w:rsidR="005A3E76" w:rsidRPr="00CA2887" w:rsidRDefault="005A3E76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T_AD</w:t>
            </w:r>
          </w:p>
        </w:tc>
        <w:tc>
          <w:tcPr>
            <w:tcW w:w="0" w:type="auto"/>
          </w:tcPr>
          <w:p w14:paraId="369454D0" w14:textId="77777777" w:rsidR="005A3E76" w:rsidRPr="00CA2887" w:rsidRDefault="002F7831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0" w:type="auto"/>
          </w:tcPr>
          <w:p w14:paraId="73866D73" w14:textId="77777777" w:rsidR="005A3E76" w:rsidRPr="00CA2887" w:rsidRDefault="002F7831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0" w:type="auto"/>
          </w:tcPr>
          <w:p w14:paraId="0721D655" w14:textId="77777777" w:rsidR="005A3E76" w:rsidRPr="00CA2887" w:rsidRDefault="00C90A6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0" w:type="auto"/>
          </w:tcPr>
          <w:p w14:paraId="3828309A" w14:textId="77777777" w:rsidR="005A3E76" w:rsidRPr="00CA2887" w:rsidRDefault="00C90A6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0" w:type="auto"/>
          </w:tcPr>
          <w:p w14:paraId="78DD66D9" w14:textId="77777777" w:rsidR="005A3E76" w:rsidRPr="00CA2887" w:rsidRDefault="002F7831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0" w:type="auto"/>
          </w:tcPr>
          <w:p w14:paraId="60BF8A0B" w14:textId="77777777" w:rsidR="005A3E76" w:rsidRPr="00CA2887" w:rsidRDefault="002F7831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0" w:type="auto"/>
          </w:tcPr>
          <w:p w14:paraId="2F1FA189" w14:textId="77777777" w:rsidR="005A3E76" w:rsidRPr="00CA2887" w:rsidRDefault="00C90A6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0" w:type="auto"/>
          </w:tcPr>
          <w:p w14:paraId="6B84E0EE" w14:textId="77777777" w:rsidR="005A3E76" w:rsidRPr="00CA2887" w:rsidRDefault="00C90A6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</w:tr>
      <w:tr w:rsidR="00495A20" w:rsidRPr="00CA2887" w14:paraId="6687F983" w14:textId="77777777" w:rsidTr="00A95910">
        <w:tc>
          <w:tcPr>
            <w:tcW w:w="0" w:type="auto"/>
          </w:tcPr>
          <w:p w14:paraId="566B540B" w14:textId="77777777" w:rsidR="005A3E76" w:rsidRPr="00CA2887" w:rsidRDefault="002F7831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T_FA</w:t>
            </w:r>
          </w:p>
        </w:tc>
        <w:tc>
          <w:tcPr>
            <w:tcW w:w="0" w:type="auto"/>
          </w:tcPr>
          <w:p w14:paraId="6E840ACD" w14:textId="77777777" w:rsidR="005A3E76" w:rsidRPr="00CA2887" w:rsidRDefault="00C90A6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0" w:type="auto"/>
          </w:tcPr>
          <w:p w14:paraId="5A9F4E63" w14:textId="77777777" w:rsidR="005A3E76" w:rsidRPr="00CA2887" w:rsidRDefault="00C90A6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  <w:tc>
          <w:tcPr>
            <w:tcW w:w="0" w:type="auto"/>
          </w:tcPr>
          <w:p w14:paraId="2C8F05CE" w14:textId="77777777" w:rsidR="005A3E76" w:rsidRPr="00CA2887" w:rsidRDefault="00C90A6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0" w:type="auto"/>
          </w:tcPr>
          <w:p w14:paraId="05DE8183" w14:textId="77777777" w:rsidR="005A3E76" w:rsidRPr="00CA2887" w:rsidRDefault="00C90A6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0" w:type="auto"/>
          </w:tcPr>
          <w:p w14:paraId="441B319E" w14:textId="77777777" w:rsidR="005A3E76" w:rsidRPr="00CA2887" w:rsidRDefault="00C90A6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0" w:type="auto"/>
          </w:tcPr>
          <w:p w14:paraId="624B489F" w14:textId="77777777" w:rsidR="005A3E76" w:rsidRPr="00CA2887" w:rsidRDefault="00C90A6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0" w:type="auto"/>
          </w:tcPr>
          <w:p w14:paraId="7D2DEDE0" w14:textId="77777777" w:rsidR="005A3E76" w:rsidRPr="00CA2887" w:rsidRDefault="00C90A6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  <w:tc>
          <w:tcPr>
            <w:tcW w:w="0" w:type="auto"/>
          </w:tcPr>
          <w:p w14:paraId="660B9CB7" w14:textId="77777777" w:rsidR="005A3E76" w:rsidRPr="00CA2887" w:rsidRDefault="00C90A64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</w:tr>
      <w:tr w:rsidR="00495A20" w:rsidRPr="00CA2887" w14:paraId="275AE536" w14:textId="77777777" w:rsidTr="00A95910">
        <w:tc>
          <w:tcPr>
            <w:tcW w:w="0" w:type="auto"/>
          </w:tcPr>
          <w:p w14:paraId="097BF90D" w14:textId="77777777" w:rsidR="005A3E76" w:rsidRPr="00CA2887" w:rsidRDefault="002F7831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T_MD</w:t>
            </w:r>
          </w:p>
        </w:tc>
        <w:tc>
          <w:tcPr>
            <w:tcW w:w="0" w:type="auto"/>
          </w:tcPr>
          <w:p w14:paraId="740E0EC2" w14:textId="77777777" w:rsidR="005A3E76" w:rsidRPr="00CA2887" w:rsidRDefault="00A95910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0" w:type="auto"/>
          </w:tcPr>
          <w:p w14:paraId="5A591AAA" w14:textId="77777777" w:rsidR="005A3E76" w:rsidRPr="00CA2887" w:rsidRDefault="00A95910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0" w:type="auto"/>
          </w:tcPr>
          <w:p w14:paraId="2760E512" w14:textId="77777777" w:rsidR="005A3E76" w:rsidRPr="00CA2887" w:rsidRDefault="00A95910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  <w:tc>
          <w:tcPr>
            <w:tcW w:w="0" w:type="auto"/>
          </w:tcPr>
          <w:p w14:paraId="4B4099F0" w14:textId="77777777" w:rsidR="005A3E76" w:rsidRPr="00CA2887" w:rsidRDefault="00A95910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0" w:type="auto"/>
          </w:tcPr>
          <w:p w14:paraId="085E6116" w14:textId="77777777" w:rsidR="005A3E76" w:rsidRPr="00CA2887" w:rsidRDefault="00A95910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0" w:type="auto"/>
          </w:tcPr>
          <w:p w14:paraId="27BF34C1" w14:textId="77777777" w:rsidR="005A3E76" w:rsidRPr="00CA2887" w:rsidRDefault="00A95910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0" w:type="auto"/>
          </w:tcPr>
          <w:p w14:paraId="6D578695" w14:textId="77777777" w:rsidR="005A3E76" w:rsidRPr="00CA2887" w:rsidRDefault="00A95910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0" w:type="auto"/>
          </w:tcPr>
          <w:p w14:paraId="51D3045B" w14:textId="77777777" w:rsidR="005A3E76" w:rsidRPr="00CA2887" w:rsidRDefault="00A95910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</w:tr>
      <w:tr w:rsidR="00495A20" w:rsidRPr="00CA2887" w14:paraId="31E7487E" w14:textId="77777777" w:rsidTr="00A95910">
        <w:tc>
          <w:tcPr>
            <w:tcW w:w="0" w:type="auto"/>
          </w:tcPr>
          <w:p w14:paraId="65180D66" w14:textId="77777777" w:rsidR="005A3E76" w:rsidRPr="00CA2887" w:rsidRDefault="002F7831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T_RD</w:t>
            </w:r>
          </w:p>
        </w:tc>
        <w:tc>
          <w:tcPr>
            <w:tcW w:w="0" w:type="auto"/>
          </w:tcPr>
          <w:p w14:paraId="66C6F884" w14:textId="77777777" w:rsidR="005A3E76" w:rsidRPr="00CA2887" w:rsidRDefault="00A95910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0" w:type="auto"/>
          </w:tcPr>
          <w:p w14:paraId="7A38C075" w14:textId="77777777" w:rsidR="005A3E76" w:rsidRPr="00CA2887" w:rsidRDefault="00A95910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0" w:type="auto"/>
          </w:tcPr>
          <w:p w14:paraId="6E3C46E8" w14:textId="77777777" w:rsidR="005A3E76" w:rsidRPr="00CA2887" w:rsidRDefault="00A95910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0" w:type="auto"/>
          </w:tcPr>
          <w:p w14:paraId="19791C9B" w14:textId="77777777" w:rsidR="005A3E76" w:rsidRPr="00CA2887" w:rsidRDefault="00A95910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0" w:type="auto"/>
          </w:tcPr>
          <w:p w14:paraId="564B368E" w14:textId="77777777" w:rsidR="005A3E76" w:rsidRPr="00CA2887" w:rsidRDefault="00A95910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0" w:type="auto"/>
          </w:tcPr>
          <w:p w14:paraId="1E78D408" w14:textId="77777777" w:rsidR="005A3E76" w:rsidRPr="00CA2887" w:rsidRDefault="00A95910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0" w:type="auto"/>
          </w:tcPr>
          <w:p w14:paraId="1C6B06B5" w14:textId="77777777" w:rsidR="005A3E76" w:rsidRPr="00CA2887" w:rsidRDefault="00A95910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0" w:type="auto"/>
          </w:tcPr>
          <w:p w14:paraId="50ED1263" w14:textId="77777777" w:rsidR="005A3E76" w:rsidRPr="00CA2887" w:rsidRDefault="00A95910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</w:tr>
      <w:tr w:rsidR="00495A20" w:rsidRPr="00CA2887" w14:paraId="67F8AF88" w14:textId="77777777" w:rsidTr="00A95910">
        <w:tc>
          <w:tcPr>
            <w:tcW w:w="0" w:type="auto"/>
          </w:tcPr>
          <w:p w14:paraId="10D4CC2A" w14:textId="77777777" w:rsidR="005A3E76" w:rsidRPr="00CA2887" w:rsidRDefault="00A95910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1_Thal_AD</w:t>
            </w:r>
          </w:p>
        </w:tc>
        <w:tc>
          <w:tcPr>
            <w:tcW w:w="0" w:type="auto"/>
          </w:tcPr>
          <w:p w14:paraId="4EA9182F" w14:textId="77777777" w:rsidR="005A3E76" w:rsidRPr="00CA2887" w:rsidRDefault="008C471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0" w:type="auto"/>
          </w:tcPr>
          <w:p w14:paraId="4811B45E" w14:textId="77777777" w:rsidR="005A3E76" w:rsidRPr="00CA2887" w:rsidRDefault="008C471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0" w:type="auto"/>
          </w:tcPr>
          <w:p w14:paraId="6A414633" w14:textId="77777777" w:rsidR="005A3E76" w:rsidRPr="00CA2887" w:rsidRDefault="008C471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0" w:type="auto"/>
          </w:tcPr>
          <w:p w14:paraId="652EFA60" w14:textId="77777777" w:rsidR="005A3E76" w:rsidRPr="00CA2887" w:rsidRDefault="008C471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</w:t>
            </w:r>
          </w:p>
        </w:tc>
        <w:tc>
          <w:tcPr>
            <w:tcW w:w="0" w:type="auto"/>
          </w:tcPr>
          <w:p w14:paraId="56482BA3" w14:textId="77777777" w:rsidR="005A3E76" w:rsidRPr="00CA2887" w:rsidRDefault="008C471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0" w:type="auto"/>
          </w:tcPr>
          <w:p w14:paraId="29BEE23C" w14:textId="77777777" w:rsidR="005A3E76" w:rsidRPr="00CA2887" w:rsidRDefault="008C471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0" w:type="auto"/>
          </w:tcPr>
          <w:p w14:paraId="1AF9DF5B" w14:textId="77777777" w:rsidR="005A3E76" w:rsidRPr="00CA2887" w:rsidRDefault="008C471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0" w:type="auto"/>
          </w:tcPr>
          <w:p w14:paraId="7EFA6B70" w14:textId="77777777" w:rsidR="005A3E76" w:rsidRPr="00CA2887" w:rsidRDefault="008C471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</w:tr>
      <w:tr w:rsidR="00495A20" w:rsidRPr="00CA2887" w14:paraId="077B5C45" w14:textId="77777777" w:rsidTr="00A95910">
        <w:tc>
          <w:tcPr>
            <w:tcW w:w="0" w:type="auto"/>
          </w:tcPr>
          <w:p w14:paraId="4A72DA62" w14:textId="77777777" w:rsidR="005A3E76" w:rsidRPr="00CA2887" w:rsidRDefault="00A95910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1_Thal_FA</w:t>
            </w:r>
          </w:p>
        </w:tc>
        <w:tc>
          <w:tcPr>
            <w:tcW w:w="0" w:type="auto"/>
          </w:tcPr>
          <w:p w14:paraId="3330C39C" w14:textId="77777777" w:rsidR="005A3E76" w:rsidRPr="00CA2887" w:rsidRDefault="00A95910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0" w:type="auto"/>
          </w:tcPr>
          <w:p w14:paraId="70CD01A0" w14:textId="77777777" w:rsidR="005A3E76" w:rsidRPr="00CA2887" w:rsidRDefault="00A95910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0" w:type="auto"/>
          </w:tcPr>
          <w:p w14:paraId="03C43BAF" w14:textId="77777777" w:rsidR="005A3E76" w:rsidRPr="00CA2887" w:rsidRDefault="00A95910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0" w:type="auto"/>
          </w:tcPr>
          <w:p w14:paraId="1A325310" w14:textId="77777777" w:rsidR="005A3E76" w:rsidRPr="00CA2887" w:rsidRDefault="00A95910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0" w:type="auto"/>
          </w:tcPr>
          <w:p w14:paraId="17A93FEB" w14:textId="77777777" w:rsidR="005A3E76" w:rsidRPr="00CA2887" w:rsidRDefault="00A95910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0" w:type="auto"/>
          </w:tcPr>
          <w:p w14:paraId="5305C933" w14:textId="77777777" w:rsidR="005A3E76" w:rsidRPr="00CA2887" w:rsidRDefault="00A95910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0" w:type="auto"/>
          </w:tcPr>
          <w:p w14:paraId="20049786" w14:textId="77777777" w:rsidR="005A3E76" w:rsidRPr="00CA2887" w:rsidRDefault="00A95910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0" w:type="auto"/>
          </w:tcPr>
          <w:p w14:paraId="6B35BC08" w14:textId="77777777" w:rsidR="005A3E76" w:rsidRPr="00CA2887" w:rsidRDefault="00A95910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</w:tr>
      <w:tr w:rsidR="00495A20" w:rsidRPr="00CA2887" w14:paraId="3319AE92" w14:textId="77777777" w:rsidTr="00A95910">
        <w:tc>
          <w:tcPr>
            <w:tcW w:w="0" w:type="auto"/>
          </w:tcPr>
          <w:p w14:paraId="228F8322" w14:textId="77777777" w:rsidR="005A3E76" w:rsidRPr="00CA2887" w:rsidRDefault="00A95910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1_Thal_MD</w:t>
            </w:r>
          </w:p>
        </w:tc>
        <w:tc>
          <w:tcPr>
            <w:tcW w:w="0" w:type="auto"/>
          </w:tcPr>
          <w:p w14:paraId="76A66E70" w14:textId="77777777" w:rsidR="005A3E76" w:rsidRPr="00CA2887" w:rsidRDefault="00A95910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  <w:tc>
          <w:tcPr>
            <w:tcW w:w="0" w:type="auto"/>
          </w:tcPr>
          <w:p w14:paraId="69E7BCA4" w14:textId="77777777" w:rsidR="005A3E76" w:rsidRPr="00CA2887" w:rsidRDefault="00A95910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  <w:tc>
          <w:tcPr>
            <w:tcW w:w="0" w:type="auto"/>
          </w:tcPr>
          <w:p w14:paraId="7A3CC674" w14:textId="77777777" w:rsidR="005A3E76" w:rsidRPr="00CA2887" w:rsidRDefault="00A95910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0" w:type="auto"/>
          </w:tcPr>
          <w:p w14:paraId="0896390B" w14:textId="77777777" w:rsidR="005A3E76" w:rsidRPr="00CA2887" w:rsidRDefault="00A95910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0" w:type="auto"/>
          </w:tcPr>
          <w:p w14:paraId="061719DD" w14:textId="77777777" w:rsidR="005A3E76" w:rsidRPr="00CA2887" w:rsidRDefault="00A95910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  <w:tc>
          <w:tcPr>
            <w:tcW w:w="0" w:type="auto"/>
          </w:tcPr>
          <w:p w14:paraId="3F47F5F9" w14:textId="77777777" w:rsidR="005A3E76" w:rsidRPr="00CA2887" w:rsidRDefault="00A95910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  <w:tc>
          <w:tcPr>
            <w:tcW w:w="0" w:type="auto"/>
          </w:tcPr>
          <w:p w14:paraId="46B41E42" w14:textId="77777777" w:rsidR="005A3E76" w:rsidRPr="00CA2887" w:rsidRDefault="00A95910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0" w:type="auto"/>
          </w:tcPr>
          <w:p w14:paraId="06F9AACA" w14:textId="77777777" w:rsidR="005A3E76" w:rsidRPr="00CA2887" w:rsidRDefault="00A95910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</w:tr>
      <w:tr w:rsidR="00495A20" w:rsidRPr="00CA2887" w14:paraId="29F30B65" w14:textId="77777777" w:rsidTr="00A95910">
        <w:tc>
          <w:tcPr>
            <w:tcW w:w="0" w:type="auto"/>
          </w:tcPr>
          <w:p w14:paraId="7B4AF0CD" w14:textId="77777777" w:rsidR="005A3E76" w:rsidRPr="00CA2887" w:rsidRDefault="00A95910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1_Thal_RD</w:t>
            </w:r>
          </w:p>
        </w:tc>
        <w:tc>
          <w:tcPr>
            <w:tcW w:w="0" w:type="auto"/>
          </w:tcPr>
          <w:p w14:paraId="0504D98B" w14:textId="77777777" w:rsidR="005A3E76" w:rsidRPr="00CA2887" w:rsidRDefault="008C471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0" w:type="auto"/>
          </w:tcPr>
          <w:p w14:paraId="261A60B8" w14:textId="77777777" w:rsidR="005A3E76" w:rsidRPr="00CA2887" w:rsidRDefault="008C471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0" w:type="auto"/>
          </w:tcPr>
          <w:p w14:paraId="5CFD47A9" w14:textId="77777777" w:rsidR="005A3E76" w:rsidRPr="00CA2887" w:rsidRDefault="008C471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0" w:type="auto"/>
          </w:tcPr>
          <w:p w14:paraId="7BB30FE8" w14:textId="77777777" w:rsidR="005A3E76" w:rsidRPr="00CA2887" w:rsidRDefault="008C471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0" w:type="auto"/>
          </w:tcPr>
          <w:p w14:paraId="1F763E9B" w14:textId="77777777" w:rsidR="005A3E76" w:rsidRPr="00CA2887" w:rsidRDefault="008C471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0" w:type="auto"/>
          </w:tcPr>
          <w:p w14:paraId="164C7596" w14:textId="77777777" w:rsidR="005A3E76" w:rsidRPr="00CA2887" w:rsidRDefault="008C471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  <w:tc>
          <w:tcPr>
            <w:tcW w:w="0" w:type="auto"/>
          </w:tcPr>
          <w:p w14:paraId="0E47B497" w14:textId="77777777" w:rsidR="005A3E76" w:rsidRPr="00CA2887" w:rsidRDefault="008C471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  <w:tc>
          <w:tcPr>
            <w:tcW w:w="0" w:type="auto"/>
          </w:tcPr>
          <w:p w14:paraId="6FE7C810" w14:textId="77777777" w:rsidR="005A3E76" w:rsidRPr="00CA2887" w:rsidRDefault="008C471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</w:tr>
      <w:tr w:rsidR="00495A20" w:rsidRPr="00CA2887" w14:paraId="1E626F27" w14:textId="77777777" w:rsidTr="00A95910">
        <w:tc>
          <w:tcPr>
            <w:tcW w:w="0" w:type="auto"/>
          </w:tcPr>
          <w:p w14:paraId="6C08E5A6" w14:textId="77777777" w:rsidR="00216D6A" w:rsidRDefault="00216D6A" w:rsidP="00A95910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MC_Thal_AD</w:t>
            </w:r>
            <w:proofErr w:type="spellEnd"/>
          </w:p>
        </w:tc>
        <w:tc>
          <w:tcPr>
            <w:tcW w:w="0" w:type="auto"/>
          </w:tcPr>
          <w:p w14:paraId="2C5F07D8" w14:textId="77777777" w:rsidR="00216D6A" w:rsidRDefault="00060A7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0" w:type="auto"/>
          </w:tcPr>
          <w:p w14:paraId="54BCAABB" w14:textId="77777777" w:rsidR="00216D6A" w:rsidRDefault="00060A7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0" w:type="auto"/>
          </w:tcPr>
          <w:p w14:paraId="64EEA9CA" w14:textId="77777777" w:rsidR="00216D6A" w:rsidRDefault="00060A7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0" w:type="auto"/>
          </w:tcPr>
          <w:p w14:paraId="32F48CC4" w14:textId="77777777" w:rsidR="00216D6A" w:rsidRDefault="00060A7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0" w:type="auto"/>
          </w:tcPr>
          <w:p w14:paraId="6AC901A2" w14:textId="77777777" w:rsidR="00216D6A" w:rsidRDefault="00060A7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0" w:type="auto"/>
          </w:tcPr>
          <w:p w14:paraId="3C509A2A" w14:textId="77777777" w:rsidR="00216D6A" w:rsidRDefault="00060A7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0" w:type="auto"/>
          </w:tcPr>
          <w:p w14:paraId="7B370FE7" w14:textId="77777777" w:rsidR="00216D6A" w:rsidRDefault="00060A7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0" w:type="auto"/>
          </w:tcPr>
          <w:p w14:paraId="0A69F82C" w14:textId="77777777" w:rsidR="00216D6A" w:rsidRDefault="00060A7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</w:tr>
      <w:tr w:rsidR="00495A20" w:rsidRPr="00CA2887" w14:paraId="060DA566" w14:textId="77777777" w:rsidTr="00A95910">
        <w:tc>
          <w:tcPr>
            <w:tcW w:w="0" w:type="auto"/>
          </w:tcPr>
          <w:p w14:paraId="414EE35D" w14:textId="77777777" w:rsidR="00216D6A" w:rsidRDefault="00216D6A" w:rsidP="00A95910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MC_Thal_FA</w:t>
            </w:r>
            <w:proofErr w:type="spellEnd"/>
          </w:p>
        </w:tc>
        <w:tc>
          <w:tcPr>
            <w:tcW w:w="0" w:type="auto"/>
          </w:tcPr>
          <w:p w14:paraId="0A754978" w14:textId="77777777" w:rsidR="00216D6A" w:rsidRDefault="00B11985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  <w:tc>
          <w:tcPr>
            <w:tcW w:w="0" w:type="auto"/>
          </w:tcPr>
          <w:p w14:paraId="50903C89" w14:textId="77777777" w:rsidR="00216D6A" w:rsidRDefault="00B11985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0" w:type="auto"/>
          </w:tcPr>
          <w:p w14:paraId="486F3999" w14:textId="77777777" w:rsidR="00216D6A" w:rsidRDefault="00B11985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0" w:type="auto"/>
          </w:tcPr>
          <w:p w14:paraId="6E0176A6" w14:textId="77777777" w:rsidR="00216D6A" w:rsidRDefault="00B11985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0" w:type="auto"/>
          </w:tcPr>
          <w:p w14:paraId="4931B6DD" w14:textId="77777777" w:rsidR="00216D6A" w:rsidRDefault="00B11985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0" w:type="auto"/>
          </w:tcPr>
          <w:p w14:paraId="1341202B" w14:textId="77777777" w:rsidR="00216D6A" w:rsidRDefault="00B11985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0" w:type="auto"/>
          </w:tcPr>
          <w:p w14:paraId="447BC9F8" w14:textId="77777777" w:rsidR="00216D6A" w:rsidRDefault="00B11985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0" w:type="auto"/>
          </w:tcPr>
          <w:p w14:paraId="5BFFF959" w14:textId="77777777" w:rsidR="00216D6A" w:rsidRDefault="00B11985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</w:tr>
      <w:tr w:rsidR="00495A20" w:rsidRPr="00CA2887" w14:paraId="4E5FB045" w14:textId="77777777" w:rsidTr="00A95910">
        <w:tc>
          <w:tcPr>
            <w:tcW w:w="0" w:type="auto"/>
          </w:tcPr>
          <w:p w14:paraId="548EFA44" w14:textId="77777777" w:rsidR="00216D6A" w:rsidRDefault="00216D6A" w:rsidP="00A95910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MC_Thal_MD</w:t>
            </w:r>
            <w:proofErr w:type="spellEnd"/>
          </w:p>
        </w:tc>
        <w:tc>
          <w:tcPr>
            <w:tcW w:w="0" w:type="auto"/>
          </w:tcPr>
          <w:p w14:paraId="0C23F619" w14:textId="77777777" w:rsidR="00216D6A" w:rsidRDefault="00B11985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0" w:type="auto"/>
          </w:tcPr>
          <w:p w14:paraId="5AA4C611" w14:textId="77777777" w:rsidR="00216D6A" w:rsidRDefault="00B11985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0" w:type="auto"/>
          </w:tcPr>
          <w:p w14:paraId="7E4F61B9" w14:textId="77777777" w:rsidR="00216D6A" w:rsidRDefault="00B11985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0" w:type="auto"/>
          </w:tcPr>
          <w:p w14:paraId="4664F775" w14:textId="77777777" w:rsidR="00216D6A" w:rsidRDefault="00B11985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0" w:type="auto"/>
          </w:tcPr>
          <w:p w14:paraId="2A762A15" w14:textId="77777777" w:rsidR="00216D6A" w:rsidRDefault="00B11985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0" w:type="auto"/>
          </w:tcPr>
          <w:p w14:paraId="123934A9" w14:textId="77777777" w:rsidR="00216D6A" w:rsidRDefault="00B11985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0" w:type="auto"/>
          </w:tcPr>
          <w:p w14:paraId="37A5E062" w14:textId="77777777" w:rsidR="00216D6A" w:rsidRDefault="00B11985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  <w:tc>
          <w:tcPr>
            <w:tcW w:w="0" w:type="auto"/>
          </w:tcPr>
          <w:p w14:paraId="719DD0C9" w14:textId="77777777" w:rsidR="00216D6A" w:rsidRDefault="00B11985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</w:tr>
      <w:tr w:rsidR="00495A20" w:rsidRPr="00CA2887" w14:paraId="66B7EEC6" w14:textId="77777777" w:rsidTr="00A95910">
        <w:tc>
          <w:tcPr>
            <w:tcW w:w="0" w:type="auto"/>
          </w:tcPr>
          <w:p w14:paraId="47FA2DA5" w14:textId="77777777" w:rsidR="00216D6A" w:rsidRDefault="00216D6A" w:rsidP="00A95910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MC_Thal_RD</w:t>
            </w:r>
            <w:proofErr w:type="spellEnd"/>
          </w:p>
        </w:tc>
        <w:tc>
          <w:tcPr>
            <w:tcW w:w="0" w:type="auto"/>
          </w:tcPr>
          <w:p w14:paraId="63B5DFF7" w14:textId="77777777" w:rsidR="00216D6A" w:rsidRDefault="00060A7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0" w:type="auto"/>
          </w:tcPr>
          <w:p w14:paraId="535DFC71" w14:textId="77777777" w:rsidR="00216D6A" w:rsidRDefault="00060A7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</w:t>
            </w:r>
          </w:p>
        </w:tc>
        <w:tc>
          <w:tcPr>
            <w:tcW w:w="0" w:type="auto"/>
          </w:tcPr>
          <w:p w14:paraId="57AA629A" w14:textId="77777777" w:rsidR="00216D6A" w:rsidRDefault="00060A7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0" w:type="auto"/>
          </w:tcPr>
          <w:p w14:paraId="3E9588D5" w14:textId="77777777" w:rsidR="00216D6A" w:rsidRDefault="00060A7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0" w:type="auto"/>
          </w:tcPr>
          <w:p w14:paraId="09AF39E2" w14:textId="77777777" w:rsidR="00216D6A" w:rsidRDefault="00060A7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  <w:tc>
          <w:tcPr>
            <w:tcW w:w="0" w:type="auto"/>
          </w:tcPr>
          <w:p w14:paraId="224C5929" w14:textId="77777777" w:rsidR="00216D6A" w:rsidRDefault="00060A7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0" w:type="auto"/>
          </w:tcPr>
          <w:p w14:paraId="66054D5D" w14:textId="77777777" w:rsidR="00216D6A" w:rsidRDefault="00060A7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  <w:tc>
          <w:tcPr>
            <w:tcW w:w="0" w:type="auto"/>
          </w:tcPr>
          <w:p w14:paraId="7475CFF5" w14:textId="77777777" w:rsidR="00216D6A" w:rsidRDefault="00060A73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</w:tr>
      <w:tr w:rsidR="00495A20" w:rsidRPr="00CA2887" w14:paraId="61AF965B" w14:textId="77777777" w:rsidTr="00A95910">
        <w:tc>
          <w:tcPr>
            <w:tcW w:w="0" w:type="auto"/>
          </w:tcPr>
          <w:p w14:paraId="39501D0A" w14:textId="77777777" w:rsidR="005A3E76" w:rsidRPr="00CA2887" w:rsidRDefault="008C471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_Thal_AD</w:t>
            </w:r>
          </w:p>
        </w:tc>
        <w:tc>
          <w:tcPr>
            <w:tcW w:w="0" w:type="auto"/>
          </w:tcPr>
          <w:p w14:paraId="5176CCD1" w14:textId="77777777" w:rsidR="005A3E76" w:rsidRPr="00CA2887" w:rsidRDefault="00216D6A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0" w:type="auto"/>
          </w:tcPr>
          <w:p w14:paraId="559C5301" w14:textId="77777777" w:rsidR="005A3E76" w:rsidRPr="00CA2887" w:rsidRDefault="00216D6A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0" w:type="auto"/>
          </w:tcPr>
          <w:p w14:paraId="69292879" w14:textId="77777777" w:rsidR="005A3E76" w:rsidRPr="00CA2887" w:rsidRDefault="00216D6A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0" w:type="auto"/>
          </w:tcPr>
          <w:p w14:paraId="6B02A55D" w14:textId="77777777" w:rsidR="005A3E76" w:rsidRPr="00CA2887" w:rsidRDefault="00216D6A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0" w:type="auto"/>
          </w:tcPr>
          <w:p w14:paraId="5F8EC0D7" w14:textId="77777777" w:rsidR="005A3E76" w:rsidRPr="00CA2887" w:rsidRDefault="00216D6A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0" w:type="auto"/>
          </w:tcPr>
          <w:p w14:paraId="0288F337" w14:textId="77777777" w:rsidR="005A3E76" w:rsidRPr="00CA2887" w:rsidRDefault="00216D6A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0" w:type="auto"/>
          </w:tcPr>
          <w:p w14:paraId="5AE7492A" w14:textId="77777777" w:rsidR="005A3E76" w:rsidRPr="00CA2887" w:rsidRDefault="00216D6A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0" w:type="auto"/>
          </w:tcPr>
          <w:p w14:paraId="75EEB556" w14:textId="77777777" w:rsidR="005A3E76" w:rsidRPr="00CA2887" w:rsidRDefault="00216D6A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</w:tr>
      <w:tr w:rsidR="00495A20" w:rsidRPr="00CA2887" w14:paraId="229C62FE" w14:textId="77777777" w:rsidTr="00A95910">
        <w:tc>
          <w:tcPr>
            <w:tcW w:w="0" w:type="auto"/>
          </w:tcPr>
          <w:p w14:paraId="2828137A" w14:textId="77777777" w:rsidR="005A3E76" w:rsidRPr="00CA2887" w:rsidRDefault="008C471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_Thal_FA</w:t>
            </w:r>
          </w:p>
        </w:tc>
        <w:tc>
          <w:tcPr>
            <w:tcW w:w="0" w:type="auto"/>
          </w:tcPr>
          <w:p w14:paraId="247FF0CF" w14:textId="77777777" w:rsidR="005A3E76" w:rsidRPr="00CA2887" w:rsidRDefault="008C471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0" w:type="auto"/>
          </w:tcPr>
          <w:p w14:paraId="5B460599" w14:textId="77777777" w:rsidR="005A3E76" w:rsidRPr="00CA2887" w:rsidRDefault="008C471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0" w:type="auto"/>
          </w:tcPr>
          <w:p w14:paraId="2851949A" w14:textId="77777777" w:rsidR="005A3E76" w:rsidRPr="00CA2887" w:rsidRDefault="008C471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0" w:type="auto"/>
          </w:tcPr>
          <w:p w14:paraId="5CBE9F80" w14:textId="77777777" w:rsidR="005A3E76" w:rsidRPr="00CA2887" w:rsidRDefault="008C471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0" w:type="auto"/>
          </w:tcPr>
          <w:p w14:paraId="17F9DD40" w14:textId="77777777" w:rsidR="005A3E76" w:rsidRPr="00CA2887" w:rsidRDefault="008C471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0" w:type="auto"/>
          </w:tcPr>
          <w:p w14:paraId="67A99B5E" w14:textId="77777777" w:rsidR="005A3E76" w:rsidRPr="00CA2887" w:rsidRDefault="008C471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0" w:type="auto"/>
          </w:tcPr>
          <w:p w14:paraId="70BA4B0C" w14:textId="77777777" w:rsidR="005A3E76" w:rsidRPr="00CA2887" w:rsidRDefault="008C471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0" w:type="auto"/>
          </w:tcPr>
          <w:p w14:paraId="35DE0CC3" w14:textId="77777777" w:rsidR="005A3E76" w:rsidRPr="00CA2887" w:rsidRDefault="008C471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</w:tr>
      <w:tr w:rsidR="00495A20" w:rsidRPr="00CA2887" w14:paraId="41E47D1E" w14:textId="77777777" w:rsidTr="00A95910">
        <w:tc>
          <w:tcPr>
            <w:tcW w:w="0" w:type="auto"/>
          </w:tcPr>
          <w:p w14:paraId="648E6F0E" w14:textId="77777777" w:rsidR="005A3E76" w:rsidRPr="00CA2887" w:rsidRDefault="008C471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_Thal_MD</w:t>
            </w:r>
          </w:p>
        </w:tc>
        <w:tc>
          <w:tcPr>
            <w:tcW w:w="0" w:type="auto"/>
          </w:tcPr>
          <w:p w14:paraId="4747628C" w14:textId="77777777" w:rsidR="005A3E76" w:rsidRPr="00CA2887" w:rsidRDefault="008C471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0" w:type="auto"/>
          </w:tcPr>
          <w:p w14:paraId="189C755F" w14:textId="77777777" w:rsidR="005A3E76" w:rsidRPr="00CA2887" w:rsidRDefault="008C471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0" w:type="auto"/>
          </w:tcPr>
          <w:p w14:paraId="454F6F30" w14:textId="77777777" w:rsidR="005A3E76" w:rsidRPr="00CA2887" w:rsidRDefault="008C471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0" w:type="auto"/>
          </w:tcPr>
          <w:p w14:paraId="13696EB0" w14:textId="77777777" w:rsidR="005A3E76" w:rsidRPr="00CA2887" w:rsidRDefault="008C471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0" w:type="auto"/>
          </w:tcPr>
          <w:p w14:paraId="4EC81F24" w14:textId="77777777" w:rsidR="005A3E76" w:rsidRPr="00CA2887" w:rsidRDefault="008C471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0" w:type="auto"/>
          </w:tcPr>
          <w:p w14:paraId="6E5F93AC" w14:textId="77777777" w:rsidR="005A3E76" w:rsidRPr="00CA2887" w:rsidRDefault="008C471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0" w:type="auto"/>
          </w:tcPr>
          <w:p w14:paraId="63B12764" w14:textId="77777777" w:rsidR="005A3E76" w:rsidRPr="00CA2887" w:rsidRDefault="008C471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0" w:type="auto"/>
          </w:tcPr>
          <w:p w14:paraId="1E41158D" w14:textId="77777777" w:rsidR="005A3E76" w:rsidRPr="00CA2887" w:rsidRDefault="008C471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</w:tr>
      <w:tr w:rsidR="00495A20" w:rsidRPr="00CA2887" w14:paraId="3F33E5DD" w14:textId="77777777" w:rsidTr="00A95910">
        <w:tc>
          <w:tcPr>
            <w:tcW w:w="0" w:type="auto"/>
          </w:tcPr>
          <w:p w14:paraId="75A0B8E5" w14:textId="77777777" w:rsidR="005A3E76" w:rsidRPr="00CA2887" w:rsidRDefault="008C471E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_Thal_RD</w:t>
            </w:r>
          </w:p>
        </w:tc>
        <w:tc>
          <w:tcPr>
            <w:tcW w:w="0" w:type="auto"/>
          </w:tcPr>
          <w:p w14:paraId="31E21098" w14:textId="77777777" w:rsidR="005A3E76" w:rsidRPr="00CA2887" w:rsidRDefault="00216D6A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  <w:tc>
          <w:tcPr>
            <w:tcW w:w="0" w:type="auto"/>
          </w:tcPr>
          <w:p w14:paraId="48A3642B" w14:textId="77777777" w:rsidR="005A3E76" w:rsidRPr="00CA2887" w:rsidRDefault="00216D6A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  <w:tc>
          <w:tcPr>
            <w:tcW w:w="0" w:type="auto"/>
          </w:tcPr>
          <w:p w14:paraId="3F46B45E" w14:textId="77777777" w:rsidR="005A3E76" w:rsidRPr="00CA2887" w:rsidRDefault="00216D6A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0" w:type="auto"/>
          </w:tcPr>
          <w:p w14:paraId="16823F76" w14:textId="77777777" w:rsidR="005A3E76" w:rsidRPr="00CA2887" w:rsidRDefault="00216D6A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0" w:type="auto"/>
          </w:tcPr>
          <w:p w14:paraId="1DC94605" w14:textId="77777777" w:rsidR="005A3E76" w:rsidRPr="00CA2887" w:rsidRDefault="00216D6A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0" w:type="auto"/>
          </w:tcPr>
          <w:p w14:paraId="4D8FF17A" w14:textId="77777777" w:rsidR="005A3E76" w:rsidRPr="00CA2887" w:rsidRDefault="00216D6A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0" w:type="auto"/>
          </w:tcPr>
          <w:p w14:paraId="262FAFFC" w14:textId="77777777" w:rsidR="005A3E76" w:rsidRPr="00CA2887" w:rsidRDefault="00216D6A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0" w:type="auto"/>
          </w:tcPr>
          <w:p w14:paraId="0E7F2826" w14:textId="77777777" w:rsidR="005A3E76" w:rsidRPr="00CA2887" w:rsidRDefault="00216D6A" w:rsidP="00A959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</w:tr>
      <w:tr w:rsidR="00495A20" w:rsidRPr="00CA2887" w14:paraId="450F89C3" w14:textId="77777777" w:rsidTr="00A95910">
        <w:tc>
          <w:tcPr>
            <w:tcW w:w="0" w:type="auto"/>
          </w:tcPr>
          <w:p w14:paraId="450621A2" w14:textId="77777777" w:rsidR="005A3E76" w:rsidRPr="00CA2887" w:rsidRDefault="005A3E76" w:rsidP="00A9591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7450F3B" w14:textId="77777777" w:rsidR="005A3E76" w:rsidRPr="00CA2887" w:rsidRDefault="005A3E76" w:rsidP="00A9591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F6619EF" w14:textId="77777777" w:rsidR="005A3E76" w:rsidRPr="00CA2887" w:rsidRDefault="005A3E76" w:rsidP="00A9591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AFDB4F3" w14:textId="77777777" w:rsidR="005A3E76" w:rsidRPr="00CA2887" w:rsidRDefault="005A3E76" w:rsidP="00A9591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213A0ED" w14:textId="77777777" w:rsidR="005A3E76" w:rsidRPr="00CA2887" w:rsidRDefault="005A3E76" w:rsidP="00A9591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61164FD" w14:textId="77777777" w:rsidR="005A3E76" w:rsidRPr="00CA2887" w:rsidRDefault="005A3E76" w:rsidP="00A9591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45BFCED" w14:textId="77777777" w:rsidR="005A3E76" w:rsidRPr="00CA2887" w:rsidRDefault="005A3E76" w:rsidP="00A9591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802E0B8" w14:textId="77777777" w:rsidR="005A3E76" w:rsidRPr="00CA2887" w:rsidRDefault="005A3E76" w:rsidP="00A9591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173DDC5" w14:textId="77777777" w:rsidR="005A3E76" w:rsidRPr="00CA2887" w:rsidRDefault="005A3E76" w:rsidP="00A95910">
            <w:pPr>
              <w:rPr>
                <w:sz w:val="22"/>
                <w:szCs w:val="22"/>
              </w:rPr>
            </w:pPr>
          </w:p>
        </w:tc>
      </w:tr>
      <w:tr w:rsidR="00495A20" w:rsidRPr="00CA2887" w14:paraId="4FA1FC12" w14:textId="77777777" w:rsidTr="00A95910">
        <w:tc>
          <w:tcPr>
            <w:tcW w:w="0" w:type="auto"/>
          </w:tcPr>
          <w:p w14:paraId="0024C45A" w14:textId="77777777" w:rsidR="005B5CDD" w:rsidRPr="005B5CDD" w:rsidRDefault="005B5CDD" w:rsidP="005B5CDD">
            <w:pPr>
              <w:rPr>
                <w:b/>
                <w:i/>
                <w:sz w:val="22"/>
                <w:szCs w:val="22"/>
                <w:u w:val="single"/>
              </w:rPr>
            </w:pPr>
            <w:r w:rsidRPr="005B5CDD">
              <w:rPr>
                <w:b/>
                <w:i/>
                <w:sz w:val="22"/>
                <w:szCs w:val="22"/>
                <w:u w:val="single"/>
              </w:rPr>
              <w:t>Cortical Thickness Measures</w:t>
            </w:r>
          </w:p>
        </w:tc>
        <w:tc>
          <w:tcPr>
            <w:tcW w:w="0" w:type="auto"/>
          </w:tcPr>
          <w:p w14:paraId="1D8D6140" w14:textId="77777777" w:rsidR="005B5CDD" w:rsidRPr="00CA2887" w:rsidRDefault="005B5CDD" w:rsidP="005B5CDD">
            <w:pPr>
              <w:rPr>
                <w:b/>
                <w:sz w:val="22"/>
                <w:szCs w:val="22"/>
              </w:rPr>
            </w:pPr>
            <w:r w:rsidRPr="00CA2887">
              <w:rPr>
                <w:b/>
                <w:sz w:val="22"/>
                <w:szCs w:val="22"/>
              </w:rPr>
              <w:t>Leiden</w:t>
            </w:r>
          </w:p>
        </w:tc>
        <w:tc>
          <w:tcPr>
            <w:tcW w:w="0" w:type="auto"/>
          </w:tcPr>
          <w:p w14:paraId="53D8A2B3" w14:textId="77777777" w:rsidR="005B5CDD" w:rsidRPr="00CA2887" w:rsidRDefault="005B5CDD" w:rsidP="005B5CDD">
            <w:pPr>
              <w:rPr>
                <w:b/>
                <w:sz w:val="22"/>
                <w:szCs w:val="22"/>
              </w:rPr>
            </w:pPr>
            <w:r w:rsidRPr="00CA2887">
              <w:rPr>
                <w:b/>
                <w:sz w:val="22"/>
                <w:szCs w:val="22"/>
              </w:rPr>
              <w:t>London</w:t>
            </w:r>
          </w:p>
        </w:tc>
        <w:tc>
          <w:tcPr>
            <w:tcW w:w="0" w:type="auto"/>
          </w:tcPr>
          <w:p w14:paraId="38E69C12" w14:textId="77777777" w:rsidR="005B5CDD" w:rsidRPr="00CA2887" w:rsidRDefault="005B5CDD" w:rsidP="005B5CDD">
            <w:pPr>
              <w:rPr>
                <w:b/>
                <w:sz w:val="22"/>
                <w:szCs w:val="22"/>
              </w:rPr>
            </w:pPr>
            <w:r w:rsidRPr="00CA2887">
              <w:rPr>
                <w:b/>
                <w:sz w:val="22"/>
                <w:szCs w:val="22"/>
              </w:rPr>
              <w:t>Paris</w:t>
            </w:r>
          </w:p>
        </w:tc>
        <w:tc>
          <w:tcPr>
            <w:tcW w:w="0" w:type="auto"/>
          </w:tcPr>
          <w:p w14:paraId="01FE3FBA" w14:textId="77777777" w:rsidR="005B5CDD" w:rsidRPr="00CA2887" w:rsidRDefault="005B5CDD" w:rsidP="005B5CDD">
            <w:pPr>
              <w:rPr>
                <w:b/>
                <w:sz w:val="22"/>
                <w:szCs w:val="22"/>
              </w:rPr>
            </w:pPr>
            <w:r w:rsidRPr="00CA2887">
              <w:rPr>
                <w:b/>
                <w:sz w:val="22"/>
                <w:szCs w:val="22"/>
              </w:rPr>
              <w:t>Vancouver</w:t>
            </w:r>
          </w:p>
        </w:tc>
        <w:tc>
          <w:tcPr>
            <w:tcW w:w="0" w:type="auto"/>
          </w:tcPr>
          <w:p w14:paraId="11DF663D" w14:textId="77777777" w:rsidR="005B5CDD" w:rsidRPr="00CA2887" w:rsidRDefault="005B5CDD" w:rsidP="005B5CDD">
            <w:pPr>
              <w:rPr>
                <w:b/>
                <w:sz w:val="22"/>
                <w:szCs w:val="22"/>
              </w:rPr>
            </w:pPr>
            <w:r w:rsidRPr="00CA2887">
              <w:rPr>
                <w:b/>
                <w:sz w:val="22"/>
                <w:szCs w:val="22"/>
              </w:rPr>
              <w:t>Leiden</w:t>
            </w:r>
          </w:p>
        </w:tc>
        <w:tc>
          <w:tcPr>
            <w:tcW w:w="0" w:type="auto"/>
          </w:tcPr>
          <w:p w14:paraId="4261F752" w14:textId="77777777" w:rsidR="005B5CDD" w:rsidRPr="00CA2887" w:rsidRDefault="005B5CDD" w:rsidP="005B5CDD">
            <w:pPr>
              <w:rPr>
                <w:b/>
                <w:sz w:val="22"/>
                <w:szCs w:val="22"/>
              </w:rPr>
            </w:pPr>
            <w:r w:rsidRPr="00CA2887">
              <w:rPr>
                <w:b/>
                <w:sz w:val="22"/>
                <w:szCs w:val="22"/>
              </w:rPr>
              <w:t>London</w:t>
            </w:r>
          </w:p>
        </w:tc>
        <w:tc>
          <w:tcPr>
            <w:tcW w:w="0" w:type="auto"/>
          </w:tcPr>
          <w:p w14:paraId="4359E85E" w14:textId="77777777" w:rsidR="005B5CDD" w:rsidRPr="00CA2887" w:rsidRDefault="005B5CDD" w:rsidP="005B5CDD">
            <w:pPr>
              <w:rPr>
                <w:b/>
                <w:sz w:val="22"/>
                <w:szCs w:val="22"/>
              </w:rPr>
            </w:pPr>
            <w:r w:rsidRPr="00CA2887">
              <w:rPr>
                <w:b/>
                <w:sz w:val="22"/>
                <w:szCs w:val="22"/>
              </w:rPr>
              <w:t>Paris</w:t>
            </w:r>
          </w:p>
        </w:tc>
        <w:tc>
          <w:tcPr>
            <w:tcW w:w="0" w:type="auto"/>
          </w:tcPr>
          <w:p w14:paraId="6B344758" w14:textId="77777777" w:rsidR="005B5CDD" w:rsidRPr="00CA2887" w:rsidRDefault="005B5CDD" w:rsidP="005B5CDD">
            <w:pPr>
              <w:rPr>
                <w:b/>
                <w:sz w:val="22"/>
                <w:szCs w:val="22"/>
              </w:rPr>
            </w:pPr>
            <w:r w:rsidRPr="00CA2887">
              <w:rPr>
                <w:b/>
                <w:sz w:val="22"/>
                <w:szCs w:val="22"/>
              </w:rPr>
              <w:t>Vancouver</w:t>
            </w:r>
          </w:p>
        </w:tc>
      </w:tr>
      <w:tr w:rsidR="00495A20" w:rsidRPr="00CA2887" w14:paraId="57E217E5" w14:textId="77777777" w:rsidTr="00A95910">
        <w:tc>
          <w:tcPr>
            <w:tcW w:w="0" w:type="auto"/>
          </w:tcPr>
          <w:p w14:paraId="1450172F" w14:textId="77777777" w:rsidR="005B5CDD" w:rsidRPr="005B5CDD" w:rsidRDefault="005B5CDD" w:rsidP="005B5C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h</w:t>
            </w:r>
            <w:proofErr w:type="spellEnd"/>
            <w:r>
              <w:rPr>
                <w:sz w:val="22"/>
                <w:szCs w:val="22"/>
              </w:rPr>
              <w:t xml:space="preserve"> BA1</w:t>
            </w:r>
          </w:p>
        </w:tc>
        <w:tc>
          <w:tcPr>
            <w:tcW w:w="0" w:type="auto"/>
          </w:tcPr>
          <w:p w14:paraId="5F9614FA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</w:t>
            </w:r>
          </w:p>
        </w:tc>
        <w:tc>
          <w:tcPr>
            <w:tcW w:w="0" w:type="auto"/>
          </w:tcPr>
          <w:p w14:paraId="1BAFAFC9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0" w:type="auto"/>
          </w:tcPr>
          <w:p w14:paraId="3DF77A40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0" w:type="auto"/>
          </w:tcPr>
          <w:p w14:paraId="5A19C6FC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0" w:type="auto"/>
          </w:tcPr>
          <w:p w14:paraId="29F3944E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0" w:type="auto"/>
          </w:tcPr>
          <w:p w14:paraId="008D3740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0" w:type="auto"/>
          </w:tcPr>
          <w:p w14:paraId="448D4D98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0" w:type="auto"/>
          </w:tcPr>
          <w:p w14:paraId="7BE694A9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</w:tr>
      <w:tr w:rsidR="00495A20" w:rsidRPr="00CA2887" w14:paraId="27466418" w14:textId="77777777" w:rsidTr="00A95910">
        <w:tc>
          <w:tcPr>
            <w:tcW w:w="0" w:type="auto"/>
          </w:tcPr>
          <w:p w14:paraId="17BB99D0" w14:textId="77777777" w:rsidR="005B5CDD" w:rsidRPr="005B5CDD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 BA1</w:t>
            </w:r>
          </w:p>
        </w:tc>
        <w:tc>
          <w:tcPr>
            <w:tcW w:w="0" w:type="auto"/>
          </w:tcPr>
          <w:p w14:paraId="13089070" w14:textId="77777777" w:rsidR="005B5CDD" w:rsidRPr="00CA2887" w:rsidRDefault="00900E47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0" w:type="auto"/>
          </w:tcPr>
          <w:p w14:paraId="4A99E44A" w14:textId="77777777" w:rsidR="005B5CDD" w:rsidRPr="00CA2887" w:rsidRDefault="00900E47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0" w:type="auto"/>
          </w:tcPr>
          <w:p w14:paraId="0CD7CF4A" w14:textId="77777777" w:rsidR="005B5CDD" w:rsidRPr="00CA2887" w:rsidRDefault="00900E47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0" w:type="auto"/>
          </w:tcPr>
          <w:p w14:paraId="4E380CA5" w14:textId="77777777" w:rsidR="005B5CDD" w:rsidRPr="00CA2887" w:rsidRDefault="00900E47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0" w:type="auto"/>
          </w:tcPr>
          <w:p w14:paraId="5749E9B6" w14:textId="77777777" w:rsidR="005B5CDD" w:rsidRPr="00CA2887" w:rsidRDefault="00900E47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0" w:type="auto"/>
          </w:tcPr>
          <w:p w14:paraId="4997C7CE" w14:textId="77777777" w:rsidR="005B5CDD" w:rsidRPr="00CA2887" w:rsidRDefault="00900E47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0" w:type="auto"/>
          </w:tcPr>
          <w:p w14:paraId="5ED8F7C3" w14:textId="77777777" w:rsidR="005B5CDD" w:rsidRPr="00CA2887" w:rsidRDefault="00900E47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0" w:type="auto"/>
          </w:tcPr>
          <w:p w14:paraId="44A5CA15" w14:textId="77777777" w:rsidR="005B5CDD" w:rsidRPr="00CA2887" w:rsidRDefault="00900E47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</w:tr>
      <w:tr w:rsidR="00495A20" w:rsidRPr="00CA2887" w14:paraId="26BB10CD" w14:textId="77777777" w:rsidTr="00A95910">
        <w:tc>
          <w:tcPr>
            <w:tcW w:w="0" w:type="auto"/>
          </w:tcPr>
          <w:p w14:paraId="527AA5BD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h</w:t>
            </w:r>
            <w:proofErr w:type="spellEnd"/>
            <w:r>
              <w:rPr>
                <w:sz w:val="22"/>
                <w:szCs w:val="22"/>
              </w:rPr>
              <w:t xml:space="preserve"> BA2</w:t>
            </w:r>
          </w:p>
        </w:tc>
        <w:tc>
          <w:tcPr>
            <w:tcW w:w="0" w:type="auto"/>
          </w:tcPr>
          <w:p w14:paraId="46352644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0" w:type="auto"/>
          </w:tcPr>
          <w:p w14:paraId="0009DA0C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0" w:type="auto"/>
          </w:tcPr>
          <w:p w14:paraId="14FE9B96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0" w:type="auto"/>
          </w:tcPr>
          <w:p w14:paraId="06A376D4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0" w:type="auto"/>
          </w:tcPr>
          <w:p w14:paraId="48126007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0" w:type="auto"/>
          </w:tcPr>
          <w:p w14:paraId="03FAB8FE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0" w:type="auto"/>
          </w:tcPr>
          <w:p w14:paraId="44979E5F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0" w:type="auto"/>
          </w:tcPr>
          <w:p w14:paraId="07A381E6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</w:tr>
      <w:tr w:rsidR="00495A20" w:rsidRPr="00CA2887" w14:paraId="03C1321F" w14:textId="77777777" w:rsidTr="00A95910">
        <w:tc>
          <w:tcPr>
            <w:tcW w:w="0" w:type="auto"/>
          </w:tcPr>
          <w:p w14:paraId="71803D72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 BA2</w:t>
            </w:r>
          </w:p>
        </w:tc>
        <w:tc>
          <w:tcPr>
            <w:tcW w:w="0" w:type="auto"/>
          </w:tcPr>
          <w:p w14:paraId="5FC2285C" w14:textId="77777777" w:rsidR="005B5CDD" w:rsidRPr="00CA2887" w:rsidRDefault="00926140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0" w:type="auto"/>
          </w:tcPr>
          <w:p w14:paraId="36934BA1" w14:textId="77777777" w:rsidR="005B5CDD" w:rsidRPr="00CA2887" w:rsidRDefault="00926140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  <w:tc>
          <w:tcPr>
            <w:tcW w:w="0" w:type="auto"/>
          </w:tcPr>
          <w:p w14:paraId="4BC94324" w14:textId="77777777" w:rsidR="005B5CDD" w:rsidRPr="00CA2887" w:rsidRDefault="00926140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0" w:type="auto"/>
          </w:tcPr>
          <w:p w14:paraId="0321AC40" w14:textId="77777777" w:rsidR="005B5CDD" w:rsidRPr="00CA2887" w:rsidRDefault="00926140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0" w:type="auto"/>
          </w:tcPr>
          <w:p w14:paraId="3DD9C381" w14:textId="77777777" w:rsidR="005B5CDD" w:rsidRPr="00CA2887" w:rsidRDefault="00926140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0" w:type="auto"/>
          </w:tcPr>
          <w:p w14:paraId="662E04CE" w14:textId="77777777" w:rsidR="005B5CDD" w:rsidRPr="00CA2887" w:rsidRDefault="00926140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  <w:tc>
          <w:tcPr>
            <w:tcW w:w="0" w:type="auto"/>
          </w:tcPr>
          <w:p w14:paraId="0E7B349F" w14:textId="77777777" w:rsidR="005B5CDD" w:rsidRPr="00CA2887" w:rsidRDefault="00926140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0" w:type="auto"/>
          </w:tcPr>
          <w:p w14:paraId="279E6CD0" w14:textId="77777777" w:rsidR="005B5CDD" w:rsidRPr="00CA2887" w:rsidRDefault="00926140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</w:tr>
      <w:tr w:rsidR="00495A20" w:rsidRPr="00CA2887" w14:paraId="599F38BC" w14:textId="77777777" w:rsidTr="00A95910">
        <w:tc>
          <w:tcPr>
            <w:tcW w:w="0" w:type="auto"/>
          </w:tcPr>
          <w:p w14:paraId="25AC7879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h</w:t>
            </w:r>
            <w:proofErr w:type="spellEnd"/>
            <w:r>
              <w:rPr>
                <w:sz w:val="22"/>
                <w:szCs w:val="22"/>
              </w:rPr>
              <w:t xml:space="preserve"> BA3a</w:t>
            </w:r>
          </w:p>
        </w:tc>
        <w:tc>
          <w:tcPr>
            <w:tcW w:w="0" w:type="auto"/>
          </w:tcPr>
          <w:p w14:paraId="6496900C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0" w:type="auto"/>
          </w:tcPr>
          <w:p w14:paraId="7F21113E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0" w:type="auto"/>
          </w:tcPr>
          <w:p w14:paraId="329F8584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0" w:type="auto"/>
          </w:tcPr>
          <w:p w14:paraId="2CD1D486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0" w:type="auto"/>
          </w:tcPr>
          <w:p w14:paraId="08D2DBAB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0" w:type="auto"/>
          </w:tcPr>
          <w:p w14:paraId="1C41F16F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0" w:type="auto"/>
          </w:tcPr>
          <w:p w14:paraId="28D7FFA6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0" w:type="auto"/>
          </w:tcPr>
          <w:p w14:paraId="0177525C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</w:tr>
      <w:tr w:rsidR="00495A20" w:rsidRPr="00CA2887" w14:paraId="707331F3" w14:textId="77777777" w:rsidTr="00A95910">
        <w:tc>
          <w:tcPr>
            <w:tcW w:w="0" w:type="auto"/>
          </w:tcPr>
          <w:p w14:paraId="4C506FAB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 BA3a</w:t>
            </w:r>
          </w:p>
        </w:tc>
        <w:tc>
          <w:tcPr>
            <w:tcW w:w="0" w:type="auto"/>
          </w:tcPr>
          <w:p w14:paraId="44D8E397" w14:textId="77777777" w:rsidR="005B5CDD" w:rsidRPr="00CA2887" w:rsidRDefault="00926140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0" w:type="auto"/>
          </w:tcPr>
          <w:p w14:paraId="4F9FE3FB" w14:textId="77777777" w:rsidR="005B5CDD" w:rsidRPr="00CA2887" w:rsidRDefault="00926140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0" w:type="auto"/>
          </w:tcPr>
          <w:p w14:paraId="43FA0301" w14:textId="77777777" w:rsidR="005B5CDD" w:rsidRPr="00CA2887" w:rsidRDefault="00926140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0" w:type="auto"/>
          </w:tcPr>
          <w:p w14:paraId="695209A3" w14:textId="77777777" w:rsidR="005B5CDD" w:rsidRPr="00CA2887" w:rsidRDefault="00926140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  <w:tc>
          <w:tcPr>
            <w:tcW w:w="0" w:type="auto"/>
          </w:tcPr>
          <w:p w14:paraId="0B48AEF9" w14:textId="77777777" w:rsidR="005B5CDD" w:rsidRPr="00CA2887" w:rsidRDefault="00926140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0" w:type="auto"/>
          </w:tcPr>
          <w:p w14:paraId="7E6D4A7D" w14:textId="77777777" w:rsidR="005B5CDD" w:rsidRPr="00CA2887" w:rsidRDefault="00926140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0" w:type="auto"/>
          </w:tcPr>
          <w:p w14:paraId="41CF9AEA" w14:textId="77777777" w:rsidR="005B5CDD" w:rsidRPr="00CA2887" w:rsidRDefault="00926140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0" w:type="auto"/>
          </w:tcPr>
          <w:p w14:paraId="5476E670" w14:textId="77777777" w:rsidR="005B5CDD" w:rsidRPr="00CA2887" w:rsidRDefault="00926140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</w:tr>
      <w:tr w:rsidR="00495A20" w:rsidRPr="00CA2887" w14:paraId="2546D820" w14:textId="77777777" w:rsidTr="00A95910">
        <w:tc>
          <w:tcPr>
            <w:tcW w:w="0" w:type="auto"/>
          </w:tcPr>
          <w:p w14:paraId="0E501A43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h</w:t>
            </w:r>
            <w:proofErr w:type="spellEnd"/>
            <w:r>
              <w:rPr>
                <w:sz w:val="22"/>
                <w:szCs w:val="22"/>
              </w:rPr>
              <w:t xml:space="preserve"> BA3b</w:t>
            </w:r>
          </w:p>
        </w:tc>
        <w:tc>
          <w:tcPr>
            <w:tcW w:w="0" w:type="auto"/>
          </w:tcPr>
          <w:p w14:paraId="320C2DDE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0" w:type="auto"/>
          </w:tcPr>
          <w:p w14:paraId="184879F6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0" w:type="auto"/>
          </w:tcPr>
          <w:p w14:paraId="2F7BA3D1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</w:t>
            </w:r>
          </w:p>
        </w:tc>
        <w:tc>
          <w:tcPr>
            <w:tcW w:w="0" w:type="auto"/>
          </w:tcPr>
          <w:p w14:paraId="35484D69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0" w:type="auto"/>
          </w:tcPr>
          <w:p w14:paraId="31CE8FBC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0" w:type="auto"/>
          </w:tcPr>
          <w:p w14:paraId="5C6CE9ED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  <w:tc>
          <w:tcPr>
            <w:tcW w:w="0" w:type="auto"/>
          </w:tcPr>
          <w:p w14:paraId="5956FFA3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0" w:type="auto"/>
          </w:tcPr>
          <w:p w14:paraId="799A088C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</w:tr>
      <w:tr w:rsidR="00495A20" w:rsidRPr="00CA2887" w14:paraId="7A51A60D" w14:textId="77777777" w:rsidTr="00A95910">
        <w:tc>
          <w:tcPr>
            <w:tcW w:w="0" w:type="auto"/>
          </w:tcPr>
          <w:p w14:paraId="29DE0171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 BA3b</w:t>
            </w:r>
          </w:p>
        </w:tc>
        <w:tc>
          <w:tcPr>
            <w:tcW w:w="0" w:type="auto"/>
          </w:tcPr>
          <w:p w14:paraId="44EA2045" w14:textId="77777777" w:rsidR="005B5CDD" w:rsidRPr="00CA2887" w:rsidRDefault="00926140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0" w:type="auto"/>
          </w:tcPr>
          <w:p w14:paraId="64E4D733" w14:textId="77777777" w:rsidR="005B5CDD" w:rsidRPr="00CA2887" w:rsidRDefault="00926140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0" w:type="auto"/>
          </w:tcPr>
          <w:p w14:paraId="3A209B17" w14:textId="77777777" w:rsidR="005B5CDD" w:rsidRPr="00CA2887" w:rsidRDefault="00926140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0" w:type="auto"/>
          </w:tcPr>
          <w:p w14:paraId="0FEA99D9" w14:textId="77777777" w:rsidR="005B5CDD" w:rsidRPr="00CA2887" w:rsidRDefault="00926140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0" w:type="auto"/>
          </w:tcPr>
          <w:p w14:paraId="361CE12A" w14:textId="77777777" w:rsidR="005B5CDD" w:rsidRPr="00CA2887" w:rsidRDefault="00926140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0" w:type="auto"/>
          </w:tcPr>
          <w:p w14:paraId="0CF6DF1A" w14:textId="77777777" w:rsidR="005B5CDD" w:rsidRPr="00CA2887" w:rsidRDefault="00926140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0" w:type="auto"/>
          </w:tcPr>
          <w:p w14:paraId="75D9AFED" w14:textId="77777777" w:rsidR="005B5CDD" w:rsidRPr="00CA2887" w:rsidRDefault="00926140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0" w:type="auto"/>
          </w:tcPr>
          <w:p w14:paraId="3B3EFBE0" w14:textId="77777777" w:rsidR="005B5CDD" w:rsidRPr="00CA2887" w:rsidRDefault="00926140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</w:tr>
      <w:tr w:rsidR="00495A20" w:rsidRPr="00CA2887" w14:paraId="1422FF92" w14:textId="77777777" w:rsidTr="00A95910">
        <w:tc>
          <w:tcPr>
            <w:tcW w:w="0" w:type="auto"/>
          </w:tcPr>
          <w:p w14:paraId="295C2D38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h</w:t>
            </w:r>
            <w:proofErr w:type="spellEnd"/>
            <w:r>
              <w:rPr>
                <w:sz w:val="22"/>
                <w:szCs w:val="22"/>
              </w:rPr>
              <w:t xml:space="preserve"> BA4a</w:t>
            </w:r>
          </w:p>
        </w:tc>
        <w:tc>
          <w:tcPr>
            <w:tcW w:w="0" w:type="auto"/>
          </w:tcPr>
          <w:p w14:paraId="503F97C8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0" w:type="auto"/>
          </w:tcPr>
          <w:p w14:paraId="32AEB6B6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0" w:type="auto"/>
          </w:tcPr>
          <w:p w14:paraId="73A442E6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0" w:type="auto"/>
          </w:tcPr>
          <w:p w14:paraId="7FA76923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0" w:type="auto"/>
          </w:tcPr>
          <w:p w14:paraId="54796005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0" w:type="auto"/>
          </w:tcPr>
          <w:p w14:paraId="4F6586D8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0" w:type="auto"/>
          </w:tcPr>
          <w:p w14:paraId="04F2DCF2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0" w:type="auto"/>
          </w:tcPr>
          <w:p w14:paraId="7412E689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</w:tr>
      <w:tr w:rsidR="00495A20" w:rsidRPr="00CA2887" w14:paraId="0163F08F" w14:textId="77777777" w:rsidTr="00A95910">
        <w:tc>
          <w:tcPr>
            <w:tcW w:w="0" w:type="auto"/>
          </w:tcPr>
          <w:p w14:paraId="1DB349CD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rh BA4a</w:t>
            </w:r>
          </w:p>
        </w:tc>
        <w:tc>
          <w:tcPr>
            <w:tcW w:w="0" w:type="auto"/>
          </w:tcPr>
          <w:p w14:paraId="0222F513" w14:textId="77777777" w:rsidR="005B5CDD" w:rsidRPr="00CA2887" w:rsidRDefault="00926140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0" w:type="auto"/>
          </w:tcPr>
          <w:p w14:paraId="122084D7" w14:textId="77777777" w:rsidR="005B5CDD" w:rsidRPr="00CA2887" w:rsidRDefault="00926140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0" w:type="auto"/>
          </w:tcPr>
          <w:p w14:paraId="0494E2A9" w14:textId="77777777" w:rsidR="005B5CDD" w:rsidRPr="00CA2887" w:rsidRDefault="00926140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0" w:type="auto"/>
          </w:tcPr>
          <w:p w14:paraId="5EC81A80" w14:textId="77777777" w:rsidR="005B5CDD" w:rsidRPr="00CA2887" w:rsidRDefault="00926140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0" w:type="auto"/>
          </w:tcPr>
          <w:p w14:paraId="3DAD87AD" w14:textId="77777777" w:rsidR="005B5CDD" w:rsidRPr="00CA2887" w:rsidRDefault="00926140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0" w:type="auto"/>
          </w:tcPr>
          <w:p w14:paraId="453AD642" w14:textId="77777777" w:rsidR="005B5CDD" w:rsidRPr="00CA2887" w:rsidRDefault="00926140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0" w:type="auto"/>
          </w:tcPr>
          <w:p w14:paraId="7D3A76B8" w14:textId="77777777" w:rsidR="005B5CDD" w:rsidRPr="00CA2887" w:rsidRDefault="00926140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0" w:type="auto"/>
          </w:tcPr>
          <w:p w14:paraId="46E95B64" w14:textId="77777777" w:rsidR="005B5CDD" w:rsidRPr="00CA2887" w:rsidRDefault="00926140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</w:tr>
      <w:tr w:rsidR="00495A20" w:rsidRPr="00CA2887" w14:paraId="4707B6D8" w14:textId="77777777" w:rsidTr="00A95910">
        <w:tc>
          <w:tcPr>
            <w:tcW w:w="0" w:type="auto"/>
          </w:tcPr>
          <w:p w14:paraId="721060A2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h</w:t>
            </w:r>
            <w:proofErr w:type="spellEnd"/>
            <w:r>
              <w:rPr>
                <w:sz w:val="22"/>
                <w:szCs w:val="22"/>
              </w:rPr>
              <w:t xml:space="preserve"> BA4p</w:t>
            </w:r>
          </w:p>
        </w:tc>
        <w:tc>
          <w:tcPr>
            <w:tcW w:w="0" w:type="auto"/>
          </w:tcPr>
          <w:p w14:paraId="79581A04" w14:textId="77777777" w:rsidR="005B5CDD" w:rsidRPr="00CA2887" w:rsidRDefault="00900E47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0" w:type="auto"/>
          </w:tcPr>
          <w:p w14:paraId="43EAF7E0" w14:textId="77777777" w:rsidR="005B5CDD" w:rsidRPr="00CA2887" w:rsidRDefault="00900E47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  <w:tc>
          <w:tcPr>
            <w:tcW w:w="0" w:type="auto"/>
          </w:tcPr>
          <w:p w14:paraId="28341FEC" w14:textId="77777777" w:rsidR="005B5CDD" w:rsidRPr="00CA2887" w:rsidRDefault="00900E47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0" w:type="auto"/>
          </w:tcPr>
          <w:p w14:paraId="72B96883" w14:textId="77777777" w:rsidR="005B5CDD" w:rsidRPr="00CA2887" w:rsidRDefault="00900E47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0" w:type="auto"/>
          </w:tcPr>
          <w:p w14:paraId="4DEB6A3E" w14:textId="77777777" w:rsidR="005B5CDD" w:rsidRPr="00CA2887" w:rsidRDefault="00900E47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0" w:type="auto"/>
          </w:tcPr>
          <w:p w14:paraId="5B57A1B7" w14:textId="77777777" w:rsidR="005B5CDD" w:rsidRPr="00CA2887" w:rsidRDefault="00900E47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  <w:tc>
          <w:tcPr>
            <w:tcW w:w="0" w:type="auto"/>
          </w:tcPr>
          <w:p w14:paraId="4BE3D77A" w14:textId="77777777" w:rsidR="005B5CDD" w:rsidRPr="00CA2887" w:rsidRDefault="00900E47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  <w:tc>
          <w:tcPr>
            <w:tcW w:w="0" w:type="auto"/>
          </w:tcPr>
          <w:p w14:paraId="7ECE2FAB" w14:textId="77777777" w:rsidR="005B5CDD" w:rsidRPr="00CA2887" w:rsidRDefault="00900E47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</w:tr>
      <w:tr w:rsidR="00495A20" w:rsidRPr="00CA2887" w14:paraId="11855147" w14:textId="77777777" w:rsidTr="00A95910">
        <w:tc>
          <w:tcPr>
            <w:tcW w:w="0" w:type="auto"/>
          </w:tcPr>
          <w:p w14:paraId="0DFE62E6" w14:textId="77777777" w:rsidR="005B5CDD" w:rsidRPr="005B5CDD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BA4p</w:t>
            </w:r>
          </w:p>
        </w:tc>
        <w:tc>
          <w:tcPr>
            <w:tcW w:w="0" w:type="auto"/>
          </w:tcPr>
          <w:p w14:paraId="7324D0A4" w14:textId="77777777" w:rsidR="005B5CDD" w:rsidRPr="00CA2887" w:rsidRDefault="00B00C6C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0" w:type="auto"/>
          </w:tcPr>
          <w:p w14:paraId="66652188" w14:textId="77777777" w:rsidR="005B5CDD" w:rsidRPr="00CA2887" w:rsidRDefault="00B00C6C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0" w:type="auto"/>
          </w:tcPr>
          <w:p w14:paraId="50C44548" w14:textId="77777777" w:rsidR="005B5CDD" w:rsidRPr="00CA2887" w:rsidRDefault="00B00C6C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0" w:type="auto"/>
          </w:tcPr>
          <w:p w14:paraId="14A2C40F" w14:textId="77777777" w:rsidR="005B5CDD" w:rsidRPr="00CA2887" w:rsidRDefault="00B00C6C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0" w:type="auto"/>
          </w:tcPr>
          <w:p w14:paraId="43483250" w14:textId="77777777" w:rsidR="005B5CDD" w:rsidRPr="00CA2887" w:rsidRDefault="00B00C6C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0" w:type="auto"/>
          </w:tcPr>
          <w:p w14:paraId="43BF101D" w14:textId="77777777" w:rsidR="005B5CDD" w:rsidRPr="00CA2887" w:rsidRDefault="00B00C6C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0" w:type="auto"/>
          </w:tcPr>
          <w:p w14:paraId="13D9F557" w14:textId="77777777" w:rsidR="005B5CDD" w:rsidRPr="00CA2887" w:rsidRDefault="00B00C6C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0" w:type="auto"/>
          </w:tcPr>
          <w:p w14:paraId="2BA5C50D" w14:textId="77777777" w:rsidR="005B5CDD" w:rsidRPr="00CA2887" w:rsidRDefault="00B00C6C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</w:tr>
      <w:tr w:rsidR="00495A20" w:rsidRPr="00CA2887" w14:paraId="04C155E5" w14:textId="77777777" w:rsidTr="00A95910">
        <w:tc>
          <w:tcPr>
            <w:tcW w:w="0" w:type="auto"/>
          </w:tcPr>
          <w:p w14:paraId="428BC432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h</w:t>
            </w:r>
            <w:proofErr w:type="spellEnd"/>
            <w:r>
              <w:rPr>
                <w:sz w:val="22"/>
                <w:szCs w:val="22"/>
              </w:rPr>
              <w:t xml:space="preserve"> BA6</w:t>
            </w:r>
          </w:p>
        </w:tc>
        <w:tc>
          <w:tcPr>
            <w:tcW w:w="0" w:type="auto"/>
          </w:tcPr>
          <w:p w14:paraId="06F27CDF" w14:textId="77777777" w:rsidR="005B5CDD" w:rsidRPr="00CA2887" w:rsidRDefault="00900E47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</w:t>
            </w:r>
          </w:p>
        </w:tc>
        <w:tc>
          <w:tcPr>
            <w:tcW w:w="0" w:type="auto"/>
          </w:tcPr>
          <w:p w14:paraId="1FAD2E29" w14:textId="77777777" w:rsidR="005B5CDD" w:rsidRPr="00CA2887" w:rsidRDefault="00900E47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0" w:type="auto"/>
          </w:tcPr>
          <w:p w14:paraId="51D0A8BF" w14:textId="77777777" w:rsidR="005B5CDD" w:rsidRPr="00CA2887" w:rsidRDefault="00900E47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0" w:type="auto"/>
          </w:tcPr>
          <w:p w14:paraId="4CE676A9" w14:textId="77777777" w:rsidR="005B5CDD" w:rsidRPr="00CA2887" w:rsidRDefault="00900E47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0" w:type="auto"/>
          </w:tcPr>
          <w:p w14:paraId="406311FA" w14:textId="77777777" w:rsidR="005B5CDD" w:rsidRPr="00CA2887" w:rsidRDefault="00900E47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0" w:type="auto"/>
          </w:tcPr>
          <w:p w14:paraId="33B582D5" w14:textId="77777777" w:rsidR="005B5CDD" w:rsidRPr="00CA2887" w:rsidRDefault="00900E47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0" w:type="auto"/>
          </w:tcPr>
          <w:p w14:paraId="5568E524" w14:textId="77777777" w:rsidR="005B5CDD" w:rsidRPr="00CA2887" w:rsidRDefault="00900E47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0" w:type="auto"/>
          </w:tcPr>
          <w:p w14:paraId="342B8606" w14:textId="77777777" w:rsidR="005B5CDD" w:rsidRPr="00CA2887" w:rsidRDefault="00900E47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</w:tr>
      <w:tr w:rsidR="00495A20" w:rsidRPr="00CA2887" w14:paraId="02CA35EA" w14:textId="77777777" w:rsidTr="00A95910">
        <w:tc>
          <w:tcPr>
            <w:tcW w:w="0" w:type="auto"/>
          </w:tcPr>
          <w:p w14:paraId="0808F123" w14:textId="77777777" w:rsidR="005B5CDD" w:rsidRPr="00CA2887" w:rsidRDefault="005B5CDD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 BA6</w:t>
            </w:r>
          </w:p>
        </w:tc>
        <w:tc>
          <w:tcPr>
            <w:tcW w:w="0" w:type="auto"/>
          </w:tcPr>
          <w:p w14:paraId="5A176F01" w14:textId="77777777" w:rsidR="005B5CDD" w:rsidRPr="00CA2887" w:rsidRDefault="00B00C6C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  <w:tc>
          <w:tcPr>
            <w:tcW w:w="0" w:type="auto"/>
          </w:tcPr>
          <w:p w14:paraId="500A6868" w14:textId="77777777" w:rsidR="005B5CDD" w:rsidRPr="00CA2887" w:rsidRDefault="00B00C6C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0" w:type="auto"/>
          </w:tcPr>
          <w:p w14:paraId="3A543EF7" w14:textId="77777777" w:rsidR="005B5CDD" w:rsidRPr="00CA2887" w:rsidRDefault="00B00C6C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0" w:type="auto"/>
          </w:tcPr>
          <w:p w14:paraId="4D0053C2" w14:textId="77777777" w:rsidR="005B5CDD" w:rsidRPr="00CA2887" w:rsidRDefault="00B00C6C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0" w:type="auto"/>
          </w:tcPr>
          <w:p w14:paraId="209A2500" w14:textId="77777777" w:rsidR="005B5CDD" w:rsidRPr="00CA2887" w:rsidRDefault="00B00C6C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0" w:type="auto"/>
          </w:tcPr>
          <w:p w14:paraId="548A3D93" w14:textId="77777777" w:rsidR="005B5CDD" w:rsidRPr="00CA2887" w:rsidRDefault="00B00C6C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0" w:type="auto"/>
          </w:tcPr>
          <w:p w14:paraId="566922AB" w14:textId="77777777" w:rsidR="005B5CDD" w:rsidRPr="00CA2887" w:rsidRDefault="00B00C6C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0" w:type="auto"/>
          </w:tcPr>
          <w:p w14:paraId="1A63D40A" w14:textId="77777777" w:rsidR="005B5CDD" w:rsidRPr="00CA2887" w:rsidRDefault="00B00C6C" w:rsidP="005B5C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</w:tr>
      <w:tr w:rsidR="00495A20" w:rsidRPr="00CA2887" w14:paraId="47BB1FFC" w14:textId="77777777" w:rsidTr="00A95910">
        <w:tc>
          <w:tcPr>
            <w:tcW w:w="0" w:type="auto"/>
          </w:tcPr>
          <w:p w14:paraId="228300EA" w14:textId="77777777" w:rsidR="005B5CDD" w:rsidRPr="00CA2887" w:rsidRDefault="005B5CDD" w:rsidP="005B5CD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6C6DF9D" w14:textId="77777777" w:rsidR="005B5CDD" w:rsidRPr="00CA2887" w:rsidRDefault="005B5CDD" w:rsidP="005B5CD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67D42E7" w14:textId="77777777" w:rsidR="005B5CDD" w:rsidRPr="00CA2887" w:rsidRDefault="005B5CDD" w:rsidP="005B5CD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E7C92F3" w14:textId="77777777" w:rsidR="005B5CDD" w:rsidRPr="00CA2887" w:rsidRDefault="005B5CDD" w:rsidP="005B5CD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C1E57DC" w14:textId="77777777" w:rsidR="005B5CDD" w:rsidRPr="00CA2887" w:rsidRDefault="005B5CDD" w:rsidP="005B5CD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31D55D4" w14:textId="77777777" w:rsidR="005B5CDD" w:rsidRPr="00CA2887" w:rsidRDefault="005B5CDD" w:rsidP="005B5CD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772AE16" w14:textId="77777777" w:rsidR="005B5CDD" w:rsidRPr="00CA2887" w:rsidRDefault="005B5CDD" w:rsidP="005B5CD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58D5670" w14:textId="77777777" w:rsidR="005B5CDD" w:rsidRPr="00CA2887" w:rsidRDefault="005B5CDD" w:rsidP="005B5CD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A39D55C" w14:textId="77777777" w:rsidR="005B5CDD" w:rsidRPr="00CA2887" w:rsidRDefault="005B5CDD" w:rsidP="005B5CDD">
            <w:pPr>
              <w:rPr>
                <w:sz w:val="22"/>
                <w:szCs w:val="22"/>
              </w:rPr>
            </w:pPr>
          </w:p>
        </w:tc>
      </w:tr>
      <w:tr w:rsidR="00495A20" w:rsidRPr="00CA2887" w14:paraId="3412CBE2" w14:textId="77777777" w:rsidTr="00A95910">
        <w:tc>
          <w:tcPr>
            <w:tcW w:w="0" w:type="auto"/>
          </w:tcPr>
          <w:p w14:paraId="70C6E029" w14:textId="77777777" w:rsidR="007D6FB0" w:rsidRPr="005B5CDD" w:rsidRDefault="007D6FB0" w:rsidP="007D6FB0">
            <w:pPr>
              <w:rPr>
                <w:b/>
                <w:i/>
                <w:sz w:val="22"/>
                <w:szCs w:val="22"/>
                <w:u w:val="single"/>
              </w:rPr>
            </w:pPr>
            <w:r w:rsidRPr="005B5CDD">
              <w:rPr>
                <w:b/>
                <w:i/>
                <w:sz w:val="22"/>
                <w:szCs w:val="22"/>
                <w:u w:val="single"/>
              </w:rPr>
              <w:t xml:space="preserve">Cortical </w:t>
            </w:r>
            <w:r>
              <w:rPr>
                <w:b/>
                <w:i/>
                <w:sz w:val="22"/>
                <w:szCs w:val="22"/>
                <w:u w:val="single"/>
              </w:rPr>
              <w:t>Volume</w:t>
            </w:r>
            <w:r w:rsidRPr="005B5CDD">
              <w:rPr>
                <w:b/>
                <w:i/>
                <w:sz w:val="22"/>
                <w:szCs w:val="22"/>
                <w:u w:val="single"/>
              </w:rPr>
              <w:t xml:space="preserve"> Measures</w:t>
            </w:r>
          </w:p>
        </w:tc>
        <w:tc>
          <w:tcPr>
            <w:tcW w:w="0" w:type="auto"/>
          </w:tcPr>
          <w:p w14:paraId="18926807" w14:textId="77777777" w:rsidR="007D6FB0" w:rsidRPr="00CA2887" w:rsidRDefault="007D6FB0" w:rsidP="007D6FB0">
            <w:pPr>
              <w:rPr>
                <w:b/>
                <w:sz w:val="22"/>
                <w:szCs w:val="22"/>
              </w:rPr>
            </w:pPr>
            <w:r w:rsidRPr="00CA2887">
              <w:rPr>
                <w:b/>
                <w:sz w:val="22"/>
                <w:szCs w:val="22"/>
              </w:rPr>
              <w:t>Leiden</w:t>
            </w:r>
          </w:p>
        </w:tc>
        <w:tc>
          <w:tcPr>
            <w:tcW w:w="0" w:type="auto"/>
          </w:tcPr>
          <w:p w14:paraId="43AD9402" w14:textId="77777777" w:rsidR="007D6FB0" w:rsidRPr="00CA2887" w:rsidRDefault="007D6FB0" w:rsidP="007D6FB0">
            <w:pPr>
              <w:rPr>
                <w:b/>
                <w:sz w:val="22"/>
                <w:szCs w:val="22"/>
              </w:rPr>
            </w:pPr>
            <w:r w:rsidRPr="00CA2887">
              <w:rPr>
                <w:b/>
                <w:sz w:val="22"/>
                <w:szCs w:val="22"/>
              </w:rPr>
              <w:t>London</w:t>
            </w:r>
          </w:p>
        </w:tc>
        <w:tc>
          <w:tcPr>
            <w:tcW w:w="0" w:type="auto"/>
          </w:tcPr>
          <w:p w14:paraId="7513E4CB" w14:textId="77777777" w:rsidR="007D6FB0" w:rsidRPr="00CA2887" w:rsidRDefault="007D6FB0" w:rsidP="007D6FB0">
            <w:pPr>
              <w:rPr>
                <w:b/>
                <w:sz w:val="22"/>
                <w:szCs w:val="22"/>
              </w:rPr>
            </w:pPr>
            <w:r w:rsidRPr="00CA2887">
              <w:rPr>
                <w:b/>
                <w:sz w:val="22"/>
                <w:szCs w:val="22"/>
              </w:rPr>
              <w:t>Paris</w:t>
            </w:r>
          </w:p>
        </w:tc>
        <w:tc>
          <w:tcPr>
            <w:tcW w:w="0" w:type="auto"/>
          </w:tcPr>
          <w:p w14:paraId="173D384F" w14:textId="77777777" w:rsidR="007D6FB0" w:rsidRPr="00CA2887" w:rsidRDefault="007D6FB0" w:rsidP="007D6FB0">
            <w:pPr>
              <w:rPr>
                <w:b/>
                <w:sz w:val="22"/>
                <w:szCs w:val="22"/>
              </w:rPr>
            </w:pPr>
            <w:r w:rsidRPr="00CA2887">
              <w:rPr>
                <w:b/>
                <w:sz w:val="22"/>
                <w:szCs w:val="22"/>
              </w:rPr>
              <w:t>Vancouver</w:t>
            </w:r>
          </w:p>
        </w:tc>
        <w:tc>
          <w:tcPr>
            <w:tcW w:w="0" w:type="auto"/>
          </w:tcPr>
          <w:p w14:paraId="22A5EC38" w14:textId="77777777" w:rsidR="007D6FB0" w:rsidRPr="00CA2887" w:rsidRDefault="007D6FB0" w:rsidP="007D6FB0">
            <w:pPr>
              <w:rPr>
                <w:b/>
                <w:sz w:val="22"/>
                <w:szCs w:val="22"/>
              </w:rPr>
            </w:pPr>
            <w:r w:rsidRPr="00CA2887">
              <w:rPr>
                <w:b/>
                <w:sz w:val="22"/>
                <w:szCs w:val="22"/>
              </w:rPr>
              <w:t>Leiden</w:t>
            </w:r>
          </w:p>
        </w:tc>
        <w:tc>
          <w:tcPr>
            <w:tcW w:w="0" w:type="auto"/>
          </w:tcPr>
          <w:p w14:paraId="5263D8B0" w14:textId="77777777" w:rsidR="007D6FB0" w:rsidRPr="00CA2887" w:rsidRDefault="007D6FB0" w:rsidP="007D6FB0">
            <w:pPr>
              <w:rPr>
                <w:b/>
                <w:sz w:val="22"/>
                <w:szCs w:val="22"/>
              </w:rPr>
            </w:pPr>
            <w:r w:rsidRPr="00CA2887">
              <w:rPr>
                <w:b/>
                <w:sz w:val="22"/>
                <w:szCs w:val="22"/>
              </w:rPr>
              <w:t>London</w:t>
            </w:r>
          </w:p>
        </w:tc>
        <w:tc>
          <w:tcPr>
            <w:tcW w:w="0" w:type="auto"/>
          </w:tcPr>
          <w:p w14:paraId="5B7CC88E" w14:textId="77777777" w:rsidR="007D6FB0" w:rsidRPr="00CA2887" w:rsidRDefault="007D6FB0" w:rsidP="007D6FB0">
            <w:pPr>
              <w:rPr>
                <w:b/>
                <w:sz w:val="22"/>
                <w:szCs w:val="22"/>
              </w:rPr>
            </w:pPr>
            <w:r w:rsidRPr="00CA2887">
              <w:rPr>
                <w:b/>
                <w:sz w:val="22"/>
                <w:szCs w:val="22"/>
              </w:rPr>
              <w:t>Paris</w:t>
            </w:r>
          </w:p>
        </w:tc>
        <w:tc>
          <w:tcPr>
            <w:tcW w:w="0" w:type="auto"/>
          </w:tcPr>
          <w:p w14:paraId="5D26C9A6" w14:textId="77777777" w:rsidR="007D6FB0" w:rsidRPr="00CA2887" w:rsidRDefault="007D6FB0" w:rsidP="007D6FB0">
            <w:pPr>
              <w:rPr>
                <w:b/>
                <w:sz w:val="22"/>
                <w:szCs w:val="22"/>
              </w:rPr>
            </w:pPr>
            <w:r w:rsidRPr="00CA2887">
              <w:rPr>
                <w:b/>
                <w:sz w:val="22"/>
                <w:szCs w:val="22"/>
              </w:rPr>
              <w:t>Vancouver</w:t>
            </w:r>
          </w:p>
        </w:tc>
      </w:tr>
      <w:tr w:rsidR="00495A20" w:rsidRPr="00CA2887" w14:paraId="48ADA642" w14:textId="77777777" w:rsidTr="00A95910">
        <w:tc>
          <w:tcPr>
            <w:tcW w:w="0" w:type="auto"/>
          </w:tcPr>
          <w:p w14:paraId="50246A21" w14:textId="77777777" w:rsidR="007D6FB0" w:rsidRPr="005B5CDD" w:rsidRDefault="007D6FB0" w:rsidP="007D6FB0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h</w:t>
            </w:r>
            <w:proofErr w:type="spellEnd"/>
            <w:r>
              <w:rPr>
                <w:sz w:val="22"/>
                <w:szCs w:val="22"/>
              </w:rPr>
              <w:t xml:space="preserve"> BA1</w:t>
            </w:r>
          </w:p>
        </w:tc>
        <w:tc>
          <w:tcPr>
            <w:tcW w:w="0" w:type="auto"/>
          </w:tcPr>
          <w:p w14:paraId="20084357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0" w:type="auto"/>
          </w:tcPr>
          <w:p w14:paraId="780C21CA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0" w:type="auto"/>
          </w:tcPr>
          <w:p w14:paraId="047943A3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0" w:type="auto"/>
          </w:tcPr>
          <w:p w14:paraId="3B24846E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  <w:tc>
          <w:tcPr>
            <w:tcW w:w="0" w:type="auto"/>
          </w:tcPr>
          <w:p w14:paraId="02F93CFE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0" w:type="auto"/>
          </w:tcPr>
          <w:p w14:paraId="2EA58543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0" w:type="auto"/>
          </w:tcPr>
          <w:p w14:paraId="1EF61C88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0" w:type="auto"/>
          </w:tcPr>
          <w:p w14:paraId="62B158EF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</w:tr>
      <w:tr w:rsidR="00495A20" w:rsidRPr="00CA2887" w14:paraId="751F610F" w14:textId="77777777" w:rsidTr="00A95910">
        <w:tc>
          <w:tcPr>
            <w:tcW w:w="0" w:type="auto"/>
          </w:tcPr>
          <w:p w14:paraId="48D01F39" w14:textId="77777777" w:rsidR="007D6FB0" w:rsidRPr="005B5CDD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 BA1</w:t>
            </w:r>
          </w:p>
        </w:tc>
        <w:tc>
          <w:tcPr>
            <w:tcW w:w="0" w:type="auto"/>
          </w:tcPr>
          <w:p w14:paraId="734AA119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0" w:type="auto"/>
          </w:tcPr>
          <w:p w14:paraId="111342A8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0" w:type="auto"/>
          </w:tcPr>
          <w:p w14:paraId="2AF0E333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0" w:type="auto"/>
          </w:tcPr>
          <w:p w14:paraId="7648EFE5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0" w:type="auto"/>
          </w:tcPr>
          <w:p w14:paraId="67281242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0" w:type="auto"/>
          </w:tcPr>
          <w:p w14:paraId="075167BD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0" w:type="auto"/>
          </w:tcPr>
          <w:p w14:paraId="59057781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0" w:type="auto"/>
          </w:tcPr>
          <w:p w14:paraId="41C67265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</w:tr>
      <w:tr w:rsidR="00495A20" w:rsidRPr="00CA2887" w14:paraId="3B9C452C" w14:textId="77777777" w:rsidTr="00A95910">
        <w:tc>
          <w:tcPr>
            <w:tcW w:w="0" w:type="auto"/>
          </w:tcPr>
          <w:p w14:paraId="4FDB6A85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h</w:t>
            </w:r>
            <w:proofErr w:type="spellEnd"/>
            <w:r>
              <w:rPr>
                <w:sz w:val="22"/>
                <w:szCs w:val="22"/>
              </w:rPr>
              <w:t xml:space="preserve"> BA2</w:t>
            </w:r>
          </w:p>
        </w:tc>
        <w:tc>
          <w:tcPr>
            <w:tcW w:w="0" w:type="auto"/>
          </w:tcPr>
          <w:p w14:paraId="2F9243B7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0" w:type="auto"/>
          </w:tcPr>
          <w:p w14:paraId="193C7D54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0" w:type="auto"/>
          </w:tcPr>
          <w:p w14:paraId="40A0BBAF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0" w:type="auto"/>
          </w:tcPr>
          <w:p w14:paraId="714CFCF1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0" w:type="auto"/>
          </w:tcPr>
          <w:p w14:paraId="3190979F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0" w:type="auto"/>
          </w:tcPr>
          <w:p w14:paraId="13158229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0" w:type="auto"/>
          </w:tcPr>
          <w:p w14:paraId="3B2F18BD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0" w:type="auto"/>
          </w:tcPr>
          <w:p w14:paraId="18D4ED32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</w:tr>
      <w:tr w:rsidR="00495A20" w:rsidRPr="00CA2887" w14:paraId="0567F2D0" w14:textId="77777777" w:rsidTr="00A95910">
        <w:tc>
          <w:tcPr>
            <w:tcW w:w="0" w:type="auto"/>
          </w:tcPr>
          <w:p w14:paraId="751670B0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 BA2</w:t>
            </w:r>
          </w:p>
        </w:tc>
        <w:tc>
          <w:tcPr>
            <w:tcW w:w="0" w:type="auto"/>
          </w:tcPr>
          <w:p w14:paraId="78EE099E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0" w:type="auto"/>
          </w:tcPr>
          <w:p w14:paraId="5EF3F200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0" w:type="auto"/>
          </w:tcPr>
          <w:p w14:paraId="4F97D0BA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0" w:type="auto"/>
          </w:tcPr>
          <w:p w14:paraId="0E2F4A89" w14:textId="77777777" w:rsidR="007D6FB0" w:rsidRPr="00CA2887" w:rsidRDefault="00817AFD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0" w:type="auto"/>
          </w:tcPr>
          <w:p w14:paraId="474B30E0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0" w:type="auto"/>
          </w:tcPr>
          <w:p w14:paraId="2A9EE9AD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0" w:type="auto"/>
          </w:tcPr>
          <w:p w14:paraId="2D7765B2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0" w:type="auto"/>
          </w:tcPr>
          <w:p w14:paraId="58851AF4" w14:textId="77777777" w:rsidR="007D6FB0" w:rsidRPr="00CA2887" w:rsidRDefault="00817AFD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</w:tr>
      <w:tr w:rsidR="00495A20" w:rsidRPr="00CA2887" w14:paraId="5BA92CEE" w14:textId="77777777" w:rsidTr="00A95910">
        <w:tc>
          <w:tcPr>
            <w:tcW w:w="0" w:type="auto"/>
          </w:tcPr>
          <w:p w14:paraId="7FDAC5D0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h</w:t>
            </w:r>
            <w:proofErr w:type="spellEnd"/>
            <w:r>
              <w:rPr>
                <w:sz w:val="22"/>
                <w:szCs w:val="22"/>
              </w:rPr>
              <w:t xml:space="preserve"> BA3a</w:t>
            </w:r>
          </w:p>
        </w:tc>
        <w:tc>
          <w:tcPr>
            <w:tcW w:w="0" w:type="auto"/>
          </w:tcPr>
          <w:p w14:paraId="06E3BBDF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0" w:type="auto"/>
          </w:tcPr>
          <w:p w14:paraId="69AAFE80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0" w:type="auto"/>
          </w:tcPr>
          <w:p w14:paraId="5FF25FF2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0" w:type="auto"/>
          </w:tcPr>
          <w:p w14:paraId="7057B2E2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0" w:type="auto"/>
          </w:tcPr>
          <w:p w14:paraId="6F767E7C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0" w:type="auto"/>
          </w:tcPr>
          <w:p w14:paraId="2FDF5AF3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0" w:type="auto"/>
          </w:tcPr>
          <w:p w14:paraId="26B0F884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0" w:type="auto"/>
          </w:tcPr>
          <w:p w14:paraId="6E3AAA6E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</w:tr>
      <w:tr w:rsidR="00495A20" w:rsidRPr="00CA2887" w14:paraId="75BF3CF0" w14:textId="77777777" w:rsidTr="00A95910">
        <w:tc>
          <w:tcPr>
            <w:tcW w:w="0" w:type="auto"/>
          </w:tcPr>
          <w:p w14:paraId="042D80C1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 BA3a</w:t>
            </w:r>
          </w:p>
        </w:tc>
        <w:tc>
          <w:tcPr>
            <w:tcW w:w="0" w:type="auto"/>
          </w:tcPr>
          <w:p w14:paraId="60B11ADE" w14:textId="77777777" w:rsidR="007D6FB0" w:rsidRPr="00CA2887" w:rsidRDefault="00817AFD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0" w:type="auto"/>
          </w:tcPr>
          <w:p w14:paraId="05609DAE" w14:textId="77777777" w:rsidR="007D6FB0" w:rsidRPr="00CA2887" w:rsidRDefault="00817AFD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0" w:type="auto"/>
          </w:tcPr>
          <w:p w14:paraId="668DC652" w14:textId="77777777" w:rsidR="007D6FB0" w:rsidRPr="00CA2887" w:rsidRDefault="00817AFD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0" w:type="auto"/>
          </w:tcPr>
          <w:p w14:paraId="67FE14C6" w14:textId="77777777" w:rsidR="007D6FB0" w:rsidRPr="00CA2887" w:rsidRDefault="00817AFD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0" w:type="auto"/>
          </w:tcPr>
          <w:p w14:paraId="196FD9BB" w14:textId="77777777" w:rsidR="007D6FB0" w:rsidRPr="00CA2887" w:rsidRDefault="00817AFD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0" w:type="auto"/>
          </w:tcPr>
          <w:p w14:paraId="7300A0B0" w14:textId="77777777" w:rsidR="007D6FB0" w:rsidRPr="00CA2887" w:rsidRDefault="00817AFD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0" w:type="auto"/>
          </w:tcPr>
          <w:p w14:paraId="7A218442" w14:textId="77777777" w:rsidR="007D6FB0" w:rsidRPr="00CA2887" w:rsidRDefault="00817AFD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0" w:type="auto"/>
          </w:tcPr>
          <w:p w14:paraId="72DBCFC9" w14:textId="77777777" w:rsidR="007D6FB0" w:rsidRPr="00CA2887" w:rsidRDefault="00817AFD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</w:tr>
      <w:tr w:rsidR="00495A20" w:rsidRPr="00CA2887" w14:paraId="168E63F3" w14:textId="77777777" w:rsidTr="00A95910">
        <w:tc>
          <w:tcPr>
            <w:tcW w:w="0" w:type="auto"/>
          </w:tcPr>
          <w:p w14:paraId="4491CB2F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h</w:t>
            </w:r>
            <w:proofErr w:type="spellEnd"/>
            <w:r>
              <w:rPr>
                <w:sz w:val="22"/>
                <w:szCs w:val="22"/>
              </w:rPr>
              <w:t xml:space="preserve"> BA3b</w:t>
            </w:r>
          </w:p>
        </w:tc>
        <w:tc>
          <w:tcPr>
            <w:tcW w:w="0" w:type="auto"/>
          </w:tcPr>
          <w:p w14:paraId="282C97A0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0" w:type="auto"/>
          </w:tcPr>
          <w:p w14:paraId="51C1AEE3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0" w:type="auto"/>
          </w:tcPr>
          <w:p w14:paraId="0E5F2B89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0" w:type="auto"/>
          </w:tcPr>
          <w:p w14:paraId="7415DDEA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0" w:type="auto"/>
          </w:tcPr>
          <w:p w14:paraId="05EF4E3A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0" w:type="auto"/>
          </w:tcPr>
          <w:p w14:paraId="4898B00E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0" w:type="auto"/>
          </w:tcPr>
          <w:p w14:paraId="24A6F0A4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0" w:type="auto"/>
          </w:tcPr>
          <w:p w14:paraId="336A781B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</w:tr>
      <w:tr w:rsidR="00495A20" w:rsidRPr="00CA2887" w14:paraId="2E513ED1" w14:textId="77777777" w:rsidTr="00A95910">
        <w:tc>
          <w:tcPr>
            <w:tcW w:w="0" w:type="auto"/>
          </w:tcPr>
          <w:p w14:paraId="6F9D2755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 BA3b</w:t>
            </w:r>
          </w:p>
        </w:tc>
        <w:tc>
          <w:tcPr>
            <w:tcW w:w="0" w:type="auto"/>
          </w:tcPr>
          <w:p w14:paraId="7AFAE1B6" w14:textId="77777777" w:rsidR="007D6FB0" w:rsidRPr="00CA2887" w:rsidRDefault="00817AFD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0" w:type="auto"/>
          </w:tcPr>
          <w:p w14:paraId="05B1EA72" w14:textId="77777777" w:rsidR="007D6FB0" w:rsidRPr="00CA2887" w:rsidRDefault="00817AFD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0" w:type="auto"/>
          </w:tcPr>
          <w:p w14:paraId="157BDD7A" w14:textId="77777777" w:rsidR="007D6FB0" w:rsidRPr="00CA2887" w:rsidRDefault="00817AFD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0" w:type="auto"/>
          </w:tcPr>
          <w:p w14:paraId="4BEC3E6D" w14:textId="77777777" w:rsidR="007D6FB0" w:rsidRPr="00CA2887" w:rsidRDefault="00817AFD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0" w:type="auto"/>
          </w:tcPr>
          <w:p w14:paraId="4123C2C6" w14:textId="77777777" w:rsidR="007D6FB0" w:rsidRPr="00CA2887" w:rsidRDefault="00817AFD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0" w:type="auto"/>
          </w:tcPr>
          <w:p w14:paraId="13F40458" w14:textId="77777777" w:rsidR="007D6FB0" w:rsidRPr="00CA2887" w:rsidRDefault="00817AFD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0" w:type="auto"/>
          </w:tcPr>
          <w:p w14:paraId="1357525A" w14:textId="77777777" w:rsidR="007D6FB0" w:rsidRPr="00CA2887" w:rsidRDefault="00817AFD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0" w:type="auto"/>
          </w:tcPr>
          <w:p w14:paraId="17FF0AE2" w14:textId="77777777" w:rsidR="007D6FB0" w:rsidRPr="00CA2887" w:rsidRDefault="00817AFD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</w:tr>
      <w:tr w:rsidR="00495A20" w:rsidRPr="00CA2887" w14:paraId="1EECC276" w14:textId="77777777" w:rsidTr="00A95910">
        <w:tc>
          <w:tcPr>
            <w:tcW w:w="0" w:type="auto"/>
          </w:tcPr>
          <w:p w14:paraId="7DE3B309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h</w:t>
            </w:r>
            <w:proofErr w:type="spellEnd"/>
            <w:r>
              <w:rPr>
                <w:sz w:val="22"/>
                <w:szCs w:val="22"/>
              </w:rPr>
              <w:t xml:space="preserve"> BA4a</w:t>
            </w:r>
          </w:p>
        </w:tc>
        <w:tc>
          <w:tcPr>
            <w:tcW w:w="0" w:type="auto"/>
          </w:tcPr>
          <w:p w14:paraId="23585BAE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0" w:type="auto"/>
          </w:tcPr>
          <w:p w14:paraId="0FC1DBFC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0" w:type="auto"/>
          </w:tcPr>
          <w:p w14:paraId="1B2107C0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  <w:tc>
          <w:tcPr>
            <w:tcW w:w="0" w:type="auto"/>
          </w:tcPr>
          <w:p w14:paraId="5D3302E0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0" w:type="auto"/>
          </w:tcPr>
          <w:p w14:paraId="09023913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0" w:type="auto"/>
          </w:tcPr>
          <w:p w14:paraId="35543E62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0" w:type="auto"/>
          </w:tcPr>
          <w:p w14:paraId="7BE9FD14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0" w:type="auto"/>
          </w:tcPr>
          <w:p w14:paraId="5A9EF368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</w:tr>
      <w:tr w:rsidR="00495A20" w:rsidRPr="00CA2887" w14:paraId="513BBAF2" w14:textId="77777777" w:rsidTr="00A95910">
        <w:tc>
          <w:tcPr>
            <w:tcW w:w="0" w:type="auto"/>
          </w:tcPr>
          <w:p w14:paraId="7BECEEFF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 BA4a</w:t>
            </w:r>
          </w:p>
        </w:tc>
        <w:tc>
          <w:tcPr>
            <w:tcW w:w="0" w:type="auto"/>
          </w:tcPr>
          <w:p w14:paraId="4B99AD70" w14:textId="77777777" w:rsidR="007D6FB0" w:rsidRPr="00CA2887" w:rsidRDefault="00817AFD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0" w:type="auto"/>
          </w:tcPr>
          <w:p w14:paraId="619F84D1" w14:textId="77777777" w:rsidR="007D6FB0" w:rsidRPr="00CA2887" w:rsidRDefault="00817AFD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0" w:type="auto"/>
          </w:tcPr>
          <w:p w14:paraId="3FB72BAE" w14:textId="77777777" w:rsidR="007D6FB0" w:rsidRPr="00CA2887" w:rsidRDefault="00817AFD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0" w:type="auto"/>
          </w:tcPr>
          <w:p w14:paraId="71137F4F" w14:textId="77777777" w:rsidR="007D6FB0" w:rsidRPr="00CA2887" w:rsidRDefault="00817AFD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0" w:type="auto"/>
          </w:tcPr>
          <w:p w14:paraId="1407F662" w14:textId="77777777" w:rsidR="007D6FB0" w:rsidRPr="00CA2887" w:rsidRDefault="00817AFD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0" w:type="auto"/>
          </w:tcPr>
          <w:p w14:paraId="1083CAAC" w14:textId="77777777" w:rsidR="007D6FB0" w:rsidRPr="00CA2887" w:rsidRDefault="00817AFD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0" w:type="auto"/>
          </w:tcPr>
          <w:p w14:paraId="2B02DD63" w14:textId="77777777" w:rsidR="007D6FB0" w:rsidRPr="00CA2887" w:rsidRDefault="00817AFD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0" w:type="auto"/>
          </w:tcPr>
          <w:p w14:paraId="27F3DB95" w14:textId="77777777" w:rsidR="007D6FB0" w:rsidRPr="00CA2887" w:rsidRDefault="00817AFD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</w:tr>
      <w:tr w:rsidR="00495A20" w:rsidRPr="00CA2887" w14:paraId="4C8CEB64" w14:textId="77777777" w:rsidTr="00A95910">
        <w:tc>
          <w:tcPr>
            <w:tcW w:w="0" w:type="auto"/>
          </w:tcPr>
          <w:p w14:paraId="7B7FAB41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h</w:t>
            </w:r>
            <w:proofErr w:type="spellEnd"/>
            <w:r>
              <w:rPr>
                <w:sz w:val="22"/>
                <w:szCs w:val="22"/>
              </w:rPr>
              <w:t xml:space="preserve"> BA4p</w:t>
            </w:r>
          </w:p>
        </w:tc>
        <w:tc>
          <w:tcPr>
            <w:tcW w:w="0" w:type="auto"/>
          </w:tcPr>
          <w:p w14:paraId="6BD9D88B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0" w:type="auto"/>
          </w:tcPr>
          <w:p w14:paraId="1F55371F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0" w:type="auto"/>
          </w:tcPr>
          <w:p w14:paraId="23306606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  <w:tc>
          <w:tcPr>
            <w:tcW w:w="0" w:type="auto"/>
          </w:tcPr>
          <w:p w14:paraId="12C6ABC8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0" w:type="auto"/>
          </w:tcPr>
          <w:p w14:paraId="6AB8C296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0" w:type="auto"/>
          </w:tcPr>
          <w:p w14:paraId="4D0DF7C4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0" w:type="auto"/>
          </w:tcPr>
          <w:p w14:paraId="2BE6FD09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0" w:type="auto"/>
          </w:tcPr>
          <w:p w14:paraId="57860C26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</w:tr>
      <w:tr w:rsidR="00495A20" w:rsidRPr="00CA2887" w14:paraId="29085D00" w14:textId="77777777" w:rsidTr="00A95910">
        <w:tc>
          <w:tcPr>
            <w:tcW w:w="0" w:type="auto"/>
          </w:tcPr>
          <w:p w14:paraId="552F3025" w14:textId="77777777" w:rsidR="007D6FB0" w:rsidRPr="005B5CDD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BA4p</w:t>
            </w:r>
          </w:p>
        </w:tc>
        <w:tc>
          <w:tcPr>
            <w:tcW w:w="0" w:type="auto"/>
          </w:tcPr>
          <w:p w14:paraId="0E56ECF6" w14:textId="77777777" w:rsidR="007D6FB0" w:rsidRPr="00CA2887" w:rsidRDefault="00817AFD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0" w:type="auto"/>
          </w:tcPr>
          <w:p w14:paraId="37CD53F6" w14:textId="77777777" w:rsidR="007D6FB0" w:rsidRPr="00CA2887" w:rsidRDefault="00817AFD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0" w:type="auto"/>
          </w:tcPr>
          <w:p w14:paraId="5B1ADFDA" w14:textId="77777777" w:rsidR="007D6FB0" w:rsidRPr="00CA2887" w:rsidRDefault="00817AFD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0" w:type="auto"/>
          </w:tcPr>
          <w:p w14:paraId="310AA615" w14:textId="77777777" w:rsidR="007D6FB0" w:rsidRPr="00CA2887" w:rsidRDefault="00817AFD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0" w:type="auto"/>
          </w:tcPr>
          <w:p w14:paraId="00923F16" w14:textId="77777777" w:rsidR="007D6FB0" w:rsidRPr="00CA2887" w:rsidRDefault="00817AFD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0" w:type="auto"/>
          </w:tcPr>
          <w:p w14:paraId="058ADF1A" w14:textId="77777777" w:rsidR="007D6FB0" w:rsidRPr="00CA2887" w:rsidRDefault="00817AFD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0" w:type="auto"/>
          </w:tcPr>
          <w:p w14:paraId="3B9D8D16" w14:textId="77777777" w:rsidR="007D6FB0" w:rsidRPr="00CA2887" w:rsidRDefault="00817AFD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0" w:type="auto"/>
          </w:tcPr>
          <w:p w14:paraId="263A6383" w14:textId="77777777" w:rsidR="007D6FB0" w:rsidRPr="00CA2887" w:rsidRDefault="00817AFD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</w:tr>
      <w:tr w:rsidR="00495A20" w:rsidRPr="00CA2887" w14:paraId="7DAB3432" w14:textId="77777777" w:rsidTr="00A95910">
        <w:tc>
          <w:tcPr>
            <w:tcW w:w="0" w:type="auto"/>
          </w:tcPr>
          <w:p w14:paraId="40E49C9F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h</w:t>
            </w:r>
            <w:proofErr w:type="spellEnd"/>
            <w:r>
              <w:rPr>
                <w:sz w:val="22"/>
                <w:szCs w:val="22"/>
              </w:rPr>
              <w:t xml:space="preserve"> BA6</w:t>
            </w:r>
          </w:p>
        </w:tc>
        <w:tc>
          <w:tcPr>
            <w:tcW w:w="0" w:type="auto"/>
          </w:tcPr>
          <w:p w14:paraId="1D594E84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0" w:type="auto"/>
          </w:tcPr>
          <w:p w14:paraId="0625CDC3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0" w:type="auto"/>
          </w:tcPr>
          <w:p w14:paraId="735360F8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0" w:type="auto"/>
          </w:tcPr>
          <w:p w14:paraId="60BBED99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0" w:type="auto"/>
          </w:tcPr>
          <w:p w14:paraId="2496E8D1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0" w:type="auto"/>
          </w:tcPr>
          <w:p w14:paraId="4C6E526C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0" w:type="auto"/>
          </w:tcPr>
          <w:p w14:paraId="3F5CD16D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0" w:type="auto"/>
          </w:tcPr>
          <w:p w14:paraId="66DB146B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</w:tr>
      <w:tr w:rsidR="00495A20" w:rsidRPr="00CA2887" w14:paraId="34794E30" w14:textId="77777777" w:rsidTr="00A95910">
        <w:tc>
          <w:tcPr>
            <w:tcW w:w="0" w:type="auto"/>
          </w:tcPr>
          <w:p w14:paraId="2BFE4E83" w14:textId="77777777" w:rsidR="007D6FB0" w:rsidRPr="00CA2887" w:rsidRDefault="007D6FB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 BA6</w:t>
            </w:r>
          </w:p>
        </w:tc>
        <w:tc>
          <w:tcPr>
            <w:tcW w:w="0" w:type="auto"/>
          </w:tcPr>
          <w:p w14:paraId="5616C43E" w14:textId="77777777" w:rsidR="007D6FB0" w:rsidRPr="00CA2887" w:rsidRDefault="00817AFD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0" w:type="auto"/>
          </w:tcPr>
          <w:p w14:paraId="42735165" w14:textId="77777777" w:rsidR="007D6FB0" w:rsidRPr="00CA2887" w:rsidRDefault="00817AFD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0" w:type="auto"/>
          </w:tcPr>
          <w:p w14:paraId="5D06657C" w14:textId="77777777" w:rsidR="007D6FB0" w:rsidRPr="00CA2887" w:rsidRDefault="00817AFD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0" w:type="auto"/>
          </w:tcPr>
          <w:p w14:paraId="59701F0F" w14:textId="77777777" w:rsidR="007D6FB0" w:rsidRPr="00CA2887" w:rsidRDefault="00817AFD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0" w:type="auto"/>
          </w:tcPr>
          <w:p w14:paraId="3D647A8F" w14:textId="77777777" w:rsidR="007D6FB0" w:rsidRPr="00CA2887" w:rsidRDefault="00817AFD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0" w:type="auto"/>
          </w:tcPr>
          <w:p w14:paraId="52BEA04E" w14:textId="77777777" w:rsidR="007D6FB0" w:rsidRPr="00CA2887" w:rsidRDefault="00817AFD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0" w:type="auto"/>
          </w:tcPr>
          <w:p w14:paraId="7618C0CD" w14:textId="77777777" w:rsidR="007D6FB0" w:rsidRPr="00CA2887" w:rsidRDefault="00817AFD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0" w:type="auto"/>
          </w:tcPr>
          <w:p w14:paraId="2EA96AF7" w14:textId="77777777" w:rsidR="007D6FB0" w:rsidRPr="00CA2887" w:rsidRDefault="00817AFD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</w:tr>
      <w:tr w:rsidR="00495A20" w:rsidRPr="00CA2887" w14:paraId="3196BA80" w14:textId="77777777" w:rsidTr="00A95910">
        <w:tc>
          <w:tcPr>
            <w:tcW w:w="0" w:type="auto"/>
          </w:tcPr>
          <w:p w14:paraId="2CB953B7" w14:textId="77777777" w:rsidR="007D6FB0" w:rsidRPr="00CA2887" w:rsidRDefault="007D6FB0" w:rsidP="007D6FB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CCD69DF" w14:textId="77777777" w:rsidR="007D6FB0" w:rsidRPr="00CA2887" w:rsidRDefault="007D6FB0" w:rsidP="007D6FB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F637A69" w14:textId="77777777" w:rsidR="007D6FB0" w:rsidRPr="00CA2887" w:rsidRDefault="007D6FB0" w:rsidP="007D6FB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65BE549" w14:textId="77777777" w:rsidR="007D6FB0" w:rsidRPr="00CA2887" w:rsidRDefault="007D6FB0" w:rsidP="007D6FB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E7804DF" w14:textId="77777777" w:rsidR="007D6FB0" w:rsidRPr="00CA2887" w:rsidRDefault="007D6FB0" w:rsidP="007D6FB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D5FD9AB" w14:textId="77777777" w:rsidR="007D6FB0" w:rsidRPr="00CA2887" w:rsidRDefault="007D6FB0" w:rsidP="007D6FB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12E5C4C" w14:textId="77777777" w:rsidR="007D6FB0" w:rsidRPr="00CA2887" w:rsidRDefault="007D6FB0" w:rsidP="007D6FB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A97AE05" w14:textId="77777777" w:rsidR="007D6FB0" w:rsidRPr="00CA2887" w:rsidRDefault="007D6FB0" w:rsidP="007D6FB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7FBCA90" w14:textId="77777777" w:rsidR="007D6FB0" w:rsidRPr="00CA2887" w:rsidRDefault="007D6FB0" w:rsidP="007D6FB0">
            <w:pPr>
              <w:rPr>
                <w:sz w:val="22"/>
                <w:szCs w:val="22"/>
              </w:rPr>
            </w:pPr>
          </w:p>
        </w:tc>
      </w:tr>
      <w:tr w:rsidR="00495A20" w:rsidRPr="00CA2887" w14:paraId="199C4281" w14:textId="77777777" w:rsidTr="00A95910">
        <w:tc>
          <w:tcPr>
            <w:tcW w:w="0" w:type="auto"/>
          </w:tcPr>
          <w:p w14:paraId="7E7D7F36" w14:textId="77777777" w:rsidR="007D6FB0" w:rsidRPr="00CA2887" w:rsidRDefault="007D6FB0" w:rsidP="007D6FB0">
            <w:pPr>
              <w:rPr>
                <w:b/>
                <w:i/>
                <w:sz w:val="22"/>
                <w:szCs w:val="22"/>
                <w:u w:val="single"/>
              </w:rPr>
            </w:pPr>
            <w:r w:rsidRPr="00CA2887">
              <w:rPr>
                <w:b/>
                <w:i/>
                <w:sz w:val="22"/>
                <w:szCs w:val="22"/>
                <w:u w:val="single"/>
              </w:rPr>
              <w:t>Overall – Median</w:t>
            </w:r>
            <w:r>
              <w:rPr>
                <w:b/>
                <w:i/>
                <w:sz w:val="22"/>
                <w:szCs w:val="22"/>
                <w:u w:val="single"/>
              </w:rPr>
              <w:t xml:space="preserve"> </w:t>
            </w:r>
            <w:r w:rsidRPr="00CA2887">
              <w:rPr>
                <w:b/>
                <w:i/>
                <w:sz w:val="22"/>
                <w:szCs w:val="22"/>
                <w:u w:val="single"/>
              </w:rPr>
              <w:t>[IQR]</w:t>
            </w:r>
          </w:p>
        </w:tc>
        <w:tc>
          <w:tcPr>
            <w:tcW w:w="0" w:type="auto"/>
          </w:tcPr>
          <w:p w14:paraId="2F863C18" w14:textId="77777777" w:rsidR="00495A20" w:rsidRDefault="00495A2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8 </w:t>
            </w:r>
          </w:p>
          <w:p w14:paraId="4BBC39C3" w14:textId="77777777" w:rsidR="007D6FB0" w:rsidRPr="00CA2887" w:rsidRDefault="00495A2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69, 0.89]</w:t>
            </w:r>
          </w:p>
        </w:tc>
        <w:tc>
          <w:tcPr>
            <w:tcW w:w="0" w:type="auto"/>
          </w:tcPr>
          <w:p w14:paraId="0F00CDE7" w14:textId="77777777" w:rsidR="00495A20" w:rsidRDefault="00495A2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1 </w:t>
            </w:r>
          </w:p>
          <w:p w14:paraId="2CE7C526" w14:textId="77777777" w:rsidR="007D6FB0" w:rsidRPr="00CA2887" w:rsidRDefault="00495A2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74, 0.94]</w:t>
            </w:r>
          </w:p>
        </w:tc>
        <w:tc>
          <w:tcPr>
            <w:tcW w:w="0" w:type="auto"/>
          </w:tcPr>
          <w:p w14:paraId="52831F6A" w14:textId="77777777" w:rsidR="00495A20" w:rsidRDefault="00495A2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6 </w:t>
            </w:r>
          </w:p>
          <w:p w14:paraId="0B5912D5" w14:textId="77777777" w:rsidR="007D6FB0" w:rsidRPr="00CA2887" w:rsidRDefault="00495A2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75, 0.94]</w:t>
            </w:r>
          </w:p>
        </w:tc>
        <w:tc>
          <w:tcPr>
            <w:tcW w:w="0" w:type="auto"/>
          </w:tcPr>
          <w:p w14:paraId="73342960" w14:textId="77777777" w:rsidR="00495A20" w:rsidRDefault="00495A2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6 </w:t>
            </w:r>
          </w:p>
          <w:p w14:paraId="33244A54" w14:textId="77777777" w:rsidR="007D6FB0" w:rsidRPr="00CA2887" w:rsidRDefault="00495A2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80, 0.91]</w:t>
            </w:r>
          </w:p>
        </w:tc>
        <w:tc>
          <w:tcPr>
            <w:tcW w:w="0" w:type="auto"/>
          </w:tcPr>
          <w:p w14:paraId="12443523" w14:textId="77777777" w:rsidR="00495A20" w:rsidRDefault="00495A2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2 </w:t>
            </w:r>
          </w:p>
          <w:p w14:paraId="5DB7312B" w14:textId="77777777" w:rsidR="007D6FB0" w:rsidRPr="00CA2887" w:rsidRDefault="00495A2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87, 0.96]</w:t>
            </w:r>
          </w:p>
        </w:tc>
        <w:tc>
          <w:tcPr>
            <w:tcW w:w="0" w:type="auto"/>
          </w:tcPr>
          <w:p w14:paraId="57E613F7" w14:textId="77777777" w:rsidR="00495A20" w:rsidRDefault="00495A2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3 </w:t>
            </w:r>
          </w:p>
          <w:p w14:paraId="3098C04D" w14:textId="77777777" w:rsidR="007D6FB0" w:rsidRPr="00CA2887" w:rsidRDefault="00495A2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90, 0.98]</w:t>
            </w:r>
          </w:p>
        </w:tc>
        <w:tc>
          <w:tcPr>
            <w:tcW w:w="0" w:type="auto"/>
          </w:tcPr>
          <w:p w14:paraId="6F160E14" w14:textId="77777777" w:rsidR="00495A20" w:rsidRDefault="00495A2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  <w:p w14:paraId="3C2719BD" w14:textId="77777777" w:rsidR="007D6FB0" w:rsidRPr="00CA2887" w:rsidRDefault="00495A2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90, 0.98]</w:t>
            </w:r>
          </w:p>
        </w:tc>
        <w:tc>
          <w:tcPr>
            <w:tcW w:w="0" w:type="auto"/>
          </w:tcPr>
          <w:p w14:paraId="431346E5" w14:textId="77777777" w:rsidR="00495A20" w:rsidRDefault="00495A2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5 </w:t>
            </w:r>
          </w:p>
          <w:p w14:paraId="559393DC" w14:textId="77777777" w:rsidR="007D6FB0" w:rsidRPr="00CA2887" w:rsidRDefault="00495A20" w:rsidP="007D6FB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93, 0.97]</w:t>
            </w:r>
          </w:p>
        </w:tc>
      </w:tr>
    </w:tbl>
    <w:p w14:paraId="1AB011B4" w14:textId="77777777" w:rsidR="005A3E76" w:rsidRPr="00CA2887" w:rsidRDefault="005A3E76" w:rsidP="009F7131">
      <w:pPr>
        <w:rPr>
          <w:sz w:val="22"/>
          <w:szCs w:val="22"/>
        </w:rPr>
      </w:pPr>
    </w:p>
    <w:p w14:paraId="6FA3DAC3" w14:textId="77777777" w:rsidR="00155FCE" w:rsidRPr="00CA2887" w:rsidRDefault="00155FCE" w:rsidP="00155FCE">
      <w:pPr>
        <w:rPr>
          <w:sz w:val="22"/>
          <w:szCs w:val="22"/>
        </w:rPr>
      </w:pPr>
    </w:p>
    <w:p w14:paraId="7C0C69C4" w14:textId="77777777" w:rsidR="00E823E5" w:rsidRDefault="00E823E5">
      <w:pPr>
        <w:sectPr w:rsidR="00E823E5" w:rsidSect="005A3E7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3427905" w14:textId="77777777" w:rsidR="00A95910" w:rsidRDefault="00E823E5">
      <w:r>
        <w:lastRenderedPageBreak/>
        <w:t>Supplementary Table 5. Scanner by Time Interactions in the Repeated Measures ANOVAs for structural neuroimaging measur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9"/>
        <w:gridCol w:w="2780"/>
        <w:gridCol w:w="1174"/>
        <w:gridCol w:w="1174"/>
      </w:tblGrid>
      <w:tr w:rsidR="00E823E5" w:rsidRPr="00CA2887" w14:paraId="25272805" w14:textId="77777777" w:rsidTr="00FC7974">
        <w:tc>
          <w:tcPr>
            <w:tcW w:w="0" w:type="auto"/>
          </w:tcPr>
          <w:p w14:paraId="28296F30" w14:textId="77777777" w:rsidR="00E823E5" w:rsidRPr="00CA2887" w:rsidRDefault="00E823E5" w:rsidP="00FC7974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RI</w:t>
            </w:r>
            <w:r w:rsidRPr="00CA2887">
              <w:rPr>
                <w:b/>
                <w:sz w:val="22"/>
                <w:szCs w:val="22"/>
              </w:rPr>
              <w:t xml:space="preserve"> Measure</w:t>
            </w:r>
          </w:p>
        </w:tc>
        <w:tc>
          <w:tcPr>
            <w:tcW w:w="0" w:type="auto"/>
          </w:tcPr>
          <w:p w14:paraId="589B4B05" w14:textId="77777777" w:rsidR="00E823E5" w:rsidRPr="00CA2887" w:rsidRDefault="00E823E5" w:rsidP="00FC7974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ime by Scanner Interaction</w:t>
            </w:r>
          </w:p>
        </w:tc>
        <w:tc>
          <w:tcPr>
            <w:tcW w:w="0" w:type="auto"/>
            <w:gridSpan w:val="2"/>
          </w:tcPr>
          <w:p w14:paraId="5899F3B4" w14:textId="77777777" w:rsidR="00E823E5" w:rsidRPr="00CA2887" w:rsidRDefault="00E823E5" w:rsidP="00FC7974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ost-Hoc Effect of Time</w:t>
            </w:r>
          </w:p>
        </w:tc>
      </w:tr>
      <w:tr w:rsidR="00E823E5" w:rsidRPr="00CA2887" w14:paraId="526CA869" w14:textId="77777777" w:rsidTr="00FC7974">
        <w:tc>
          <w:tcPr>
            <w:tcW w:w="0" w:type="auto"/>
          </w:tcPr>
          <w:p w14:paraId="6A37034F" w14:textId="77777777" w:rsidR="00E823E5" w:rsidRPr="00CA2887" w:rsidRDefault="00E823E5" w:rsidP="00FC7974">
            <w:pPr>
              <w:rPr>
                <w:b/>
                <w:i/>
                <w:sz w:val="22"/>
                <w:szCs w:val="22"/>
                <w:u w:val="single"/>
              </w:rPr>
            </w:pPr>
            <w:r>
              <w:rPr>
                <w:b/>
                <w:i/>
                <w:sz w:val="22"/>
                <w:szCs w:val="22"/>
                <w:u w:val="single"/>
              </w:rPr>
              <w:t>Diffusivity Measures</w:t>
            </w:r>
          </w:p>
        </w:tc>
        <w:tc>
          <w:tcPr>
            <w:tcW w:w="0" w:type="auto"/>
          </w:tcPr>
          <w:p w14:paraId="5B86D014" w14:textId="77777777" w:rsidR="00E823E5" w:rsidRPr="00CA2887" w:rsidRDefault="00E823E5" w:rsidP="00FC797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DE97C0F" w14:textId="77777777" w:rsidR="00E823E5" w:rsidRPr="00CA2887" w:rsidRDefault="00E823E5" w:rsidP="00FC79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llips</w:t>
            </w:r>
          </w:p>
        </w:tc>
        <w:tc>
          <w:tcPr>
            <w:tcW w:w="0" w:type="auto"/>
          </w:tcPr>
          <w:p w14:paraId="614941C2" w14:textId="77777777" w:rsidR="00E823E5" w:rsidRPr="00CA2887" w:rsidRDefault="00E823E5" w:rsidP="00FC79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emens</w:t>
            </w:r>
          </w:p>
        </w:tc>
      </w:tr>
      <w:tr w:rsidR="00E823E5" w:rsidRPr="00CA2887" w14:paraId="2485E70A" w14:textId="77777777" w:rsidTr="00FC7974">
        <w:tc>
          <w:tcPr>
            <w:tcW w:w="0" w:type="auto"/>
          </w:tcPr>
          <w:p w14:paraId="2D85A46E" w14:textId="77777777" w:rsidR="00E823E5" w:rsidRPr="00CA2887" w:rsidRDefault="00E823E5" w:rsidP="00FC79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T_AD</w:t>
            </w:r>
          </w:p>
        </w:tc>
        <w:tc>
          <w:tcPr>
            <w:tcW w:w="0" w:type="auto"/>
          </w:tcPr>
          <w:p w14:paraId="7B01D318" w14:textId="77777777" w:rsidR="00E823E5" w:rsidRPr="00CA2887" w:rsidRDefault="00E823E5" w:rsidP="00FC79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24) = 0.94, p = 0.391</w:t>
            </w:r>
          </w:p>
        </w:tc>
        <w:tc>
          <w:tcPr>
            <w:tcW w:w="0" w:type="auto"/>
          </w:tcPr>
          <w:p w14:paraId="100C3655" w14:textId="77777777" w:rsidR="00E823E5" w:rsidRPr="00CA2887" w:rsidRDefault="00E823E5" w:rsidP="00FC797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F8D2309" w14:textId="77777777" w:rsidR="00E823E5" w:rsidRPr="00CA2887" w:rsidRDefault="00E823E5" w:rsidP="00FC7974">
            <w:pPr>
              <w:rPr>
                <w:sz w:val="22"/>
                <w:szCs w:val="22"/>
              </w:rPr>
            </w:pPr>
          </w:p>
        </w:tc>
      </w:tr>
      <w:tr w:rsidR="00E823E5" w:rsidRPr="00CA2887" w14:paraId="27EC69A3" w14:textId="77777777" w:rsidTr="00FC7974">
        <w:tc>
          <w:tcPr>
            <w:tcW w:w="0" w:type="auto"/>
          </w:tcPr>
          <w:p w14:paraId="3FFD2B25" w14:textId="77777777" w:rsidR="00E823E5" w:rsidRPr="00CA2887" w:rsidRDefault="00E823E5" w:rsidP="00FC79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T_FA</w:t>
            </w:r>
          </w:p>
        </w:tc>
        <w:tc>
          <w:tcPr>
            <w:tcW w:w="0" w:type="auto"/>
          </w:tcPr>
          <w:p w14:paraId="6E6D1357" w14:textId="77777777" w:rsidR="00E823E5" w:rsidRPr="00CA2887" w:rsidRDefault="00E823E5" w:rsidP="00FC79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24) = 3.14, p = 0.047</w:t>
            </w:r>
          </w:p>
        </w:tc>
        <w:tc>
          <w:tcPr>
            <w:tcW w:w="0" w:type="auto"/>
          </w:tcPr>
          <w:p w14:paraId="698BD5D5" w14:textId="77777777" w:rsidR="00E823E5" w:rsidRPr="00CA2887" w:rsidRDefault="00A538FA" w:rsidP="00FC79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042</w:t>
            </w:r>
          </w:p>
        </w:tc>
        <w:tc>
          <w:tcPr>
            <w:tcW w:w="0" w:type="auto"/>
          </w:tcPr>
          <w:p w14:paraId="34973581" w14:textId="77777777" w:rsidR="00E823E5" w:rsidRPr="00CA2887" w:rsidRDefault="00A538FA" w:rsidP="00FC79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617</w:t>
            </w:r>
          </w:p>
        </w:tc>
      </w:tr>
      <w:tr w:rsidR="00E823E5" w:rsidRPr="00CA2887" w14:paraId="2D44633A" w14:textId="77777777" w:rsidTr="00FC7974">
        <w:tc>
          <w:tcPr>
            <w:tcW w:w="0" w:type="auto"/>
          </w:tcPr>
          <w:p w14:paraId="339D488A" w14:textId="77777777" w:rsidR="00E823E5" w:rsidRPr="00CA2887" w:rsidRDefault="00E823E5" w:rsidP="00FC79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T_MD</w:t>
            </w:r>
          </w:p>
        </w:tc>
        <w:tc>
          <w:tcPr>
            <w:tcW w:w="0" w:type="auto"/>
          </w:tcPr>
          <w:p w14:paraId="33F4A40F" w14:textId="77777777" w:rsidR="00E823E5" w:rsidRPr="00CA2887" w:rsidRDefault="00AC2AC2" w:rsidP="00FC79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24) = 1.86, p = 0.160</w:t>
            </w:r>
          </w:p>
        </w:tc>
        <w:tc>
          <w:tcPr>
            <w:tcW w:w="0" w:type="auto"/>
          </w:tcPr>
          <w:p w14:paraId="4B46A9B1" w14:textId="77777777" w:rsidR="00E823E5" w:rsidRPr="00CA2887" w:rsidRDefault="00E823E5" w:rsidP="00FC797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0E8C7C2" w14:textId="77777777" w:rsidR="00E823E5" w:rsidRPr="00CA2887" w:rsidRDefault="00E823E5" w:rsidP="00FC7974">
            <w:pPr>
              <w:rPr>
                <w:sz w:val="22"/>
                <w:szCs w:val="22"/>
              </w:rPr>
            </w:pPr>
          </w:p>
        </w:tc>
      </w:tr>
      <w:tr w:rsidR="00E823E5" w:rsidRPr="00CA2887" w14:paraId="48E6A589" w14:textId="77777777" w:rsidTr="00FC7974">
        <w:tc>
          <w:tcPr>
            <w:tcW w:w="0" w:type="auto"/>
          </w:tcPr>
          <w:p w14:paraId="339F6464" w14:textId="77777777" w:rsidR="00E823E5" w:rsidRPr="00CA2887" w:rsidRDefault="00E823E5" w:rsidP="00FC79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T_RD</w:t>
            </w:r>
          </w:p>
        </w:tc>
        <w:tc>
          <w:tcPr>
            <w:tcW w:w="0" w:type="auto"/>
          </w:tcPr>
          <w:p w14:paraId="04DB0C46" w14:textId="77777777" w:rsidR="00E823E5" w:rsidRPr="00CA2887" w:rsidRDefault="00AC2AC2" w:rsidP="00FC79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24) = 2.51, p = 0.085</w:t>
            </w:r>
          </w:p>
        </w:tc>
        <w:tc>
          <w:tcPr>
            <w:tcW w:w="0" w:type="auto"/>
          </w:tcPr>
          <w:p w14:paraId="627298E4" w14:textId="77777777" w:rsidR="00E823E5" w:rsidRPr="00CA2887" w:rsidRDefault="00E823E5" w:rsidP="00FC797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1605D42" w14:textId="77777777" w:rsidR="00E823E5" w:rsidRPr="00CA2887" w:rsidRDefault="00E823E5" w:rsidP="00FC7974">
            <w:pPr>
              <w:rPr>
                <w:sz w:val="22"/>
                <w:szCs w:val="22"/>
              </w:rPr>
            </w:pPr>
          </w:p>
        </w:tc>
      </w:tr>
      <w:tr w:rsidR="00E823E5" w:rsidRPr="00CA2887" w14:paraId="4C9D6822" w14:textId="77777777" w:rsidTr="00FC7974">
        <w:tc>
          <w:tcPr>
            <w:tcW w:w="0" w:type="auto"/>
          </w:tcPr>
          <w:p w14:paraId="53695C93" w14:textId="77777777" w:rsidR="00E823E5" w:rsidRPr="00CA2887" w:rsidRDefault="00E823E5" w:rsidP="00FC79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1_Thal_AD</w:t>
            </w:r>
          </w:p>
        </w:tc>
        <w:tc>
          <w:tcPr>
            <w:tcW w:w="0" w:type="auto"/>
          </w:tcPr>
          <w:p w14:paraId="0C114B26" w14:textId="77777777" w:rsidR="00E823E5" w:rsidRPr="00CA2887" w:rsidRDefault="00AC2AC2" w:rsidP="00FC79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34) = 11.68, p &lt; 0.001</w:t>
            </w:r>
            <w:r w:rsidR="00BC5A69">
              <w:rPr>
                <w:sz w:val="22"/>
                <w:szCs w:val="22"/>
              </w:rPr>
              <w:t>*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0E7C98D2" w14:textId="77777777" w:rsidR="00E823E5" w:rsidRPr="00CA2887" w:rsidRDefault="00A538FA" w:rsidP="00FC79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770</w:t>
            </w:r>
          </w:p>
        </w:tc>
        <w:tc>
          <w:tcPr>
            <w:tcW w:w="0" w:type="auto"/>
          </w:tcPr>
          <w:p w14:paraId="5CFF639D" w14:textId="77777777" w:rsidR="00E823E5" w:rsidRPr="00CA2887" w:rsidRDefault="00A538FA" w:rsidP="00FC79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lt; 0.001</w:t>
            </w:r>
          </w:p>
        </w:tc>
      </w:tr>
      <w:tr w:rsidR="00E823E5" w:rsidRPr="00CA2887" w14:paraId="507D8614" w14:textId="77777777" w:rsidTr="00FC7974">
        <w:tc>
          <w:tcPr>
            <w:tcW w:w="0" w:type="auto"/>
          </w:tcPr>
          <w:p w14:paraId="4DB0C1FC" w14:textId="77777777" w:rsidR="00E823E5" w:rsidRPr="00CA2887" w:rsidRDefault="00E823E5" w:rsidP="00FC79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1_Thal_FA</w:t>
            </w:r>
          </w:p>
        </w:tc>
        <w:tc>
          <w:tcPr>
            <w:tcW w:w="0" w:type="auto"/>
          </w:tcPr>
          <w:p w14:paraId="110EAE07" w14:textId="77777777" w:rsidR="00E823E5" w:rsidRPr="00CA2887" w:rsidRDefault="00AC2AC2" w:rsidP="00FC79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34) = 1.92, p = 0.150</w:t>
            </w:r>
          </w:p>
        </w:tc>
        <w:tc>
          <w:tcPr>
            <w:tcW w:w="0" w:type="auto"/>
          </w:tcPr>
          <w:p w14:paraId="7B36EEF9" w14:textId="77777777" w:rsidR="00E823E5" w:rsidRPr="00CA2887" w:rsidRDefault="00E823E5" w:rsidP="00FC797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57ABBA6" w14:textId="77777777" w:rsidR="00E823E5" w:rsidRPr="00CA2887" w:rsidRDefault="00E823E5" w:rsidP="00FC7974">
            <w:pPr>
              <w:rPr>
                <w:sz w:val="22"/>
                <w:szCs w:val="22"/>
              </w:rPr>
            </w:pPr>
          </w:p>
        </w:tc>
      </w:tr>
      <w:tr w:rsidR="00E823E5" w:rsidRPr="00CA2887" w14:paraId="1962D1F0" w14:textId="77777777" w:rsidTr="00FC7974">
        <w:tc>
          <w:tcPr>
            <w:tcW w:w="0" w:type="auto"/>
          </w:tcPr>
          <w:p w14:paraId="7A8D7EA2" w14:textId="77777777" w:rsidR="00E823E5" w:rsidRPr="00CA2887" w:rsidRDefault="00E823E5" w:rsidP="00FC79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1_Thal_MD</w:t>
            </w:r>
          </w:p>
        </w:tc>
        <w:tc>
          <w:tcPr>
            <w:tcW w:w="0" w:type="auto"/>
          </w:tcPr>
          <w:p w14:paraId="21401719" w14:textId="77777777" w:rsidR="00E823E5" w:rsidRPr="00CA2887" w:rsidRDefault="00AC2AC2" w:rsidP="00FC79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34) = 5.21, p = 0.007</w:t>
            </w:r>
          </w:p>
        </w:tc>
        <w:tc>
          <w:tcPr>
            <w:tcW w:w="0" w:type="auto"/>
          </w:tcPr>
          <w:p w14:paraId="32C2D281" w14:textId="77777777" w:rsidR="00E823E5" w:rsidRPr="00CA2887" w:rsidRDefault="00A538FA" w:rsidP="00FC79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288</w:t>
            </w:r>
          </w:p>
        </w:tc>
        <w:tc>
          <w:tcPr>
            <w:tcW w:w="0" w:type="auto"/>
          </w:tcPr>
          <w:p w14:paraId="77127015" w14:textId="77777777" w:rsidR="00E823E5" w:rsidRPr="00CA2887" w:rsidRDefault="00A538FA" w:rsidP="00FC79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lt; 0.001</w:t>
            </w:r>
          </w:p>
        </w:tc>
      </w:tr>
      <w:tr w:rsidR="00E823E5" w:rsidRPr="00CA2887" w14:paraId="0D126B37" w14:textId="77777777" w:rsidTr="00FC7974">
        <w:tc>
          <w:tcPr>
            <w:tcW w:w="0" w:type="auto"/>
          </w:tcPr>
          <w:p w14:paraId="7F1CA4D9" w14:textId="77777777" w:rsidR="00E823E5" w:rsidRPr="00CA2887" w:rsidRDefault="00E823E5" w:rsidP="00FC79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1_Thal_RD</w:t>
            </w:r>
          </w:p>
        </w:tc>
        <w:tc>
          <w:tcPr>
            <w:tcW w:w="0" w:type="auto"/>
          </w:tcPr>
          <w:p w14:paraId="08ED0FAC" w14:textId="77777777" w:rsidR="00E823E5" w:rsidRPr="00CA2887" w:rsidRDefault="00AC2AC2" w:rsidP="00FC79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34) = 1.63, p = 0.200</w:t>
            </w:r>
          </w:p>
        </w:tc>
        <w:tc>
          <w:tcPr>
            <w:tcW w:w="0" w:type="auto"/>
          </w:tcPr>
          <w:p w14:paraId="097EF043" w14:textId="77777777" w:rsidR="00E823E5" w:rsidRPr="00CA2887" w:rsidRDefault="00E823E5" w:rsidP="00FC797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5D3E559" w14:textId="77777777" w:rsidR="00E823E5" w:rsidRPr="00CA2887" w:rsidRDefault="00E823E5" w:rsidP="00FC7974">
            <w:pPr>
              <w:rPr>
                <w:sz w:val="22"/>
                <w:szCs w:val="22"/>
              </w:rPr>
            </w:pPr>
          </w:p>
        </w:tc>
      </w:tr>
      <w:tr w:rsidR="00E823E5" w:rsidRPr="00CA2887" w14:paraId="142B4034" w14:textId="77777777" w:rsidTr="00FC7974">
        <w:tc>
          <w:tcPr>
            <w:tcW w:w="0" w:type="auto"/>
          </w:tcPr>
          <w:p w14:paraId="16A7D554" w14:textId="77777777" w:rsidR="00E823E5" w:rsidRDefault="00E823E5" w:rsidP="00FC797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MC_Thal_AD</w:t>
            </w:r>
            <w:proofErr w:type="spellEnd"/>
          </w:p>
        </w:tc>
        <w:tc>
          <w:tcPr>
            <w:tcW w:w="0" w:type="auto"/>
          </w:tcPr>
          <w:p w14:paraId="3FAFC1C5" w14:textId="77777777" w:rsidR="00E823E5" w:rsidRDefault="00AC2AC2" w:rsidP="00FC79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34) = 7.03, p = 0.001</w:t>
            </w:r>
            <w:r w:rsidR="00BC5A69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</w:tcPr>
          <w:p w14:paraId="54A97CA1" w14:textId="77777777" w:rsidR="00E823E5" w:rsidRDefault="00A538FA" w:rsidP="00FC79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383</w:t>
            </w:r>
          </w:p>
        </w:tc>
        <w:tc>
          <w:tcPr>
            <w:tcW w:w="0" w:type="auto"/>
          </w:tcPr>
          <w:p w14:paraId="051F1312" w14:textId="77777777" w:rsidR="00E823E5" w:rsidRDefault="00A538FA" w:rsidP="00FC79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lt; 0.001</w:t>
            </w:r>
          </w:p>
        </w:tc>
      </w:tr>
      <w:tr w:rsidR="00E823E5" w:rsidRPr="00CA2887" w14:paraId="566A80B5" w14:textId="77777777" w:rsidTr="00FC7974">
        <w:tc>
          <w:tcPr>
            <w:tcW w:w="0" w:type="auto"/>
          </w:tcPr>
          <w:p w14:paraId="5A4ADA3D" w14:textId="77777777" w:rsidR="00E823E5" w:rsidRDefault="00E823E5" w:rsidP="00FC797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MC_Thal_FA</w:t>
            </w:r>
            <w:proofErr w:type="spellEnd"/>
          </w:p>
        </w:tc>
        <w:tc>
          <w:tcPr>
            <w:tcW w:w="0" w:type="auto"/>
          </w:tcPr>
          <w:p w14:paraId="04A33DB7" w14:textId="77777777" w:rsidR="00E823E5" w:rsidRDefault="00AC2AC2" w:rsidP="00FC79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34) = 2.45, p = 0.090</w:t>
            </w:r>
          </w:p>
        </w:tc>
        <w:tc>
          <w:tcPr>
            <w:tcW w:w="0" w:type="auto"/>
          </w:tcPr>
          <w:p w14:paraId="05834A02" w14:textId="77777777" w:rsidR="00E823E5" w:rsidRDefault="00E823E5" w:rsidP="00FC797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8BAEEDE" w14:textId="77777777" w:rsidR="00E823E5" w:rsidRDefault="00E823E5" w:rsidP="00FC7974">
            <w:pPr>
              <w:rPr>
                <w:sz w:val="22"/>
                <w:szCs w:val="22"/>
              </w:rPr>
            </w:pPr>
          </w:p>
        </w:tc>
      </w:tr>
      <w:tr w:rsidR="00E823E5" w:rsidRPr="00CA2887" w14:paraId="2394396E" w14:textId="77777777" w:rsidTr="00FC7974">
        <w:tc>
          <w:tcPr>
            <w:tcW w:w="0" w:type="auto"/>
          </w:tcPr>
          <w:p w14:paraId="4ED87339" w14:textId="77777777" w:rsidR="00E823E5" w:rsidRDefault="00E823E5" w:rsidP="00FC797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MC_Thal_MD</w:t>
            </w:r>
            <w:proofErr w:type="spellEnd"/>
          </w:p>
        </w:tc>
        <w:tc>
          <w:tcPr>
            <w:tcW w:w="0" w:type="auto"/>
          </w:tcPr>
          <w:p w14:paraId="60C938E2" w14:textId="77777777" w:rsidR="00E823E5" w:rsidRDefault="00095BAA" w:rsidP="00FC79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34) = 7.35, p = 0.001</w:t>
            </w:r>
            <w:r w:rsidR="00BC5A69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</w:tcPr>
          <w:p w14:paraId="22981483" w14:textId="77777777" w:rsidR="00E823E5" w:rsidRDefault="00A538FA" w:rsidP="00FC79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041</w:t>
            </w:r>
          </w:p>
        </w:tc>
        <w:tc>
          <w:tcPr>
            <w:tcW w:w="0" w:type="auto"/>
          </w:tcPr>
          <w:p w14:paraId="3F57BA56" w14:textId="77777777" w:rsidR="00E823E5" w:rsidRDefault="00A538FA" w:rsidP="00FC79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003</w:t>
            </w:r>
          </w:p>
        </w:tc>
      </w:tr>
      <w:tr w:rsidR="00E823E5" w:rsidRPr="00CA2887" w14:paraId="11910F7D" w14:textId="77777777" w:rsidTr="00FC7974">
        <w:tc>
          <w:tcPr>
            <w:tcW w:w="0" w:type="auto"/>
          </w:tcPr>
          <w:p w14:paraId="086BEFAE" w14:textId="77777777" w:rsidR="00E823E5" w:rsidRDefault="00E823E5" w:rsidP="00FC797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MC_Thal_RD</w:t>
            </w:r>
            <w:proofErr w:type="spellEnd"/>
          </w:p>
        </w:tc>
        <w:tc>
          <w:tcPr>
            <w:tcW w:w="0" w:type="auto"/>
          </w:tcPr>
          <w:p w14:paraId="2FD69AF6" w14:textId="77777777" w:rsidR="00E823E5" w:rsidRDefault="00095BAA" w:rsidP="00FC79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34) = 4.06, p = 0.019</w:t>
            </w:r>
          </w:p>
        </w:tc>
        <w:tc>
          <w:tcPr>
            <w:tcW w:w="0" w:type="auto"/>
          </w:tcPr>
          <w:p w14:paraId="5703A469" w14:textId="77777777" w:rsidR="00E823E5" w:rsidRDefault="00A538FA" w:rsidP="00FC79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039</w:t>
            </w:r>
          </w:p>
        </w:tc>
        <w:tc>
          <w:tcPr>
            <w:tcW w:w="0" w:type="auto"/>
          </w:tcPr>
          <w:p w14:paraId="41C73034" w14:textId="77777777" w:rsidR="00E823E5" w:rsidRDefault="00A538FA" w:rsidP="00FC79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210</w:t>
            </w:r>
          </w:p>
        </w:tc>
      </w:tr>
      <w:tr w:rsidR="00E823E5" w:rsidRPr="00CA2887" w14:paraId="72092EBF" w14:textId="77777777" w:rsidTr="00FC7974">
        <w:tc>
          <w:tcPr>
            <w:tcW w:w="0" w:type="auto"/>
          </w:tcPr>
          <w:p w14:paraId="050BE4AA" w14:textId="77777777" w:rsidR="00E823E5" w:rsidRPr="00CA2887" w:rsidRDefault="00E823E5" w:rsidP="00FC79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_Thal_AD</w:t>
            </w:r>
          </w:p>
        </w:tc>
        <w:tc>
          <w:tcPr>
            <w:tcW w:w="0" w:type="auto"/>
          </w:tcPr>
          <w:p w14:paraId="344FEE5A" w14:textId="77777777" w:rsidR="00E823E5" w:rsidRPr="00CA2887" w:rsidRDefault="00095BAA" w:rsidP="00FC79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34) = 2.02, p = 0.137</w:t>
            </w:r>
          </w:p>
        </w:tc>
        <w:tc>
          <w:tcPr>
            <w:tcW w:w="0" w:type="auto"/>
          </w:tcPr>
          <w:p w14:paraId="7977CD0E" w14:textId="77777777" w:rsidR="00E823E5" w:rsidRPr="00CA2887" w:rsidRDefault="00E823E5" w:rsidP="00FC797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402948A" w14:textId="77777777" w:rsidR="00E823E5" w:rsidRPr="00CA2887" w:rsidRDefault="00E823E5" w:rsidP="00FC7974">
            <w:pPr>
              <w:rPr>
                <w:sz w:val="22"/>
                <w:szCs w:val="22"/>
              </w:rPr>
            </w:pPr>
          </w:p>
        </w:tc>
      </w:tr>
      <w:tr w:rsidR="00E823E5" w:rsidRPr="00CA2887" w14:paraId="54363903" w14:textId="77777777" w:rsidTr="00FC7974">
        <w:tc>
          <w:tcPr>
            <w:tcW w:w="0" w:type="auto"/>
          </w:tcPr>
          <w:p w14:paraId="65535390" w14:textId="77777777" w:rsidR="00E823E5" w:rsidRPr="00CA2887" w:rsidRDefault="00E823E5" w:rsidP="00FC79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_Thal_FA</w:t>
            </w:r>
          </w:p>
        </w:tc>
        <w:tc>
          <w:tcPr>
            <w:tcW w:w="0" w:type="auto"/>
          </w:tcPr>
          <w:p w14:paraId="48B9B705" w14:textId="77777777" w:rsidR="00E823E5" w:rsidRPr="00CA2887" w:rsidRDefault="00095BAA" w:rsidP="00FC79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34) = 0.46, p = 0.631</w:t>
            </w:r>
          </w:p>
        </w:tc>
        <w:tc>
          <w:tcPr>
            <w:tcW w:w="0" w:type="auto"/>
          </w:tcPr>
          <w:p w14:paraId="17AF1063" w14:textId="77777777" w:rsidR="00E823E5" w:rsidRPr="00CA2887" w:rsidRDefault="00E823E5" w:rsidP="00FC797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2146A13" w14:textId="77777777" w:rsidR="00E823E5" w:rsidRPr="00CA2887" w:rsidRDefault="00E823E5" w:rsidP="00FC7974">
            <w:pPr>
              <w:rPr>
                <w:sz w:val="22"/>
                <w:szCs w:val="22"/>
              </w:rPr>
            </w:pPr>
          </w:p>
        </w:tc>
      </w:tr>
      <w:tr w:rsidR="00E823E5" w:rsidRPr="00CA2887" w14:paraId="582F3692" w14:textId="77777777" w:rsidTr="00FC7974">
        <w:tc>
          <w:tcPr>
            <w:tcW w:w="0" w:type="auto"/>
          </w:tcPr>
          <w:p w14:paraId="3F360753" w14:textId="77777777" w:rsidR="00E823E5" w:rsidRPr="00CA2887" w:rsidRDefault="00E823E5" w:rsidP="00FC79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_Thal_MD</w:t>
            </w:r>
          </w:p>
        </w:tc>
        <w:tc>
          <w:tcPr>
            <w:tcW w:w="0" w:type="auto"/>
          </w:tcPr>
          <w:p w14:paraId="16C3CFD3" w14:textId="77777777" w:rsidR="00E823E5" w:rsidRPr="00CA2887" w:rsidRDefault="00095BAA" w:rsidP="00FC79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34) = 1.84, p = 0.162</w:t>
            </w:r>
          </w:p>
        </w:tc>
        <w:tc>
          <w:tcPr>
            <w:tcW w:w="0" w:type="auto"/>
          </w:tcPr>
          <w:p w14:paraId="71088EDE" w14:textId="77777777" w:rsidR="00E823E5" w:rsidRPr="00CA2887" w:rsidRDefault="00E823E5" w:rsidP="00FC797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05DC3D8" w14:textId="77777777" w:rsidR="00E823E5" w:rsidRPr="00CA2887" w:rsidRDefault="00E823E5" w:rsidP="00FC7974">
            <w:pPr>
              <w:rPr>
                <w:sz w:val="22"/>
                <w:szCs w:val="22"/>
              </w:rPr>
            </w:pPr>
          </w:p>
        </w:tc>
      </w:tr>
      <w:tr w:rsidR="00E823E5" w:rsidRPr="00CA2887" w14:paraId="3ECEFDDF" w14:textId="77777777" w:rsidTr="00FC7974">
        <w:tc>
          <w:tcPr>
            <w:tcW w:w="0" w:type="auto"/>
          </w:tcPr>
          <w:p w14:paraId="264D57AE" w14:textId="77777777" w:rsidR="00E823E5" w:rsidRPr="00CA2887" w:rsidRDefault="00E823E5" w:rsidP="00FC79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_Thal_RD</w:t>
            </w:r>
          </w:p>
        </w:tc>
        <w:tc>
          <w:tcPr>
            <w:tcW w:w="0" w:type="auto"/>
          </w:tcPr>
          <w:p w14:paraId="0029837C" w14:textId="77777777" w:rsidR="00E823E5" w:rsidRPr="00CA2887" w:rsidRDefault="00095BAA" w:rsidP="00FC79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34) = 0.83, p = 0.445</w:t>
            </w:r>
          </w:p>
        </w:tc>
        <w:tc>
          <w:tcPr>
            <w:tcW w:w="0" w:type="auto"/>
          </w:tcPr>
          <w:p w14:paraId="53A5D448" w14:textId="77777777" w:rsidR="00E823E5" w:rsidRPr="00CA2887" w:rsidRDefault="00E823E5" w:rsidP="00FC797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BCDBCC1" w14:textId="77777777" w:rsidR="00E823E5" w:rsidRPr="00CA2887" w:rsidRDefault="00E823E5" w:rsidP="00FC7974">
            <w:pPr>
              <w:rPr>
                <w:sz w:val="22"/>
                <w:szCs w:val="22"/>
              </w:rPr>
            </w:pPr>
          </w:p>
        </w:tc>
      </w:tr>
      <w:tr w:rsidR="00E823E5" w:rsidRPr="00CA2887" w14:paraId="7108B8F7" w14:textId="77777777" w:rsidTr="00FC7974">
        <w:tc>
          <w:tcPr>
            <w:tcW w:w="0" w:type="auto"/>
          </w:tcPr>
          <w:p w14:paraId="25EE31F9" w14:textId="77777777" w:rsidR="00E823E5" w:rsidRPr="00CA2887" w:rsidRDefault="00E823E5" w:rsidP="00FC797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DFFEEC1" w14:textId="77777777" w:rsidR="00E823E5" w:rsidRPr="00CA2887" w:rsidRDefault="00E823E5" w:rsidP="00FC797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E773F07" w14:textId="77777777" w:rsidR="00E823E5" w:rsidRPr="00CA2887" w:rsidRDefault="00E823E5" w:rsidP="00FC797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FB9AC02" w14:textId="77777777" w:rsidR="00E823E5" w:rsidRPr="00CA2887" w:rsidRDefault="00E823E5" w:rsidP="00FC7974">
            <w:pPr>
              <w:rPr>
                <w:sz w:val="22"/>
                <w:szCs w:val="22"/>
              </w:rPr>
            </w:pPr>
          </w:p>
        </w:tc>
      </w:tr>
      <w:tr w:rsidR="00E823E5" w:rsidRPr="00CA2887" w14:paraId="2A4DD05D" w14:textId="77777777" w:rsidTr="00FC7974">
        <w:tc>
          <w:tcPr>
            <w:tcW w:w="0" w:type="auto"/>
          </w:tcPr>
          <w:p w14:paraId="76ACDFAD" w14:textId="77777777" w:rsidR="00E823E5" w:rsidRPr="005B5CDD" w:rsidRDefault="00E823E5" w:rsidP="00FC7974">
            <w:pPr>
              <w:rPr>
                <w:b/>
                <w:i/>
                <w:sz w:val="22"/>
                <w:szCs w:val="22"/>
                <w:u w:val="single"/>
              </w:rPr>
            </w:pPr>
            <w:r w:rsidRPr="005B5CDD">
              <w:rPr>
                <w:b/>
                <w:i/>
                <w:sz w:val="22"/>
                <w:szCs w:val="22"/>
                <w:u w:val="single"/>
              </w:rPr>
              <w:t>Cortical Thickness Measures</w:t>
            </w:r>
          </w:p>
        </w:tc>
        <w:tc>
          <w:tcPr>
            <w:tcW w:w="0" w:type="auto"/>
          </w:tcPr>
          <w:p w14:paraId="610DEB1A" w14:textId="77777777" w:rsidR="00E823E5" w:rsidRPr="00CA2887" w:rsidRDefault="00E823E5" w:rsidP="00FC7974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</w:tcPr>
          <w:p w14:paraId="6E013D01" w14:textId="77777777" w:rsidR="00E823E5" w:rsidRPr="00CA2887" w:rsidRDefault="00E823E5" w:rsidP="00FC7974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</w:tcPr>
          <w:p w14:paraId="408E332B" w14:textId="77777777" w:rsidR="00E823E5" w:rsidRPr="00CA2887" w:rsidRDefault="00E823E5" w:rsidP="00FC7974">
            <w:pPr>
              <w:rPr>
                <w:b/>
                <w:sz w:val="22"/>
                <w:szCs w:val="22"/>
              </w:rPr>
            </w:pPr>
          </w:p>
        </w:tc>
      </w:tr>
      <w:tr w:rsidR="00E823E5" w:rsidRPr="00CA2887" w14:paraId="44FB22DE" w14:textId="77777777" w:rsidTr="00FC7974">
        <w:tc>
          <w:tcPr>
            <w:tcW w:w="0" w:type="auto"/>
          </w:tcPr>
          <w:p w14:paraId="063F4E2A" w14:textId="77777777" w:rsidR="00E823E5" w:rsidRPr="005B5CDD" w:rsidRDefault="00E823E5" w:rsidP="00FC797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h</w:t>
            </w:r>
            <w:proofErr w:type="spellEnd"/>
            <w:r>
              <w:rPr>
                <w:sz w:val="22"/>
                <w:szCs w:val="22"/>
              </w:rPr>
              <w:t xml:space="preserve"> BA1</w:t>
            </w:r>
          </w:p>
        </w:tc>
        <w:tc>
          <w:tcPr>
            <w:tcW w:w="0" w:type="auto"/>
          </w:tcPr>
          <w:p w14:paraId="45A65495" w14:textId="77777777" w:rsidR="00E823E5" w:rsidRPr="00CA2887" w:rsidRDefault="00FE00FB" w:rsidP="00FC79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78) = 0.03, p = 0.969</w:t>
            </w:r>
          </w:p>
        </w:tc>
        <w:tc>
          <w:tcPr>
            <w:tcW w:w="0" w:type="auto"/>
          </w:tcPr>
          <w:p w14:paraId="1907C23B" w14:textId="77777777" w:rsidR="00E823E5" w:rsidRPr="00CA2887" w:rsidRDefault="00E823E5" w:rsidP="00FC797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9B30CB3" w14:textId="77777777" w:rsidR="00E823E5" w:rsidRPr="00CA2887" w:rsidRDefault="00E823E5" w:rsidP="00FC7974">
            <w:pPr>
              <w:rPr>
                <w:sz w:val="22"/>
                <w:szCs w:val="22"/>
              </w:rPr>
            </w:pPr>
          </w:p>
        </w:tc>
      </w:tr>
      <w:tr w:rsidR="004C38F2" w:rsidRPr="00CA2887" w14:paraId="1BC6E337" w14:textId="77777777" w:rsidTr="00FC7974">
        <w:tc>
          <w:tcPr>
            <w:tcW w:w="0" w:type="auto"/>
          </w:tcPr>
          <w:p w14:paraId="71757171" w14:textId="77777777" w:rsidR="004C38F2" w:rsidRPr="005B5CDD" w:rsidRDefault="004C38F2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 BA1</w:t>
            </w:r>
          </w:p>
        </w:tc>
        <w:tc>
          <w:tcPr>
            <w:tcW w:w="0" w:type="auto"/>
          </w:tcPr>
          <w:p w14:paraId="418DF13D" w14:textId="77777777" w:rsidR="004C38F2" w:rsidRPr="00CA2887" w:rsidRDefault="004C38F2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78) = 0.73, p = 0.484</w:t>
            </w:r>
          </w:p>
        </w:tc>
        <w:tc>
          <w:tcPr>
            <w:tcW w:w="0" w:type="auto"/>
          </w:tcPr>
          <w:p w14:paraId="7D6C8E4B" w14:textId="77777777" w:rsidR="004C38F2" w:rsidRPr="00CA2887" w:rsidRDefault="004C38F2" w:rsidP="004C38F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89BCAFB" w14:textId="77777777" w:rsidR="004C38F2" w:rsidRPr="00CA2887" w:rsidRDefault="004C38F2" w:rsidP="004C38F2">
            <w:pPr>
              <w:rPr>
                <w:sz w:val="22"/>
                <w:szCs w:val="22"/>
              </w:rPr>
            </w:pPr>
          </w:p>
        </w:tc>
      </w:tr>
      <w:tr w:rsidR="004C38F2" w:rsidRPr="00CA2887" w14:paraId="1A3AD2D7" w14:textId="77777777" w:rsidTr="00FC7974">
        <w:tc>
          <w:tcPr>
            <w:tcW w:w="0" w:type="auto"/>
          </w:tcPr>
          <w:p w14:paraId="38077B44" w14:textId="77777777" w:rsidR="004C38F2" w:rsidRPr="00CA2887" w:rsidRDefault="004C38F2" w:rsidP="004C38F2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h</w:t>
            </w:r>
            <w:proofErr w:type="spellEnd"/>
            <w:r>
              <w:rPr>
                <w:sz w:val="22"/>
                <w:szCs w:val="22"/>
              </w:rPr>
              <w:t xml:space="preserve"> BA2</w:t>
            </w:r>
          </w:p>
        </w:tc>
        <w:tc>
          <w:tcPr>
            <w:tcW w:w="0" w:type="auto"/>
          </w:tcPr>
          <w:p w14:paraId="1210A1B8" w14:textId="77777777" w:rsidR="004C38F2" w:rsidRPr="00CA2887" w:rsidRDefault="004C38F2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78) = 0.28, p = 0.757</w:t>
            </w:r>
          </w:p>
        </w:tc>
        <w:tc>
          <w:tcPr>
            <w:tcW w:w="0" w:type="auto"/>
          </w:tcPr>
          <w:p w14:paraId="2318C44C" w14:textId="77777777" w:rsidR="004C38F2" w:rsidRPr="00CA2887" w:rsidRDefault="004C38F2" w:rsidP="004C38F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82F50C9" w14:textId="77777777" w:rsidR="004C38F2" w:rsidRPr="00CA2887" w:rsidRDefault="004C38F2" w:rsidP="004C38F2">
            <w:pPr>
              <w:rPr>
                <w:sz w:val="22"/>
                <w:szCs w:val="22"/>
              </w:rPr>
            </w:pPr>
          </w:p>
        </w:tc>
      </w:tr>
      <w:tr w:rsidR="004C38F2" w:rsidRPr="00CA2887" w14:paraId="7A0A4921" w14:textId="77777777" w:rsidTr="00FC7974">
        <w:tc>
          <w:tcPr>
            <w:tcW w:w="0" w:type="auto"/>
          </w:tcPr>
          <w:p w14:paraId="5DB72ED6" w14:textId="77777777" w:rsidR="004C38F2" w:rsidRPr="00CA2887" w:rsidRDefault="004C38F2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 BA2</w:t>
            </w:r>
          </w:p>
        </w:tc>
        <w:tc>
          <w:tcPr>
            <w:tcW w:w="0" w:type="auto"/>
          </w:tcPr>
          <w:p w14:paraId="578CB270" w14:textId="77777777" w:rsidR="004C38F2" w:rsidRPr="00CA2887" w:rsidRDefault="004C38F2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78) = 0.25, p = 0.778</w:t>
            </w:r>
          </w:p>
        </w:tc>
        <w:tc>
          <w:tcPr>
            <w:tcW w:w="0" w:type="auto"/>
          </w:tcPr>
          <w:p w14:paraId="4BA665B4" w14:textId="77777777" w:rsidR="004C38F2" w:rsidRPr="00CA2887" w:rsidRDefault="004C38F2" w:rsidP="004C38F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9987D43" w14:textId="77777777" w:rsidR="004C38F2" w:rsidRPr="00CA2887" w:rsidRDefault="004C38F2" w:rsidP="004C38F2">
            <w:pPr>
              <w:rPr>
                <w:sz w:val="22"/>
                <w:szCs w:val="22"/>
              </w:rPr>
            </w:pPr>
          </w:p>
        </w:tc>
      </w:tr>
      <w:tr w:rsidR="004C38F2" w:rsidRPr="00CA2887" w14:paraId="358E5D68" w14:textId="77777777" w:rsidTr="00FC7974">
        <w:tc>
          <w:tcPr>
            <w:tcW w:w="0" w:type="auto"/>
          </w:tcPr>
          <w:p w14:paraId="77A4765D" w14:textId="77777777" w:rsidR="004C38F2" w:rsidRPr="00CA2887" w:rsidRDefault="004C38F2" w:rsidP="004C38F2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h</w:t>
            </w:r>
            <w:proofErr w:type="spellEnd"/>
            <w:r>
              <w:rPr>
                <w:sz w:val="22"/>
                <w:szCs w:val="22"/>
              </w:rPr>
              <w:t xml:space="preserve"> BA3a</w:t>
            </w:r>
          </w:p>
        </w:tc>
        <w:tc>
          <w:tcPr>
            <w:tcW w:w="0" w:type="auto"/>
          </w:tcPr>
          <w:p w14:paraId="7B5DC5E4" w14:textId="77777777" w:rsidR="004C38F2" w:rsidRPr="00CA2887" w:rsidRDefault="004C38F2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78) = 4.64, p = 0.011</w:t>
            </w:r>
          </w:p>
        </w:tc>
        <w:tc>
          <w:tcPr>
            <w:tcW w:w="0" w:type="auto"/>
          </w:tcPr>
          <w:p w14:paraId="577DC29F" w14:textId="77777777" w:rsidR="004C38F2" w:rsidRPr="00CA2887" w:rsidRDefault="008112AE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001</w:t>
            </w:r>
          </w:p>
        </w:tc>
        <w:tc>
          <w:tcPr>
            <w:tcW w:w="0" w:type="auto"/>
          </w:tcPr>
          <w:p w14:paraId="0EA04547" w14:textId="77777777" w:rsidR="004C38F2" w:rsidRPr="00CA2887" w:rsidRDefault="008112AE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725</w:t>
            </w:r>
          </w:p>
        </w:tc>
      </w:tr>
      <w:tr w:rsidR="004C38F2" w:rsidRPr="00CA2887" w14:paraId="68BF4399" w14:textId="77777777" w:rsidTr="00FC7974">
        <w:tc>
          <w:tcPr>
            <w:tcW w:w="0" w:type="auto"/>
          </w:tcPr>
          <w:p w14:paraId="31A2237E" w14:textId="77777777" w:rsidR="004C38F2" w:rsidRPr="00CA2887" w:rsidRDefault="004C38F2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 BA3a</w:t>
            </w:r>
          </w:p>
        </w:tc>
        <w:tc>
          <w:tcPr>
            <w:tcW w:w="0" w:type="auto"/>
          </w:tcPr>
          <w:p w14:paraId="343861E8" w14:textId="77777777" w:rsidR="004C38F2" w:rsidRPr="00CA2887" w:rsidRDefault="004C38F2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78) = 1.07, p = 0.345</w:t>
            </w:r>
          </w:p>
        </w:tc>
        <w:tc>
          <w:tcPr>
            <w:tcW w:w="0" w:type="auto"/>
          </w:tcPr>
          <w:p w14:paraId="7210BF8B" w14:textId="77777777" w:rsidR="004C38F2" w:rsidRPr="00CA2887" w:rsidRDefault="004C38F2" w:rsidP="004C38F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7913587" w14:textId="77777777" w:rsidR="004C38F2" w:rsidRPr="00CA2887" w:rsidRDefault="004C38F2" w:rsidP="004C38F2">
            <w:pPr>
              <w:rPr>
                <w:sz w:val="22"/>
                <w:szCs w:val="22"/>
              </w:rPr>
            </w:pPr>
          </w:p>
        </w:tc>
      </w:tr>
      <w:tr w:rsidR="004C38F2" w:rsidRPr="00CA2887" w14:paraId="19B4AA10" w14:textId="77777777" w:rsidTr="00FC7974">
        <w:tc>
          <w:tcPr>
            <w:tcW w:w="0" w:type="auto"/>
          </w:tcPr>
          <w:p w14:paraId="0C913055" w14:textId="77777777" w:rsidR="004C38F2" w:rsidRPr="00CA2887" w:rsidRDefault="004C38F2" w:rsidP="004C38F2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h</w:t>
            </w:r>
            <w:proofErr w:type="spellEnd"/>
            <w:r>
              <w:rPr>
                <w:sz w:val="22"/>
                <w:szCs w:val="22"/>
              </w:rPr>
              <w:t xml:space="preserve"> BA3b</w:t>
            </w:r>
          </w:p>
        </w:tc>
        <w:tc>
          <w:tcPr>
            <w:tcW w:w="0" w:type="auto"/>
          </w:tcPr>
          <w:p w14:paraId="38F7E800" w14:textId="77777777" w:rsidR="004C38F2" w:rsidRPr="00CA2887" w:rsidRDefault="004C38F2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78) = 0.12, p = 0.890</w:t>
            </w:r>
          </w:p>
        </w:tc>
        <w:tc>
          <w:tcPr>
            <w:tcW w:w="0" w:type="auto"/>
          </w:tcPr>
          <w:p w14:paraId="198C078B" w14:textId="77777777" w:rsidR="004C38F2" w:rsidRPr="00CA2887" w:rsidRDefault="004C38F2" w:rsidP="004C38F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C0A142C" w14:textId="77777777" w:rsidR="004C38F2" w:rsidRPr="00CA2887" w:rsidRDefault="004C38F2" w:rsidP="004C38F2">
            <w:pPr>
              <w:rPr>
                <w:sz w:val="22"/>
                <w:szCs w:val="22"/>
              </w:rPr>
            </w:pPr>
          </w:p>
        </w:tc>
      </w:tr>
      <w:tr w:rsidR="004C38F2" w:rsidRPr="00CA2887" w14:paraId="20E23509" w14:textId="77777777" w:rsidTr="00FC7974">
        <w:tc>
          <w:tcPr>
            <w:tcW w:w="0" w:type="auto"/>
          </w:tcPr>
          <w:p w14:paraId="42ECE5A1" w14:textId="77777777" w:rsidR="004C38F2" w:rsidRPr="00CA2887" w:rsidRDefault="004C38F2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 BA3b</w:t>
            </w:r>
          </w:p>
        </w:tc>
        <w:tc>
          <w:tcPr>
            <w:tcW w:w="0" w:type="auto"/>
          </w:tcPr>
          <w:p w14:paraId="153225B6" w14:textId="77777777" w:rsidR="004C38F2" w:rsidRPr="00CA2887" w:rsidRDefault="004C38F2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78) = 0.29, p = 0.747</w:t>
            </w:r>
          </w:p>
        </w:tc>
        <w:tc>
          <w:tcPr>
            <w:tcW w:w="0" w:type="auto"/>
          </w:tcPr>
          <w:p w14:paraId="3FDD70E3" w14:textId="77777777" w:rsidR="004C38F2" w:rsidRPr="00CA2887" w:rsidRDefault="004C38F2" w:rsidP="004C38F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D409007" w14:textId="77777777" w:rsidR="004C38F2" w:rsidRPr="00CA2887" w:rsidRDefault="004C38F2" w:rsidP="004C38F2">
            <w:pPr>
              <w:rPr>
                <w:sz w:val="22"/>
                <w:szCs w:val="22"/>
              </w:rPr>
            </w:pPr>
          </w:p>
        </w:tc>
      </w:tr>
      <w:tr w:rsidR="004C38F2" w:rsidRPr="00CA2887" w14:paraId="3023916B" w14:textId="77777777" w:rsidTr="00FC7974">
        <w:tc>
          <w:tcPr>
            <w:tcW w:w="0" w:type="auto"/>
          </w:tcPr>
          <w:p w14:paraId="2119619A" w14:textId="77777777" w:rsidR="004C38F2" w:rsidRPr="00CA2887" w:rsidRDefault="004C38F2" w:rsidP="004C38F2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h</w:t>
            </w:r>
            <w:proofErr w:type="spellEnd"/>
            <w:r>
              <w:rPr>
                <w:sz w:val="22"/>
                <w:szCs w:val="22"/>
              </w:rPr>
              <w:t xml:space="preserve"> BA4a</w:t>
            </w:r>
          </w:p>
        </w:tc>
        <w:tc>
          <w:tcPr>
            <w:tcW w:w="0" w:type="auto"/>
          </w:tcPr>
          <w:p w14:paraId="65C227C9" w14:textId="77777777" w:rsidR="004C38F2" w:rsidRPr="00CA2887" w:rsidRDefault="004C38F2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78) = 0.13, p = 0.882</w:t>
            </w:r>
          </w:p>
        </w:tc>
        <w:tc>
          <w:tcPr>
            <w:tcW w:w="0" w:type="auto"/>
          </w:tcPr>
          <w:p w14:paraId="647D37DD" w14:textId="77777777" w:rsidR="004C38F2" w:rsidRPr="00CA2887" w:rsidRDefault="004C38F2" w:rsidP="004C38F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2D4FE11" w14:textId="77777777" w:rsidR="004C38F2" w:rsidRPr="00CA2887" w:rsidRDefault="004C38F2" w:rsidP="004C38F2">
            <w:pPr>
              <w:rPr>
                <w:sz w:val="22"/>
                <w:szCs w:val="22"/>
              </w:rPr>
            </w:pPr>
          </w:p>
        </w:tc>
      </w:tr>
      <w:tr w:rsidR="004C38F2" w:rsidRPr="00CA2887" w14:paraId="29A13CCB" w14:textId="77777777" w:rsidTr="00FC7974">
        <w:tc>
          <w:tcPr>
            <w:tcW w:w="0" w:type="auto"/>
          </w:tcPr>
          <w:p w14:paraId="5F8E7509" w14:textId="77777777" w:rsidR="004C38F2" w:rsidRPr="00CA2887" w:rsidRDefault="004C38F2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 BA4a</w:t>
            </w:r>
          </w:p>
        </w:tc>
        <w:tc>
          <w:tcPr>
            <w:tcW w:w="0" w:type="auto"/>
          </w:tcPr>
          <w:p w14:paraId="772CB8D3" w14:textId="77777777" w:rsidR="004C38F2" w:rsidRPr="00CA2887" w:rsidRDefault="004C38F2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78) = 0.28, p = 0.757</w:t>
            </w:r>
          </w:p>
        </w:tc>
        <w:tc>
          <w:tcPr>
            <w:tcW w:w="0" w:type="auto"/>
          </w:tcPr>
          <w:p w14:paraId="09BB7FB3" w14:textId="77777777" w:rsidR="004C38F2" w:rsidRPr="00CA2887" w:rsidRDefault="004C38F2" w:rsidP="004C38F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91EB20B" w14:textId="77777777" w:rsidR="004C38F2" w:rsidRPr="00CA2887" w:rsidRDefault="004C38F2" w:rsidP="004C38F2">
            <w:pPr>
              <w:rPr>
                <w:sz w:val="22"/>
                <w:szCs w:val="22"/>
              </w:rPr>
            </w:pPr>
          </w:p>
        </w:tc>
      </w:tr>
      <w:tr w:rsidR="004C38F2" w:rsidRPr="00CA2887" w14:paraId="14CCF774" w14:textId="77777777" w:rsidTr="00FC7974">
        <w:tc>
          <w:tcPr>
            <w:tcW w:w="0" w:type="auto"/>
          </w:tcPr>
          <w:p w14:paraId="29A607B2" w14:textId="77777777" w:rsidR="004C38F2" w:rsidRPr="00CA2887" w:rsidRDefault="004C38F2" w:rsidP="004C38F2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h</w:t>
            </w:r>
            <w:proofErr w:type="spellEnd"/>
            <w:r>
              <w:rPr>
                <w:sz w:val="22"/>
                <w:szCs w:val="22"/>
              </w:rPr>
              <w:t xml:space="preserve"> BA4p</w:t>
            </w:r>
          </w:p>
        </w:tc>
        <w:tc>
          <w:tcPr>
            <w:tcW w:w="0" w:type="auto"/>
          </w:tcPr>
          <w:p w14:paraId="61820A3C" w14:textId="77777777" w:rsidR="004C38F2" w:rsidRPr="00CA2887" w:rsidRDefault="004C38F2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78) = 0.01, p = 0.992</w:t>
            </w:r>
          </w:p>
        </w:tc>
        <w:tc>
          <w:tcPr>
            <w:tcW w:w="0" w:type="auto"/>
          </w:tcPr>
          <w:p w14:paraId="54CF8014" w14:textId="77777777" w:rsidR="004C38F2" w:rsidRPr="00CA2887" w:rsidRDefault="004C38F2" w:rsidP="004C38F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77168C4" w14:textId="77777777" w:rsidR="004C38F2" w:rsidRPr="00CA2887" w:rsidRDefault="004C38F2" w:rsidP="004C38F2">
            <w:pPr>
              <w:rPr>
                <w:sz w:val="22"/>
                <w:szCs w:val="22"/>
              </w:rPr>
            </w:pPr>
          </w:p>
        </w:tc>
      </w:tr>
      <w:tr w:rsidR="004C38F2" w:rsidRPr="00CA2887" w14:paraId="79428C29" w14:textId="77777777" w:rsidTr="00FC7974">
        <w:tc>
          <w:tcPr>
            <w:tcW w:w="0" w:type="auto"/>
          </w:tcPr>
          <w:p w14:paraId="163DE539" w14:textId="77777777" w:rsidR="004C38F2" w:rsidRPr="005B5CDD" w:rsidRDefault="004C38F2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BA4p</w:t>
            </w:r>
          </w:p>
        </w:tc>
        <w:tc>
          <w:tcPr>
            <w:tcW w:w="0" w:type="auto"/>
          </w:tcPr>
          <w:p w14:paraId="5F8F8B81" w14:textId="77777777" w:rsidR="004C38F2" w:rsidRPr="00CA2887" w:rsidRDefault="004C38F2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78) = 1.32, p = 0.270</w:t>
            </w:r>
          </w:p>
        </w:tc>
        <w:tc>
          <w:tcPr>
            <w:tcW w:w="0" w:type="auto"/>
          </w:tcPr>
          <w:p w14:paraId="20E7BEDD" w14:textId="77777777" w:rsidR="004C38F2" w:rsidRPr="00CA2887" w:rsidRDefault="004C38F2" w:rsidP="004C38F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591E672" w14:textId="77777777" w:rsidR="004C38F2" w:rsidRPr="00CA2887" w:rsidRDefault="004C38F2" w:rsidP="004C38F2">
            <w:pPr>
              <w:rPr>
                <w:sz w:val="22"/>
                <w:szCs w:val="22"/>
              </w:rPr>
            </w:pPr>
          </w:p>
        </w:tc>
      </w:tr>
      <w:tr w:rsidR="004C38F2" w:rsidRPr="00CA2887" w14:paraId="6F1FA780" w14:textId="77777777" w:rsidTr="00FC7974">
        <w:tc>
          <w:tcPr>
            <w:tcW w:w="0" w:type="auto"/>
          </w:tcPr>
          <w:p w14:paraId="0907FEB4" w14:textId="77777777" w:rsidR="004C38F2" w:rsidRPr="00CA2887" w:rsidRDefault="004C38F2" w:rsidP="004C38F2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h</w:t>
            </w:r>
            <w:proofErr w:type="spellEnd"/>
            <w:r>
              <w:rPr>
                <w:sz w:val="22"/>
                <w:szCs w:val="22"/>
              </w:rPr>
              <w:t xml:space="preserve"> BA6</w:t>
            </w:r>
          </w:p>
        </w:tc>
        <w:tc>
          <w:tcPr>
            <w:tcW w:w="0" w:type="auto"/>
          </w:tcPr>
          <w:p w14:paraId="12C2F1F8" w14:textId="77777777" w:rsidR="004C38F2" w:rsidRPr="00CA2887" w:rsidRDefault="004C38F2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78) = 3.13, p = 0.047</w:t>
            </w:r>
          </w:p>
        </w:tc>
        <w:tc>
          <w:tcPr>
            <w:tcW w:w="0" w:type="auto"/>
          </w:tcPr>
          <w:p w14:paraId="5BC981DF" w14:textId="77777777" w:rsidR="004C38F2" w:rsidRPr="00CA2887" w:rsidRDefault="008112AE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010</w:t>
            </w:r>
          </w:p>
        </w:tc>
        <w:tc>
          <w:tcPr>
            <w:tcW w:w="0" w:type="auto"/>
          </w:tcPr>
          <w:p w14:paraId="5C882C7D" w14:textId="77777777" w:rsidR="004C38F2" w:rsidRPr="00CA2887" w:rsidRDefault="008112AE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681</w:t>
            </w:r>
          </w:p>
        </w:tc>
      </w:tr>
      <w:tr w:rsidR="004C38F2" w:rsidRPr="00CA2887" w14:paraId="67B61C69" w14:textId="77777777" w:rsidTr="00FC7974">
        <w:tc>
          <w:tcPr>
            <w:tcW w:w="0" w:type="auto"/>
          </w:tcPr>
          <w:p w14:paraId="2C69CF83" w14:textId="77777777" w:rsidR="004C38F2" w:rsidRPr="00CA2887" w:rsidRDefault="004C38F2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 BA6</w:t>
            </w:r>
          </w:p>
        </w:tc>
        <w:tc>
          <w:tcPr>
            <w:tcW w:w="0" w:type="auto"/>
          </w:tcPr>
          <w:p w14:paraId="724AB1B9" w14:textId="77777777" w:rsidR="004C38F2" w:rsidRPr="00CA2887" w:rsidRDefault="004C38F2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78) = 2.02, p = 0.135</w:t>
            </w:r>
          </w:p>
        </w:tc>
        <w:tc>
          <w:tcPr>
            <w:tcW w:w="0" w:type="auto"/>
          </w:tcPr>
          <w:p w14:paraId="3690FDF1" w14:textId="77777777" w:rsidR="004C38F2" w:rsidRPr="00CA2887" w:rsidRDefault="004C38F2" w:rsidP="004C38F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36AEA94" w14:textId="77777777" w:rsidR="004C38F2" w:rsidRPr="00CA2887" w:rsidRDefault="004C38F2" w:rsidP="004C38F2">
            <w:pPr>
              <w:rPr>
                <w:sz w:val="22"/>
                <w:szCs w:val="22"/>
              </w:rPr>
            </w:pPr>
          </w:p>
        </w:tc>
      </w:tr>
      <w:tr w:rsidR="004C38F2" w:rsidRPr="00CA2887" w14:paraId="7BD2D59F" w14:textId="77777777" w:rsidTr="00FC7974">
        <w:tc>
          <w:tcPr>
            <w:tcW w:w="0" w:type="auto"/>
          </w:tcPr>
          <w:p w14:paraId="506CD0AB" w14:textId="77777777" w:rsidR="004C38F2" w:rsidRPr="00CA2887" w:rsidRDefault="004C38F2" w:rsidP="004C38F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98E18DE" w14:textId="77777777" w:rsidR="004C38F2" w:rsidRPr="00CA2887" w:rsidRDefault="004C38F2" w:rsidP="004C38F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B5CFA4D" w14:textId="77777777" w:rsidR="004C38F2" w:rsidRPr="00CA2887" w:rsidRDefault="004C38F2" w:rsidP="004C38F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8FB4D58" w14:textId="77777777" w:rsidR="004C38F2" w:rsidRPr="00CA2887" w:rsidRDefault="004C38F2" w:rsidP="004C38F2">
            <w:pPr>
              <w:rPr>
                <w:sz w:val="22"/>
                <w:szCs w:val="22"/>
              </w:rPr>
            </w:pPr>
          </w:p>
        </w:tc>
      </w:tr>
      <w:tr w:rsidR="004C38F2" w:rsidRPr="00CA2887" w14:paraId="67E44A42" w14:textId="77777777" w:rsidTr="00FC7974">
        <w:tc>
          <w:tcPr>
            <w:tcW w:w="0" w:type="auto"/>
          </w:tcPr>
          <w:p w14:paraId="625A3EDA" w14:textId="77777777" w:rsidR="004C38F2" w:rsidRPr="005B5CDD" w:rsidRDefault="004C38F2" w:rsidP="004C38F2">
            <w:pPr>
              <w:rPr>
                <w:b/>
                <w:i/>
                <w:sz w:val="22"/>
                <w:szCs w:val="22"/>
                <w:u w:val="single"/>
              </w:rPr>
            </w:pPr>
            <w:r w:rsidRPr="005B5CDD">
              <w:rPr>
                <w:b/>
                <w:i/>
                <w:sz w:val="22"/>
                <w:szCs w:val="22"/>
                <w:u w:val="single"/>
              </w:rPr>
              <w:t xml:space="preserve">Cortical </w:t>
            </w:r>
            <w:r>
              <w:rPr>
                <w:b/>
                <w:i/>
                <w:sz w:val="22"/>
                <w:szCs w:val="22"/>
                <w:u w:val="single"/>
              </w:rPr>
              <w:t>Volume</w:t>
            </w:r>
            <w:r w:rsidRPr="005B5CDD">
              <w:rPr>
                <w:b/>
                <w:i/>
                <w:sz w:val="22"/>
                <w:szCs w:val="22"/>
                <w:u w:val="single"/>
              </w:rPr>
              <w:t xml:space="preserve"> Measures</w:t>
            </w:r>
          </w:p>
        </w:tc>
        <w:tc>
          <w:tcPr>
            <w:tcW w:w="0" w:type="auto"/>
          </w:tcPr>
          <w:p w14:paraId="3B2A2868" w14:textId="77777777" w:rsidR="004C38F2" w:rsidRPr="00CA2887" w:rsidRDefault="004C38F2" w:rsidP="004C38F2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</w:tcPr>
          <w:p w14:paraId="5B5CF73F" w14:textId="77777777" w:rsidR="004C38F2" w:rsidRPr="00CA2887" w:rsidRDefault="004C38F2" w:rsidP="004C38F2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</w:tcPr>
          <w:p w14:paraId="18860115" w14:textId="77777777" w:rsidR="004C38F2" w:rsidRPr="00CA2887" w:rsidRDefault="004C38F2" w:rsidP="004C38F2">
            <w:pPr>
              <w:rPr>
                <w:b/>
                <w:sz w:val="22"/>
                <w:szCs w:val="22"/>
              </w:rPr>
            </w:pPr>
          </w:p>
        </w:tc>
      </w:tr>
      <w:tr w:rsidR="004C38F2" w:rsidRPr="00CA2887" w14:paraId="582C2DD5" w14:textId="77777777" w:rsidTr="00FC7974">
        <w:tc>
          <w:tcPr>
            <w:tcW w:w="0" w:type="auto"/>
          </w:tcPr>
          <w:p w14:paraId="3C01B8B1" w14:textId="77777777" w:rsidR="004C38F2" w:rsidRPr="005B5CDD" w:rsidRDefault="004C38F2" w:rsidP="004C38F2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h</w:t>
            </w:r>
            <w:proofErr w:type="spellEnd"/>
            <w:r>
              <w:rPr>
                <w:sz w:val="22"/>
                <w:szCs w:val="22"/>
              </w:rPr>
              <w:t xml:space="preserve"> BA1</w:t>
            </w:r>
          </w:p>
        </w:tc>
        <w:tc>
          <w:tcPr>
            <w:tcW w:w="0" w:type="auto"/>
          </w:tcPr>
          <w:p w14:paraId="29173BAA" w14:textId="77777777" w:rsidR="004C38F2" w:rsidRPr="00CA2887" w:rsidRDefault="00F2278B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74) = 8.02, p &lt; 0.001</w:t>
            </w:r>
            <w:r w:rsidR="00FC7974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</w:tcPr>
          <w:p w14:paraId="7B58A8AB" w14:textId="77777777" w:rsidR="004C38F2" w:rsidRPr="00CA2887" w:rsidRDefault="00EE3E9A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lt; 0.001</w:t>
            </w:r>
          </w:p>
        </w:tc>
        <w:tc>
          <w:tcPr>
            <w:tcW w:w="0" w:type="auto"/>
          </w:tcPr>
          <w:p w14:paraId="134BA601" w14:textId="77777777" w:rsidR="004C38F2" w:rsidRPr="00CA2887" w:rsidRDefault="00EE3E9A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121</w:t>
            </w:r>
          </w:p>
        </w:tc>
      </w:tr>
      <w:tr w:rsidR="004C38F2" w:rsidRPr="00CA2887" w14:paraId="3695A391" w14:textId="77777777" w:rsidTr="00FC7974">
        <w:tc>
          <w:tcPr>
            <w:tcW w:w="0" w:type="auto"/>
          </w:tcPr>
          <w:p w14:paraId="31E72A6F" w14:textId="77777777" w:rsidR="004C38F2" w:rsidRPr="005B5CDD" w:rsidRDefault="004C38F2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 BA1</w:t>
            </w:r>
          </w:p>
        </w:tc>
        <w:tc>
          <w:tcPr>
            <w:tcW w:w="0" w:type="auto"/>
          </w:tcPr>
          <w:p w14:paraId="0C53A6F0" w14:textId="77777777" w:rsidR="004C38F2" w:rsidRPr="00CA2887" w:rsidRDefault="00F2278B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72) = 9.30, p &lt; 0.001</w:t>
            </w:r>
            <w:r w:rsidR="00FC7974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</w:tcPr>
          <w:p w14:paraId="00380B06" w14:textId="77777777" w:rsidR="004C38F2" w:rsidRPr="00CA2887" w:rsidRDefault="00EE3E9A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lt; 0.001</w:t>
            </w:r>
          </w:p>
        </w:tc>
        <w:tc>
          <w:tcPr>
            <w:tcW w:w="0" w:type="auto"/>
          </w:tcPr>
          <w:p w14:paraId="010BA3C0" w14:textId="77777777" w:rsidR="004C38F2" w:rsidRPr="00CA2887" w:rsidRDefault="00EE3E9A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254</w:t>
            </w:r>
          </w:p>
        </w:tc>
      </w:tr>
      <w:tr w:rsidR="004C38F2" w:rsidRPr="00CA2887" w14:paraId="42B53817" w14:textId="77777777" w:rsidTr="00FC7974">
        <w:tc>
          <w:tcPr>
            <w:tcW w:w="0" w:type="auto"/>
          </w:tcPr>
          <w:p w14:paraId="25B0B6F9" w14:textId="77777777" w:rsidR="004C38F2" w:rsidRPr="00CA2887" w:rsidRDefault="004C38F2" w:rsidP="004C38F2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h</w:t>
            </w:r>
            <w:proofErr w:type="spellEnd"/>
            <w:r>
              <w:rPr>
                <w:sz w:val="22"/>
                <w:szCs w:val="22"/>
              </w:rPr>
              <w:t xml:space="preserve"> BA2</w:t>
            </w:r>
          </w:p>
        </w:tc>
        <w:tc>
          <w:tcPr>
            <w:tcW w:w="0" w:type="auto"/>
          </w:tcPr>
          <w:p w14:paraId="07683D96" w14:textId="77777777" w:rsidR="004C38F2" w:rsidRPr="00CA2887" w:rsidRDefault="00F2278B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74) = 1.75, p = 0.178</w:t>
            </w:r>
          </w:p>
        </w:tc>
        <w:tc>
          <w:tcPr>
            <w:tcW w:w="0" w:type="auto"/>
          </w:tcPr>
          <w:p w14:paraId="450F4FC6" w14:textId="77777777" w:rsidR="004C38F2" w:rsidRPr="00CA2887" w:rsidRDefault="004C38F2" w:rsidP="004C38F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774462E" w14:textId="77777777" w:rsidR="004C38F2" w:rsidRPr="00CA2887" w:rsidRDefault="004C38F2" w:rsidP="004C38F2">
            <w:pPr>
              <w:rPr>
                <w:sz w:val="22"/>
                <w:szCs w:val="22"/>
              </w:rPr>
            </w:pPr>
          </w:p>
        </w:tc>
      </w:tr>
      <w:tr w:rsidR="004C38F2" w:rsidRPr="00CA2887" w14:paraId="54C8D6A6" w14:textId="77777777" w:rsidTr="00FC7974">
        <w:tc>
          <w:tcPr>
            <w:tcW w:w="0" w:type="auto"/>
          </w:tcPr>
          <w:p w14:paraId="3D359B0E" w14:textId="77777777" w:rsidR="004C38F2" w:rsidRPr="00CA2887" w:rsidRDefault="004C38F2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 BA2</w:t>
            </w:r>
          </w:p>
        </w:tc>
        <w:tc>
          <w:tcPr>
            <w:tcW w:w="0" w:type="auto"/>
          </w:tcPr>
          <w:p w14:paraId="4C8A339D" w14:textId="77777777" w:rsidR="004C38F2" w:rsidRPr="00CA2887" w:rsidRDefault="00F2278B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74) = 0.50, p = 0.608</w:t>
            </w:r>
          </w:p>
        </w:tc>
        <w:tc>
          <w:tcPr>
            <w:tcW w:w="0" w:type="auto"/>
          </w:tcPr>
          <w:p w14:paraId="6CEAEB78" w14:textId="77777777" w:rsidR="004C38F2" w:rsidRPr="00CA2887" w:rsidRDefault="004C38F2" w:rsidP="004C38F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B5847D8" w14:textId="77777777" w:rsidR="004C38F2" w:rsidRPr="00CA2887" w:rsidRDefault="004C38F2" w:rsidP="004C38F2">
            <w:pPr>
              <w:rPr>
                <w:sz w:val="22"/>
                <w:szCs w:val="22"/>
              </w:rPr>
            </w:pPr>
          </w:p>
        </w:tc>
      </w:tr>
      <w:tr w:rsidR="004C38F2" w:rsidRPr="00CA2887" w14:paraId="3A8044E7" w14:textId="77777777" w:rsidTr="00FC7974">
        <w:tc>
          <w:tcPr>
            <w:tcW w:w="0" w:type="auto"/>
          </w:tcPr>
          <w:p w14:paraId="37DF8C73" w14:textId="77777777" w:rsidR="004C38F2" w:rsidRPr="00CA2887" w:rsidRDefault="004C38F2" w:rsidP="004C38F2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h</w:t>
            </w:r>
            <w:proofErr w:type="spellEnd"/>
            <w:r>
              <w:rPr>
                <w:sz w:val="22"/>
                <w:szCs w:val="22"/>
              </w:rPr>
              <w:t xml:space="preserve"> BA3a</w:t>
            </w:r>
          </w:p>
        </w:tc>
        <w:tc>
          <w:tcPr>
            <w:tcW w:w="0" w:type="auto"/>
          </w:tcPr>
          <w:p w14:paraId="161BF212" w14:textId="77777777" w:rsidR="004C38F2" w:rsidRPr="00CA2887" w:rsidRDefault="00F2278B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74) = 0.41, p = 0.667</w:t>
            </w:r>
          </w:p>
        </w:tc>
        <w:tc>
          <w:tcPr>
            <w:tcW w:w="0" w:type="auto"/>
          </w:tcPr>
          <w:p w14:paraId="49224B4B" w14:textId="77777777" w:rsidR="004C38F2" w:rsidRPr="00CA2887" w:rsidRDefault="004C38F2" w:rsidP="004C38F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3AF6346" w14:textId="77777777" w:rsidR="004C38F2" w:rsidRPr="00CA2887" w:rsidRDefault="004C38F2" w:rsidP="004C38F2">
            <w:pPr>
              <w:rPr>
                <w:sz w:val="22"/>
                <w:szCs w:val="22"/>
              </w:rPr>
            </w:pPr>
          </w:p>
        </w:tc>
      </w:tr>
      <w:tr w:rsidR="004C38F2" w:rsidRPr="00CA2887" w14:paraId="1D966B95" w14:textId="77777777" w:rsidTr="00FC7974">
        <w:tc>
          <w:tcPr>
            <w:tcW w:w="0" w:type="auto"/>
          </w:tcPr>
          <w:p w14:paraId="65E02EE7" w14:textId="77777777" w:rsidR="004C38F2" w:rsidRPr="00CA2887" w:rsidRDefault="004C38F2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 BA3a</w:t>
            </w:r>
          </w:p>
        </w:tc>
        <w:tc>
          <w:tcPr>
            <w:tcW w:w="0" w:type="auto"/>
          </w:tcPr>
          <w:p w14:paraId="64743DB7" w14:textId="77777777" w:rsidR="004C38F2" w:rsidRPr="00CA2887" w:rsidRDefault="00F2278B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74) = 5.41, p = 0.005</w:t>
            </w:r>
          </w:p>
        </w:tc>
        <w:tc>
          <w:tcPr>
            <w:tcW w:w="0" w:type="auto"/>
          </w:tcPr>
          <w:p w14:paraId="5A70819A" w14:textId="77777777" w:rsidR="004C38F2" w:rsidRPr="00CA2887" w:rsidRDefault="00EE3E9A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lt; 0.001</w:t>
            </w:r>
          </w:p>
        </w:tc>
        <w:tc>
          <w:tcPr>
            <w:tcW w:w="0" w:type="auto"/>
          </w:tcPr>
          <w:p w14:paraId="2928CEE8" w14:textId="77777777" w:rsidR="004C38F2" w:rsidRPr="00CA2887" w:rsidRDefault="00EE3E9A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769</w:t>
            </w:r>
          </w:p>
        </w:tc>
      </w:tr>
      <w:tr w:rsidR="004C38F2" w:rsidRPr="00CA2887" w14:paraId="4D746E5E" w14:textId="77777777" w:rsidTr="00FC7974">
        <w:tc>
          <w:tcPr>
            <w:tcW w:w="0" w:type="auto"/>
          </w:tcPr>
          <w:p w14:paraId="2EA9E9AE" w14:textId="77777777" w:rsidR="004C38F2" w:rsidRPr="00CA2887" w:rsidRDefault="004C38F2" w:rsidP="004C38F2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h</w:t>
            </w:r>
            <w:proofErr w:type="spellEnd"/>
            <w:r>
              <w:rPr>
                <w:sz w:val="22"/>
                <w:szCs w:val="22"/>
              </w:rPr>
              <w:t xml:space="preserve"> BA3b</w:t>
            </w:r>
          </w:p>
        </w:tc>
        <w:tc>
          <w:tcPr>
            <w:tcW w:w="0" w:type="auto"/>
          </w:tcPr>
          <w:p w14:paraId="477674AE" w14:textId="77777777" w:rsidR="004C38F2" w:rsidRPr="00CA2887" w:rsidRDefault="00F2278B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74) = 3.85, p = 0.023</w:t>
            </w:r>
          </w:p>
        </w:tc>
        <w:tc>
          <w:tcPr>
            <w:tcW w:w="0" w:type="auto"/>
          </w:tcPr>
          <w:p w14:paraId="26670118" w14:textId="77777777" w:rsidR="004C38F2" w:rsidRPr="00CA2887" w:rsidRDefault="00EE3E9A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lt; 0.001</w:t>
            </w:r>
          </w:p>
        </w:tc>
        <w:tc>
          <w:tcPr>
            <w:tcW w:w="0" w:type="auto"/>
          </w:tcPr>
          <w:p w14:paraId="58A1ACF1" w14:textId="77777777" w:rsidR="004C38F2" w:rsidRPr="00CA2887" w:rsidRDefault="00EE3E9A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846</w:t>
            </w:r>
          </w:p>
        </w:tc>
      </w:tr>
      <w:tr w:rsidR="004C38F2" w:rsidRPr="00CA2887" w14:paraId="761CB5D9" w14:textId="77777777" w:rsidTr="00FC7974">
        <w:tc>
          <w:tcPr>
            <w:tcW w:w="0" w:type="auto"/>
          </w:tcPr>
          <w:p w14:paraId="06BAFDAB" w14:textId="77777777" w:rsidR="004C38F2" w:rsidRPr="00CA2887" w:rsidRDefault="004C38F2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 BA3b</w:t>
            </w:r>
          </w:p>
        </w:tc>
        <w:tc>
          <w:tcPr>
            <w:tcW w:w="0" w:type="auto"/>
          </w:tcPr>
          <w:p w14:paraId="4EA243B7" w14:textId="77777777" w:rsidR="004C38F2" w:rsidRPr="00CA2887" w:rsidRDefault="00F2278B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74) = 2.59, p = 0.078</w:t>
            </w:r>
          </w:p>
        </w:tc>
        <w:tc>
          <w:tcPr>
            <w:tcW w:w="0" w:type="auto"/>
          </w:tcPr>
          <w:p w14:paraId="420C9EF8" w14:textId="77777777" w:rsidR="004C38F2" w:rsidRPr="00CA2887" w:rsidRDefault="004C38F2" w:rsidP="004C38F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93B619D" w14:textId="77777777" w:rsidR="004C38F2" w:rsidRPr="00CA2887" w:rsidRDefault="004C38F2" w:rsidP="004C38F2">
            <w:pPr>
              <w:rPr>
                <w:sz w:val="22"/>
                <w:szCs w:val="22"/>
              </w:rPr>
            </w:pPr>
          </w:p>
        </w:tc>
      </w:tr>
      <w:tr w:rsidR="004C38F2" w:rsidRPr="00CA2887" w14:paraId="71CB6702" w14:textId="77777777" w:rsidTr="00FC7974">
        <w:tc>
          <w:tcPr>
            <w:tcW w:w="0" w:type="auto"/>
          </w:tcPr>
          <w:p w14:paraId="467942BD" w14:textId="77777777" w:rsidR="004C38F2" w:rsidRPr="00CA2887" w:rsidRDefault="004C38F2" w:rsidP="004C38F2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lastRenderedPageBreak/>
              <w:t>lh</w:t>
            </w:r>
            <w:proofErr w:type="spellEnd"/>
            <w:r>
              <w:rPr>
                <w:sz w:val="22"/>
                <w:szCs w:val="22"/>
              </w:rPr>
              <w:t xml:space="preserve"> BA4a</w:t>
            </w:r>
          </w:p>
        </w:tc>
        <w:tc>
          <w:tcPr>
            <w:tcW w:w="0" w:type="auto"/>
          </w:tcPr>
          <w:p w14:paraId="35021EB5" w14:textId="77777777" w:rsidR="004C38F2" w:rsidRPr="00CA2887" w:rsidRDefault="00F2278B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74) = 4.97, p = 0.008</w:t>
            </w:r>
          </w:p>
        </w:tc>
        <w:tc>
          <w:tcPr>
            <w:tcW w:w="0" w:type="auto"/>
          </w:tcPr>
          <w:p w14:paraId="2D60DBA0" w14:textId="77777777" w:rsidR="004C38F2" w:rsidRPr="00CA2887" w:rsidRDefault="00EE3E9A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lt; 0.001</w:t>
            </w:r>
          </w:p>
        </w:tc>
        <w:tc>
          <w:tcPr>
            <w:tcW w:w="0" w:type="auto"/>
          </w:tcPr>
          <w:p w14:paraId="77D642BE" w14:textId="77777777" w:rsidR="004C38F2" w:rsidRPr="00CA2887" w:rsidRDefault="00EE3E9A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360</w:t>
            </w:r>
          </w:p>
        </w:tc>
      </w:tr>
      <w:tr w:rsidR="004C38F2" w:rsidRPr="00CA2887" w14:paraId="14EFF028" w14:textId="77777777" w:rsidTr="00FC7974">
        <w:tc>
          <w:tcPr>
            <w:tcW w:w="0" w:type="auto"/>
          </w:tcPr>
          <w:p w14:paraId="233BBED3" w14:textId="77777777" w:rsidR="004C38F2" w:rsidRPr="00CA2887" w:rsidRDefault="004C38F2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 BA4a</w:t>
            </w:r>
          </w:p>
        </w:tc>
        <w:tc>
          <w:tcPr>
            <w:tcW w:w="0" w:type="auto"/>
          </w:tcPr>
          <w:p w14:paraId="46146B4F" w14:textId="77777777" w:rsidR="004C38F2" w:rsidRPr="00CA2887" w:rsidRDefault="00F2278B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74) = 3.76, p = 0.025</w:t>
            </w:r>
          </w:p>
        </w:tc>
        <w:tc>
          <w:tcPr>
            <w:tcW w:w="0" w:type="auto"/>
          </w:tcPr>
          <w:p w14:paraId="18659A8E" w14:textId="77777777" w:rsidR="004C38F2" w:rsidRPr="00CA2887" w:rsidRDefault="00EE3E9A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lt; 0.001</w:t>
            </w:r>
          </w:p>
        </w:tc>
        <w:tc>
          <w:tcPr>
            <w:tcW w:w="0" w:type="auto"/>
          </w:tcPr>
          <w:p w14:paraId="0CE6FFCC" w14:textId="77777777" w:rsidR="004C38F2" w:rsidRPr="00CA2887" w:rsidRDefault="00EE3E9A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lt; 0.001</w:t>
            </w:r>
          </w:p>
        </w:tc>
      </w:tr>
      <w:tr w:rsidR="004C38F2" w:rsidRPr="00CA2887" w14:paraId="2A90D56D" w14:textId="77777777" w:rsidTr="00FC7974">
        <w:tc>
          <w:tcPr>
            <w:tcW w:w="0" w:type="auto"/>
          </w:tcPr>
          <w:p w14:paraId="53DCE71A" w14:textId="77777777" w:rsidR="004C38F2" w:rsidRPr="00CA2887" w:rsidRDefault="004C38F2" w:rsidP="004C38F2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h</w:t>
            </w:r>
            <w:proofErr w:type="spellEnd"/>
            <w:r>
              <w:rPr>
                <w:sz w:val="22"/>
                <w:szCs w:val="22"/>
              </w:rPr>
              <w:t xml:space="preserve"> BA4p</w:t>
            </w:r>
          </w:p>
        </w:tc>
        <w:tc>
          <w:tcPr>
            <w:tcW w:w="0" w:type="auto"/>
          </w:tcPr>
          <w:p w14:paraId="5C9AAF9A" w14:textId="77777777" w:rsidR="004C38F2" w:rsidRPr="00CA2887" w:rsidRDefault="00F2278B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74) = 0.04, p = 0.963</w:t>
            </w:r>
          </w:p>
        </w:tc>
        <w:tc>
          <w:tcPr>
            <w:tcW w:w="0" w:type="auto"/>
          </w:tcPr>
          <w:p w14:paraId="354F9B03" w14:textId="77777777" w:rsidR="004C38F2" w:rsidRPr="00CA2887" w:rsidRDefault="004C38F2" w:rsidP="004C38F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9FA836D" w14:textId="77777777" w:rsidR="004C38F2" w:rsidRPr="00CA2887" w:rsidRDefault="004C38F2" w:rsidP="004C38F2">
            <w:pPr>
              <w:rPr>
                <w:sz w:val="22"/>
                <w:szCs w:val="22"/>
              </w:rPr>
            </w:pPr>
          </w:p>
        </w:tc>
      </w:tr>
      <w:tr w:rsidR="004C38F2" w:rsidRPr="00CA2887" w14:paraId="77222FFA" w14:textId="77777777" w:rsidTr="00FC7974">
        <w:tc>
          <w:tcPr>
            <w:tcW w:w="0" w:type="auto"/>
          </w:tcPr>
          <w:p w14:paraId="11586E7F" w14:textId="77777777" w:rsidR="004C38F2" w:rsidRPr="005B5CDD" w:rsidRDefault="004C38F2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BA4p</w:t>
            </w:r>
          </w:p>
        </w:tc>
        <w:tc>
          <w:tcPr>
            <w:tcW w:w="0" w:type="auto"/>
          </w:tcPr>
          <w:p w14:paraId="0893C4F3" w14:textId="77777777" w:rsidR="004C38F2" w:rsidRPr="00CA2887" w:rsidRDefault="00F2278B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74) = 1.56, p = 0.212</w:t>
            </w:r>
          </w:p>
        </w:tc>
        <w:tc>
          <w:tcPr>
            <w:tcW w:w="0" w:type="auto"/>
          </w:tcPr>
          <w:p w14:paraId="27F74458" w14:textId="77777777" w:rsidR="004C38F2" w:rsidRPr="00CA2887" w:rsidRDefault="004C38F2" w:rsidP="004C38F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405A1EF" w14:textId="77777777" w:rsidR="004C38F2" w:rsidRPr="00CA2887" w:rsidRDefault="004C38F2" w:rsidP="004C38F2">
            <w:pPr>
              <w:rPr>
                <w:sz w:val="22"/>
                <w:szCs w:val="22"/>
              </w:rPr>
            </w:pPr>
          </w:p>
        </w:tc>
      </w:tr>
      <w:tr w:rsidR="004C38F2" w:rsidRPr="00CA2887" w14:paraId="32914219" w14:textId="77777777" w:rsidTr="00FC7974">
        <w:tc>
          <w:tcPr>
            <w:tcW w:w="0" w:type="auto"/>
          </w:tcPr>
          <w:p w14:paraId="75978812" w14:textId="77777777" w:rsidR="004C38F2" w:rsidRPr="00CA2887" w:rsidRDefault="004C38F2" w:rsidP="004C38F2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h</w:t>
            </w:r>
            <w:proofErr w:type="spellEnd"/>
            <w:r>
              <w:rPr>
                <w:sz w:val="22"/>
                <w:szCs w:val="22"/>
              </w:rPr>
              <w:t xml:space="preserve"> BA6</w:t>
            </w:r>
          </w:p>
        </w:tc>
        <w:tc>
          <w:tcPr>
            <w:tcW w:w="0" w:type="auto"/>
          </w:tcPr>
          <w:p w14:paraId="514C1D4A" w14:textId="77777777" w:rsidR="004C38F2" w:rsidRPr="00CA2887" w:rsidRDefault="00F2278B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74) = 12.21, p &lt; 0.001</w:t>
            </w:r>
            <w:r w:rsidR="00FC7974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</w:tcPr>
          <w:p w14:paraId="700C785F" w14:textId="77777777" w:rsidR="004C38F2" w:rsidRPr="00CA2887" w:rsidRDefault="00EE3E9A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lt; 0.001</w:t>
            </w:r>
          </w:p>
        </w:tc>
        <w:tc>
          <w:tcPr>
            <w:tcW w:w="0" w:type="auto"/>
          </w:tcPr>
          <w:p w14:paraId="2972C235" w14:textId="77777777" w:rsidR="004C38F2" w:rsidRPr="00CA2887" w:rsidRDefault="00EE3E9A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210</w:t>
            </w:r>
          </w:p>
        </w:tc>
      </w:tr>
      <w:tr w:rsidR="004C38F2" w:rsidRPr="00CA2887" w14:paraId="1AEC17F8" w14:textId="77777777" w:rsidTr="00FC7974">
        <w:tc>
          <w:tcPr>
            <w:tcW w:w="0" w:type="auto"/>
          </w:tcPr>
          <w:p w14:paraId="09A18091" w14:textId="77777777" w:rsidR="004C38F2" w:rsidRPr="00CA2887" w:rsidRDefault="004C38F2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 BA6</w:t>
            </w:r>
          </w:p>
        </w:tc>
        <w:tc>
          <w:tcPr>
            <w:tcW w:w="0" w:type="auto"/>
          </w:tcPr>
          <w:p w14:paraId="13CDF918" w14:textId="77777777" w:rsidR="004C38F2" w:rsidRPr="00CA2887" w:rsidRDefault="00F2278B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74) = 10.87, p &lt; 0.001</w:t>
            </w:r>
            <w:r w:rsidR="00FC7974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</w:tcPr>
          <w:p w14:paraId="5FD9CCF5" w14:textId="77777777" w:rsidR="004C38F2" w:rsidRPr="00CA2887" w:rsidRDefault="00EE3E9A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lt; 0.001</w:t>
            </w:r>
          </w:p>
        </w:tc>
        <w:tc>
          <w:tcPr>
            <w:tcW w:w="0" w:type="auto"/>
          </w:tcPr>
          <w:p w14:paraId="4198B888" w14:textId="77777777" w:rsidR="004C38F2" w:rsidRPr="00CA2887" w:rsidRDefault="00EE3E9A" w:rsidP="004C38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157</w:t>
            </w:r>
          </w:p>
        </w:tc>
      </w:tr>
    </w:tbl>
    <w:p w14:paraId="6E604169" w14:textId="77777777" w:rsidR="00E823E5" w:rsidRDefault="00BC5A69">
      <w:r>
        <w:t xml:space="preserve">* Denotes an interaction </w:t>
      </w:r>
      <w:r w:rsidRPr="00BC5A69">
        <w:t>that remains statistically significant following a Bonferroni correction f</w:t>
      </w:r>
      <w:r>
        <w:t>or multiple comparisons.</w:t>
      </w:r>
      <w:r w:rsidR="001A4303">
        <w:t xml:space="preserve"> Post-hoc tests are presented for both cases for completeness, but to be conservative we only interpret the post-hoc tests for interactions following correction for multiple comparisons.</w:t>
      </w:r>
    </w:p>
    <w:sectPr w:rsidR="00E823E5" w:rsidSect="00E823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761"/>
    <w:rsid w:val="000137B4"/>
    <w:rsid w:val="0004482F"/>
    <w:rsid w:val="00060A73"/>
    <w:rsid w:val="00095BAA"/>
    <w:rsid w:val="00155FCE"/>
    <w:rsid w:val="001A3937"/>
    <w:rsid w:val="001A4303"/>
    <w:rsid w:val="00216B09"/>
    <w:rsid w:val="00216D6A"/>
    <w:rsid w:val="002202D9"/>
    <w:rsid w:val="00293A64"/>
    <w:rsid w:val="002F7831"/>
    <w:rsid w:val="0038762B"/>
    <w:rsid w:val="003A1EE8"/>
    <w:rsid w:val="0047489F"/>
    <w:rsid w:val="00495A20"/>
    <w:rsid w:val="004B6C0E"/>
    <w:rsid w:val="004C38F2"/>
    <w:rsid w:val="005A3E76"/>
    <w:rsid w:val="005B5CDD"/>
    <w:rsid w:val="006236D1"/>
    <w:rsid w:val="00747AF4"/>
    <w:rsid w:val="00764BE3"/>
    <w:rsid w:val="007D6FB0"/>
    <w:rsid w:val="007F0761"/>
    <w:rsid w:val="008112AE"/>
    <w:rsid w:val="00817AFD"/>
    <w:rsid w:val="008C471E"/>
    <w:rsid w:val="00900E47"/>
    <w:rsid w:val="00926140"/>
    <w:rsid w:val="009F7131"/>
    <w:rsid w:val="00A538FA"/>
    <w:rsid w:val="00A95910"/>
    <w:rsid w:val="00AC2AC2"/>
    <w:rsid w:val="00B00C6C"/>
    <w:rsid w:val="00B11985"/>
    <w:rsid w:val="00B31AE9"/>
    <w:rsid w:val="00B771BC"/>
    <w:rsid w:val="00BC5A69"/>
    <w:rsid w:val="00BD4FC7"/>
    <w:rsid w:val="00C15693"/>
    <w:rsid w:val="00C90A64"/>
    <w:rsid w:val="00D25B56"/>
    <w:rsid w:val="00E823E5"/>
    <w:rsid w:val="00ED48DA"/>
    <w:rsid w:val="00EE3E9A"/>
    <w:rsid w:val="00EF79C4"/>
    <w:rsid w:val="00F2278B"/>
    <w:rsid w:val="00F32F92"/>
    <w:rsid w:val="00FC7974"/>
    <w:rsid w:val="00FE0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7909A"/>
  <w15:chartTrackingRefBased/>
  <w15:docId w15:val="{E1B76AA3-0FFD-438F-ADE3-024A80D7D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0761"/>
    <w:pPr>
      <w:spacing w:after="0" w:line="240" w:lineRule="auto"/>
    </w:pPr>
    <w:rPr>
      <w:rFonts w:eastAsiaTheme="minorEastAsia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07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23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3E5"/>
    <w:rPr>
      <w:rFonts w:ascii="Segoe UI" w:eastAsiaTheme="minorEastAsia" w:hAnsi="Segoe UI" w:cs="Segoe UI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15</Words>
  <Characters>8640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Utah College of Health</Company>
  <LinksUpToDate>false</LinksUpToDate>
  <CharactersWithSpaces>10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Lohse</dc:creator>
  <cp:keywords/>
  <dc:description/>
  <cp:lastModifiedBy>Sarah Gregory</cp:lastModifiedBy>
  <cp:revision>2</cp:revision>
  <dcterms:created xsi:type="dcterms:W3CDTF">2020-02-18T16:17:00Z</dcterms:created>
  <dcterms:modified xsi:type="dcterms:W3CDTF">2020-02-18T16:17:00Z</dcterms:modified>
</cp:coreProperties>
</file>